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3C099" w14:textId="5C6F4BBC" w:rsidR="00AB2CD3" w:rsidRPr="00AB2CD3" w:rsidRDefault="00AB2CD3" w:rsidP="00AB2CD3">
      <w:pPr>
        <w:keepNext/>
        <w:keepLines/>
        <w:spacing w:after="0" w:line="480" w:lineRule="auto"/>
        <w:rPr>
          <w:rFonts w:ascii="Times New Roman" w:eastAsia="Cambria" w:hAnsi="Times New Roman" w:cs="Times New Roman"/>
          <w:b/>
          <w:sz w:val="24"/>
          <w:szCs w:val="24"/>
          <w:lang w:val="en-US" w:eastAsia="ja-JP"/>
        </w:rPr>
      </w:pPr>
      <w:r w:rsidRPr="00AB2CD3">
        <w:rPr>
          <w:rFonts w:ascii="Times New Roman" w:eastAsia="Cambria" w:hAnsi="Times New Roman" w:cs="Times New Roman"/>
          <w:b/>
          <w:sz w:val="24"/>
          <w:szCs w:val="24"/>
          <w:lang w:val="en-US" w:eastAsia="ja-JP"/>
        </w:rPr>
        <w:t xml:space="preserve">Table </w:t>
      </w:r>
      <w:r>
        <w:rPr>
          <w:rFonts w:ascii="Times New Roman" w:eastAsia="Cambria" w:hAnsi="Times New Roman" w:cs="Times New Roman"/>
          <w:b/>
          <w:sz w:val="24"/>
          <w:szCs w:val="24"/>
          <w:lang w:val="en-US" w:eastAsia="ja-JP"/>
        </w:rPr>
        <w:t>S</w:t>
      </w:r>
      <w:r w:rsidRPr="00AB2CD3">
        <w:rPr>
          <w:rFonts w:ascii="Times New Roman" w:eastAsia="Cambria" w:hAnsi="Times New Roman" w:cs="Times New Roman"/>
          <w:b/>
          <w:sz w:val="24"/>
          <w:szCs w:val="24"/>
          <w:lang w:val="en-US" w:eastAsia="ja-JP"/>
        </w:rPr>
        <w:t>1</w:t>
      </w:r>
    </w:p>
    <w:p w14:paraId="25008EC4" w14:textId="59466BEF" w:rsidR="00AB2CD3" w:rsidRPr="00AB2CD3" w:rsidRDefault="00AB2CD3" w:rsidP="00AB2CD3">
      <w:pPr>
        <w:keepNext/>
        <w:keepLines/>
        <w:spacing w:after="0" w:line="480" w:lineRule="auto"/>
        <w:ind w:right="1099"/>
        <w:rPr>
          <w:rFonts w:ascii="Times New Roman" w:eastAsia="Times New Roman" w:hAnsi="Times New Roman" w:cs="Times New Roman"/>
          <w:i/>
          <w:sz w:val="24"/>
          <w:szCs w:val="24"/>
          <w:lang w:val="en-GB" w:eastAsia="de-DE"/>
        </w:rPr>
      </w:pPr>
      <w:r w:rsidRPr="00AB2CD3">
        <w:rPr>
          <w:rFonts w:ascii="Times New Roman" w:eastAsia="Times New Roman" w:hAnsi="Times New Roman" w:cs="Times New Roman"/>
          <w:i/>
          <w:sz w:val="24"/>
          <w:szCs w:val="24"/>
          <w:lang w:val="en-GB" w:eastAsia="de-DE"/>
        </w:rPr>
        <w:t xml:space="preserve">Frequencies of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GB" w:eastAsia="de-DE"/>
        </w:rPr>
        <w:t>M</w:t>
      </w:r>
      <w:r w:rsidRPr="00AB2CD3">
        <w:rPr>
          <w:rFonts w:ascii="Times New Roman" w:eastAsia="Times New Roman" w:hAnsi="Times New Roman" w:cs="Times New Roman"/>
          <w:i/>
          <w:sz w:val="24"/>
          <w:szCs w:val="24"/>
          <w:lang w:val="en-GB" w:eastAsia="de-DE"/>
        </w:rPr>
        <w:t xml:space="preserve">ain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GB" w:eastAsia="de-DE"/>
        </w:rPr>
        <w:t>D</w:t>
      </w:r>
      <w:r w:rsidRPr="00AB2CD3">
        <w:rPr>
          <w:rFonts w:ascii="Times New Roman" w:eastAsia="Times New Roman" w:hAnsi="Times New Roman" w:cs="Times New Roman"/>
          <w:i/>
          <w:sz w:val="24"/>
          <w:szCs w:val="24"/>
          <w:lang w:val="en-GB" w:eastAsia="de-DE"/>
        </w:rPr>
        <w:t xml:space="preserve">isorders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GB" w:eastAsia="de-DE"/>
        </w:rPr>
        <w:t>I</w:t>
      </w:r>
      <w:r w:rsidRPr="00AB2CD3">
        <w:rPr>
          <w:rFonts w:ascii="Times New Roman" w:eastAsia="Times New Roman" w:hAnsi="Times New Roman" w:cs="Times New Roman"/>
          <w:i/>
          <w:sz w:val="24"/>
          <w:szCs w:val="24"/>
          <w:lang w:val="en-GB" w:eastAsia="de-DE"/>
        </w:rPr>
        <w:t xml:space="preserve">ncluded into the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GB" w:eastAsia="de-DE"/>
        </w:rPr>
        <w:t>S</w:t>
      </w:r>
      <w:r w:rsidRPr="00AB2CD3">
        <w:rPr>
          <w:rFonts w:ascii="Times New Roman" w:eastAsia="Times New Roman" w:hAnsi="Times New Roman" w:cs="Times New Roman"/>
          <w:i/>
          <w:sz w:val="24"/>
          <w:szCs w:val="24"/>
          <w:lang w:val="en-GB" w:eastAsia="de-DE"/>
        </w:rPr>
        <w:t>ample</w:t>
      </w:r>
    </w:p>
    <w:tbl>
      <w:tblPr>
        <w:tblStyle w:val="Tabellenraster"/>
        <w:tblW w:w="84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1695"/>
      </w:tblGrid>
      <w:tr w:rsidR="00F977E3" w14:paraId="323EB050" w14:textId="77777777" w:rsidTr="00511882">
        <w:trPr>
          <w:trHeight w:val="510"/>
        </w:trPr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1E35E491" w14:textId="77777777" w:rsidR="00F977E3" w:rsidRDefault="00F977E3" w:rsidP="00B141DB">
            <w:pPr>
              <w:pStyle w:val="APA6TableColumn1"/>
            </w:pPr>
            <w:r>
              <w:t>Disorder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148E4D78" w14:textId="77777777" w:rsidR="00F977E3" w:rsidRDefault="00F977E3" w:rsidP="00B141DB">
            <w:pPr>
              <w:pStyle w:val="APA6TableColumn1"/>
            </w:pPr>
            <w:r>
              <w:t>Frequency (%)</w:t>
            </w:r>
          </w:p>
        </w:tc>
      </w:tr>
      <w:tr w:rsidR="00F977E3" w:rsidRPr="00E64567" w14:paraId="0E550A42" w14:textId="77777777" w:rsidTr="00511882">
        <w:tc>
          <w:tcPr>
            <w:tcW w:w="6804" w:type="dxa"/>
            <w:tcBorders>
              <w:top w:val="single" w:sz="4" w:space="0" w:color="auto"/>
            </w:tcBorders>
          </w:tcPr>
          <w:p w14:paraId="29FEBDFD" w14:textId="77777777" w:rsidR="00F977E3" w:rsidRPr="00624320" w:rsidRDefault="00F977E3" w:rsidP="00511882">
            <w:pPr>
              <w:pStyle w:val="APA6TableCells"/>
              <w:rPr>
                <w:lang w:val="en-US"/>
              </w:rPr>
            </w:pPr>
            <w:r>
              <w:rPr>
                <w:lang w:val="en-US"/>
              </w:rPr>
              <w:t>Autism spectrum disorder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2CCB4CFB" w14:textId="77777777" w:rsidR="00F977E3" w:rsidRPr="00E64567" w:rsidRDefault="00F977E3" w:rsidP="00511882">
            <w:pPr>
              <w:pStyle w:val="APA6TableCells"/>
              <w:rPr>
                <w:lang w:val="en-US"/>
              </w:rPr>
            </w:pPr>
            <w:r>
              <w:t>1424 (48.8)</w:t>
            </w:r>
          </w:p>
        </w:tc>
      </w:tr>
      <w:tr w:rsidR="00F977E3" w:rsidRPr="00E64567" w14:paraId="08C4A2FF" w14:textId="77777777" w:rsidTr="00511882">
        <w:tc>
          <w:tcPr>
            <w:tcW w:w="6804" w:type="dxa"/>
          </w:tcPr>
          <w:p w14:paraId="6F774DFB" w14:textId="77777777" w:rsidR="00F977E3" w:rsidRPr="00624320" w:rsidRDefault="00F977E3" w:rsidP="00511882">
            <w:pPr>
              <w:pStyle w:val="APA6TableCells"/>
              <w:rPr>
                <w:lang w:val="en-US"/>
              </w:rPr>
            </w:pPr>
            <w:r>
              <w:rPr>
                <w:lang w:val="en-US"/>
              </w:rPr>
              <w:t>Without axis one diagnosis</w:t>
            </w:r>
          </w:p>
        </w:tc>
        <w:tc>
          <w:tcPr>
            <w:tcW w:w="1695" w:type="dxa"/>
          </w:tcPr>
          <w:p w14:paraId="4EF78560" w14:textId="77777777" w:rsidR="00F977E3" w:rsidRPr="00E64567" w:rsidRDefault="00F977E3" w:rsidP="00511882">
            <w:pPr>
              <w:pStyle w:val="APA6TableCells"/>
              <w:rPr>
                <w:lang w:val="en-US"/>
              </w:rPr>
            </w:pPr>
            <w:r>
              <w:t>334 (</w:t>
            </w:r>
            <w:bookmarkStart w:id="0" w:name="_Hlk69992145"/>
            <w:r>
              <w:t>11.4</w:t>
            </w:r>
            <w:bookmarkEnd w:id="0"/>
            <w:r>
              <w:t>)</w:t>
            </w:r>
          </w:p>
        </w:tc>
      </w:tr>
      <w:tr w:rsidR="00F977E3" w:rsidRPr="00E64567" w14:paraId="1B38F1D6" w14:textId="77777777" w:rsidTr="00511882">
        <w:tc>
          <w:tcPr>
            <w:tcW w:w="6804" w:type="dxa"/>
          </w:tcPr>
          <w:p w14:paraId="7AADD26C" w14:textId="77777777" w:rsidR="00F977E3" w:rsidRDefault="00F977E3" w:rsidP="00511882">
            <w:pPr>
              <w:pStyle w:val="APA6TableCells"/>
              <w:rPr>
                <w:lang w:val="en-US"/>
              </w:rPr>
            </w:pPr>
            <w:r>
              <w:rPr>
                <w:lang w:val="en-US"/>
              </w:rPr>
              <w:t>Substance use disorder (F10-F19)</w:t>
            </w:r>
          </w:p>
        </w:tc>
        <w:tc>
          <w:tcPr>
            <w:tcW w:w="1695" w:type="dxa"/>
          </w:tcPr>
          <w:p w14:paraId="796E6581" w14:textId="77777777" w:rsidR="00F977E3" w:rsidRPr="0051086F" w:rsidRDefault="00F977E3" w:rsidP="00511882">
            <w:pPr>
              <w:pStyle w:val="APA6TableCells"/>
            </w:pPr>
            <w:r>
              <w:t>11 (0.4)</w:t>
            </w:r>
          </w:p>
        </w:tc>
      </w:tr>
      <w:tr w:rsidR="00F977E3" w:rsidRPr="004C6904" w14:paraId="2AD47514" w14:textId="77777777" w:rsidTr="00511882">
        <w:tc>
          <w:tcPr>
            <w:tcW w:w="6804" w:type="dxa"/>
          </w:tcPr>
          <w:p w14:paraId="72A26ED6" w14:textId="77777777" w:rsidR="00F977E3" w:rsidRPr="004B1FD4" w:rsidRDefault="00F977E3" w:rsidP="00511882">
            <w:pPr>
              <w:pStyle w:val="APA6TableCells"/>
              <w:rPr>
                <w:lang w:val="en-GB"/>
              </w:rPr>
            </w:pPr>
            <w:r w:rsidRPr="004B1FD4">
              <w:rPr>
                <w:rStyle w:val="label"/>
                <w:lang w:val="en-GB"/>
              </w:rPr>
              <w:t>Schizophrenia, schizotypal and delusional disorders (F20-F</w:t>
            </w:r>
            <w:r>
              <w:rPr>
                <w:rStyle w:val="label"/>
                <w:lang w:val="en-GB"/>
              </w:rPr>
              <w:t>29)</w:t>
            </w:r>
          </w:p>
        </w:tc>
        <w:tc>
          <w:tcPr>
            <w:tcW w:w="1695" w:type="dxa"/>
          </w:tcPr>
          <w:p w14:paraId="5C830E9D" w14:textId="77777777" w:rsidR="00F977E3" w:rsidRPr="007121A0" w:rsidRDefault="00F977E3" w:rsidP="00511882">
            <w:pPr>
              <w:pStyle w:val="APA6TableCells"/>
              <w:rPr>
                <w:lang w:val="en-US"/>
              </w:rPr>
            </w:pPr>
            <w:r>
              <w:t>9 (0.3)</w:t>
            </w:r>
          </w:p>
        </w:tc>
      </w:tr>
      <w:tr w:rsidR="00F977E3" w:rsidRPr="00E64567" w14:paraId="54AB091C" w14:textId="77777777" w:rsidTr="00511882">
        <w:tc>
          <w:tcPr>
            <w:tcW w:w="6804" w:type="dxa"/>
          </w:tcPr>
          <w:p w14:paraId="339C4427" w14:textId="77777777" w:rsidR="00F977E3" w:rsidRPr="007121A0" w:rsidRDefault="00F977E3" w:rsidP="00511882">
            <w:pPr>
              <w:pStyle w:val="APA6TableCells"/>
            </w:pPr>
            <w:proofErr w:type="spellStart"/>
            <w:r>
              <w:t>Mood</w:t>
            </w:r>
            <w:proofErr w:type="spellEnd"/>
            <w:r>
              <w:t xml:space="preserve"> </w:t>
            </w:r>
            <w:proofErr w:type="spellStart"/>
            <w:r>
              <w:t>disorders</w:t>
            </w:r>
            <w:proofErr w:type="spellEnd"/>
            <w:r>
              <w:t xml:space="preserve"> (F30-F39)</w:t>
            </w:r>
          </w:p>
        </w:tc>
        <w:tc>
          <w:tcPr>
            <w:tcW w:w="1695" w:type="dxa"/>
          </w:tcPr>
          <w:p w14:paraId="0CEF5560" w14:textId="77777777" w:rsidR="00F977E3" w:rsidRPr="00E64567" w:rsidRDefault="00F977E3" w:rsidP="00511882">
            <w:pPr>
              <w:pStyle w:val="APA6TableCells"/>
              <w:rPr>
                <w:lang w:val="en-US"/>
              </w:rPr>
            </w:pPr>
            <w:r>
              <w:t>86 (2.9)</w:t>
            </w:r>
          </w:p>
        </w:tc>
      </w:tr>
      <w:tr w:rsidR="00F977E3" w14:paraId="3396A06A" w14:textId="77777777" w:rsidTr="00511882">
        <w:tc>
          <w:tcPr>
            <w:tcW w:w="6804" w:type="dxa"/>
          </w:tcPr>
          <w:p w14:paraId="40894AB8" w14:textId="77777777" w:rsidR="00F977E3" w:rsidRPr="004B1FD4" w:rsidRDefault="00F977E3" w:rsidP="00511882">
            <w:pPr>
              <w:pStyle w:val="APA6TableCells"/>
              <w:rPr>
                <w:lang w:val="en-GB"/>
              </w:rPr>
            </w:pPr>
            <w:r w:rsidRPr="004B1FD4">
              <w:rPr>
                <w:rStyle w:val="label"/>
                <w:lang w:val="en-GB"/>
              </w:rPr>
              <w:t>Neurotic, stress-related and somatoform disorders</w:t>
            </w:r>
            <w:r>
              <w:rPr>
                <w:rStyle w:val="label"/>
                <w:lang w:val="en-GB"/>
              </w:rPr>
              <w:t xml:space="preserve"> (F40-F48)</w:t>
            </w:r>
          </w:p>
        </w:tc>
        <w:tc>
          <w:tcPr>
            <w:tcW w:w="1695" w:type="dxa"/>
          </w:tcPr>
          <w:p w14:paraId="6E043C9F" w14:textId="77777777" w:rsidR="00F977E3" w:rsidRDefault="00F977E3" w:rsidP="00511882">
            <w:pPr>
              <w:pStyle w:val="APA6TableCells"/>
            </w:pPr>
            <w:r>
              <w:t>98 (3.4)</w:t>
            </w:r>
          </w:p>
        </w:tc>
      </w:tr>
      <w:tr w:rsidR="00F977E3" w14:paraId="73BC9E87" w14:textId="77777777" w:rsidTr="00511882">
        <w:tc>
          <w:tcPr>
            <w:tcW w:w="6804" w:type="dxa"/>
          </w:tcPr>
          <w:p w14:paraId="3494D7B4" w14:textId="77777777" w:rsidR="00F977E3" w:rsidRPr="004B1FD4" w:rsidRDefault="00F977E3" w:rsidP="00511882">
            <w:pPr>
              <w:pStyle w:val="APA6TableCells"/>
              <w:rPr>
                <w:lang w:val="en-GB"/>
              </w:rPr>
            </w:pPr>
            <w:r w:rsidRPr="004B1FD4">
              <w:rPr>
                <w:rStyle w:val="label"/>
                <w:lang w:val="en-GB"/>
              </w:rPr>
              <w:t>Behavioural syndromes associated with physiological disturbances and physical factors</w:t>
            </w:r>
            <w:r>
              <w:rPr>
                <w:rStyle w:val="label"/>
                <w:lang w:val="en-GB"/>
              </w:rPr>
              <w:t xml:space="preserve"> (F50-F59)</w:t>
            </w:r>
          </w:p>
        </w:tc>
        <w:tc>
          <w:tcPr>
            <w:tcW w:w="1695" w:type="dxa"/>
          </w:tcPr>
          <w:p w14:paraId="4D23DC06" w14:textId="77777777" w:rsidR="00F977E3" w:rsidRDefault="00F977E3" w:rsidP="00511882">
            <w:pPr>
              <w:pStyle w:val="APA6TableCells"/>
            </w:pPr>
            <w:r>
              <w:t>2 (0.1)</w:t>
            </w:r>
          </w:p>
        </w:tc>
      </w:tr>
      <w:tr w:rsidR="00F977E3" w14:paraId="31BCDAF1" w14:textId="77777777" w:rsidTr="00511882">
        <w:tc>
          <w:tcPr>
            <w:tcW w:w="6804" w:type="dxa"/>
          </w:tcPr>
          <w:p w14:paraId="261AA4C5" w14:textId="77777777" w:rsidR="00F977E3" w:rsidRPr="004B1FD4" w:rsidRDefault="00F977E3" w:rsidP="00511882">
            <w:pPr>
              <w:pStyle w:val="APA6TableCells"/>
              <w:rPr>
                <w:lang w:val="en-GB"/>
              </w:rPr>
            </w:pPr>
            <w:r w:rsidRPr="004B1FD4">
              <w:rPr>
                <w:rStyle w:val="label"/>
                <w:lang w:val="en-GB"/>
              </w:rPr>
              <w:t>Disorders of adult personality and behaviour</w:t>
            </w:r>
            <w:r>
              <w:rPr>
                <w:rStyle w:val="label"/>
                <w:lang w:val="en-GB"/>
              </w:rPr>
              <w:t xml:space="preserve"> (F60-F69)</w:t>
            </w:r>
          </w:p>
        </w:tc>
        <w:tc>
          <w:tcPr>
            <w:tcW w:w="1695" w:type="dxa"/>
          </w:tcPr>
          <w:p w14:paraId="672FD9A1" w14:textId="77777777" w:rsidR="00F977E3" w:rsidRPr="0051086F" w:rsidRDefault="00F977E3" w:rsidP="00511882">
            <w:pPr>
              <w:pStyle w:val="APA6TableCells"/>
            </w:pPr>
            <w:r>
              <w:t>78 (2.7)</w:t>
            </w:r>
          </w:p>
        </w:tc>
      </w:tr>
      <w:tr w:rsidR="00F977E3" w14:paraId="224777AC" w14:textId="77777777" w:rsidTr="00511882">
        <w:tc>
          <w:tcPr>
            <w:tcW w:w="6804" w:type="dxa"/>
          </w:tcPr>
          <w:p w14:paraId="35282725" w14:textId="77777777" w:rsidR="00F977E3" w:rsidRDefault="00F977E3" w:rsidP="00511882">
            <w:pPr>
              <w:pStyle w:val="APA6TableCells"/>
            </w:pPr>
            <w:r>
              <w:rPr>
                <w:rStyle w:val="label"/>
              </w:rPr>
              <w:t>Mental Retardation (F70- F79)</w:t>
            </w:r>
          </w:p>
        </w:tc>
        <w:tc>
          <w:tcPr>
            <w:tcW w:w="1695" w:type="dxa"/>
          </w:tcPr>
          <w:p w14:paraId="607276E1" w14:textId="77777777" w:rsidR="00F977E3" w:rsidRPr="0051086F" w:rsidRDefault="00F977E3" w:rsidP="00511882">
            <w:pPr>
              <w:pStyle w:val="APA6TableCells"/>
            </w:pPr>
            <w:r>
              <w:t>81 (2.77)</w:t>
            </w:r>
          </w:p>
        </w:tc>
      </w:tr>
      <w:tr w:rsidR="00F977E3" w14:paraId="1BEBDF64" w14:textId="77777777" w:rsidTr="00511882">
        <w:tc>
          <w:tcPr>
            <w:tcW w:w="6804" w:type="dxa"/>
          </w:tcPr>
          <w:p w14:paraId="2AC6C479" w14:textId="77777777" w:rsidR="00F977E3" w:rsidRPr="004B1FD4" w:rsidRDefault="00F977E3" w:rsidP="00511882">
            <w:pPr>
              <w:pStyle w:val="APA6TableCells"/>
              <w:rPr>
                <w:lang w:val="en-GB"/>
              </w:rPr>
            </w:pPr>
            <w:r w:rsidRPr="004B1FD4">
              <w:rPr>
                <w:rStyle w:val="label"/>
                <w:lang w:val="en-GB"/>
              </w:rPr>
              <w:t>Disorders of psychological development</w:t>
            </w:r>
            <w:r>
              <w:rPr>
                <w:rStyle w:val="label"/>
                <w:lang w:val="en-GB"/>
              </w:rPr>
              <w:t xml:space="preserve"> </w:t>
            </w:r>
            <w:r w:rsidRPr="00485961">
              <w:rPr>
                <w:lang w:val="en-US"/>
              </w:rPr>
              <w:t>(other than ASD)</w:t>
            </w:r>
            <w:r w:rsidRPr="004B1FD4">
              <w:rPr>
                <w:rStyle w:val="label"/>
                <w:lang w:val="en-GB"/>
              </w:rPr>
              <w:t xml:space="preserve"> (F</w:t>
            </w:r>
            <w:r>
              <w:rPr>
                <w:rStyle w:val="label"/>
                <w:lang w:val="en-GB"/>
              </w:rPr>
              <w:t>80-F89)</w:t>
            </w:r>
          </w:p>
        </w:tc>
        <w:tc>
          <w:tcPr>
            <w:tcW w:w="1695" w:type="dxa"/>
          </w:tcPr>
          <w:p w14:paraId="266C1845" w14:textId="77777777" w:rsidR="00F977E3" w:rsidRPr="0051086F" w:rsidRDefault="00F977E3" w:rsidP="00511882">
            <w:pPr>
              <w:pStyle w:val="APA6TableCells"/>
            </w:pPr>
            <w:r>
              <w:t>335 (11.4)</w:t>
            </w:r>
          </w:p>
        </w:tc>
      </w:tr>
      <w:tr w:rsidR="00F977E3" w14:paraId="641A3E61" w14:textId="77777777" w:rsidTr="00511882">
        <w:tc>
          <w:tcPr>
            <w:tcW w:w="6804" w:type="dxa"/>
            <w:tcBorders>
              <w:bottom w:val="single" w:sz="4" w:space="0" w:color="auto"/>
            </w:tcBorders>
          </w:tcPr>
          <w:p w14:paraId="42E5CE61" w14:textId="77777777" w:rsidR="00F977E3" w:rsidRPr="008D1832" w:rsidRDefault="00F977E3" w:rsidP="00511882">
            <w:pPr>
              <w:pStyle w:val="APA6TableCells"/>
              <w:rPr>
                <w:lang w:val="en-GB"/>
              </w:rPr>
            </w:pPr>
            <w:r w:rsidRPr="008D1832">
              <w:rPr>
                <w:rStyle w:val="label"/>
                <w:lang w:val="en-GB"/>
              </w:rPr>
              <w:t>Behavioural and emotional disorders with onset usually occurring in childhood and adolescence</w:t>
            </w:r>
            <w:r>
              <w:rPr>
                <w:rStyle w:val="label"/>
                <w:lang w:val="en-GB"/>
              </w:rPr>
              <w:t xml:space="preserve"> (F90-F98)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052B2AEB" w14:textId="77777777" w:rsidR="00F977E3" w:rsidRDefault="00F977E3" w:rsidP="00511882">
            <w:pPr>
              <w:pStyle w:val="APA6TableCells"/>
            </w:pPr>
            <w:r w:rsidRPr="00CA70C0">
              <w:t>4</w:t>
            </w:r>
            <w:r>
              <w:t>62 (15.8)</w:t>
            </w:r>
          </w:p>
        </w:tc>
      </w:tr>
    </w:tbl>
    <w:p w14:paraId="40C1C2AB" w14:textId="0B341E86" w:rsidR="00F977E3" w:rsidRPr="0003071F" w:rsidRDefault="00F977E3" w:rsidP="00AB2CD3">
      <w:pPr>
        <w:pStyle w:val="APA6TableNotes"/>
        <w:keepNext/>
        <w:keepLines/>
        <w:ind w:right="1100"/>
      </w:pPr>
      <w:r w:rsidRPr="00624320">
        <w:rPr>
          <w:i/>
        </w:rPr>
        <w:t>Note</w:t>
      </w:r>
      <w:r w:rsidRPr="00624320">
        <w:t xml:space="preserve">. </w:t>
      </w:r>
      <w:r w:rsidRPr="00624320">
        <w:rPr>
          <w:i/>
        </w:rPr>
        <w:t>N</w:t>
      </w:r>
      <w:r w:rsidRPr="00624320">
        <w:t xml:space="preserve"> = </w:t>
      </w:r>
      <w:r>
        <w:t>2920</w:t>
      </w:r>
      <w:r w:rsidR="00AB2CD3">
        <w:t>.</w:t>
      </w:r>
    </w:p>
    <w:p w14:paraId="6455F349" w14:textId="77777777" w:rsidR="00F977E3" w:rsidRDefault="00F977E3">
      <w:pPr>
        <w:rPr>
          <w:lang w:val="en-US"/>
        </w:rPr>
      </w:pPr>
      <w:r w:rsidRPr="00F977E3">
        <w:rPr>
          <w:lang w:val="en-US"/>
        </w:rPr>
        <w:br w:type="page"/>
      </w:r>
    </w:p>
    <w:p w14:paraId="3F90DD6B" w14:textId="482C0958" w:rsidR="00AB2CD3" w:rsidRPr="00AB2CD3" w:rsidRDefault="00AB2CD3" w:rsidP="00AB2CD3">
      <w:pPr>
        <w:keepNext/>
        <w:keepLines/>
        <w:spacing w:after="0" w:line="480" w:lineRule="auto"/>
        <w:rPr>
          <w:rFonts w:ascii="Times New Roman" w:eastAsia="Cambria" w:hAnsi="Times New Roman" w:cs="Times New Roman"/>
          <w:b/>
          <w:sz w:val="24"/>
          <w:szCs w:val="24"/>
          <w:lang w:val="en-US" w:eastAsia="ja-JP"/>
        </w:rPr>
      </w:pPr>
      <w:bookmarkStart w:id="1" w:name="_Ref6566523"/>
      <w:r w:rsidRPr="00AB2CD3">
        <w:rPr>
          <w:rFonts w:ascii="Times New Roman" w:eastAsia="Cambria" w:hAnsi="Times New Roman" w:cs="Times New Roman"/>
          <w:b/>
          <w:sz w:val="24"/>
          <w:szCs w:val="24"/>
          <w:lang w:val="en-US" w:eastAsia="ja-JP"/>
        </w:rPr>
        <w:lastRenderedPageBreak/>
        <w:t xml:space="preserve">Table </w:t>
      </w:r>
      <w:bookmarkEnd w:id="1"/>
      <w:r>
        <w:rPr>
          <w:rFonts w:ascii="Times New Roman" w:eastAsia="Cambria" w:hAnsi="Times New Roman" w:cs="Times New Roman"/>
          <w:b/>
          <w:sz w:val="24"/>
          <w:szCs w:val="24"/>
          <w:lang w:val="en-US" w:eastAsia="ja-JP"/>
        </w:rPr>
        <w:t>S2</w:t>
      </w:r>
    </w:p>
    <w:p w14:paraId="338B1B27" w14:textId="5AD38D22" w:rsidR="00AB2CD3" w:rsidRPr="00AB2CD3" w:rsidRDefault="00AB2CD3" w:rsidP="00AB2CD3">
      <w:pPr>
        <w:keepNext/>
        <w:keepLines/>
        <w:spacing w:after="0" w:line="480" w:lineRule="auto"/>
        <w:ind w:right="1099"/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</w:pPr>
      <w:r w:rsidRPr="00AB2CD3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 xml:space="preserve">Items and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I</w:t>
      </w:r>
      <w:r w:rsidRPr="00AB2CD3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 xml:space="preserve">tems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A</w:t>
      </w:r>
      <w:r w:rsidRPr="00AB2CD3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 xml:space="preserve">bbreviations of all ADOS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M</w:t>
      </w:r>
      <w:r w:rsidRPr="00AB2CD3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odules</w:t>
      </w:r>
    </w:p>
    <w:tbl>
      <w:tblPr>
        <w:tblStyle w:val="Tabellenraster"/>
        <w:tblW w:w="8500" w:type="dxa"/>
        <w:tblLook w:val="04A0" w:firstRow="1" w:lastRow="0" w:firstColumn="1" w:lastColumn="0" w:noHBand="0" w:noVBand="1"/>
      </w:tblPr>
      <w:tblGrid>
        <w:gridCol w:w="1510"/>
        <w:gridCol w:w="6990"/>
      </w:tblGrid>
      <w:tr w:rsidR="00001F81" w:rsidRPr="009E1B48" w14:paraId="70865D94" w14:textId="77777777" w:rsidTr="00CD183F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B3AB2" w14:textId="77777777" w:rsidR="00001F81" w:rsidRPr="009E1B48" w:rsidRDefault="00001F81" w:rsidP="00B141DB">
            <w:pPr>
              <w:pStyle w:val="APA6TableColumn1"/>
            </w:pPr>
            <w:r w:rsidRPr="009E1B48">
              <w:t>Key</w:t>
            </w:r>
          </w:p>
        </w:tc>
        <w:tc>
          <w:tcPr>
            <w:tcW w:w="7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7DFE03" w14:textId="03636075" w:rsidR="00001F81" w:rsidRPr="00001F81" w:rsidRDefault="00001F81" w:rsidP="00B141DB">
            <w:pPr>
              <w:pStyle w:val="APA6TableColumn1"/>
            </w:pPr>
            <w:r w:rsidRPr="00001F81">
              <w:t>Variable Name</w:t>
            </w:r>
          </w:p>
        </w:tc>
      </w:tr>
      <w:tr w:rsidR="00CD183F" w:rsidRPr="009E1B48" w14:paraId="2C5AD2C9" w14:textId="77777777" w:rsidTr="00CD183F">
        <w:tc>
          <w:tcPr>
            <w:tcW w:w="85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F61A46" w14:textId="32EBAD5D" w:rsidR="00CD183F" w:rsidRPr="00CD183F" w:rsidRDefault="00CD183F" w:rsidP="00B141DB">
            <w:pPr>
              <w:pStyle w:val="APA6TableColumn1"/>
            </w:pPr>
            <w:r w:rsidRPr="00CD183F">
              <w:t>Social Affect Dimension</w:t>
            </w:r>
          </w:p>
        </w:tc>
      </w:tr>
      <w:tr w:rsidR="009E1B48" w:rsidRPr="009E1B48" w14:paraId="636FAE5D" w14:textId="77777777" w:rsidTr="00CD183F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4FF259E" w14:textId="417E2080" w:rsidR="009E1B48" w:rsidRPr="009E1B48" w:rsidRDefault="009E1B48" w:rsidP="00001F81">
            <w:pPr>
              <w:pStyle w:val="APA6TableCells"/>
              <w:rPr>
                <w:lang w:val="en-US" w:eastAsia="ar-SA"/>
              </w:rPr>
            </w:pPr>
            <w:r w:rsidRPr="009E1B48">
              <w:rPr>
                <w:lang w:val="en-US"/>
              </w:rPr>
              <w:t>AFF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</w:tcPr>
          <w:p w14:paraId="6B52D2D9" w14:textId="1EB1A6B1" w:rsidR="009E1B48" w:rsidRPr="009E1B48" w:rsidRDefault="009E1B48" w:rsidP="00001F81">
            <w:pPr>
              <w:pStyle w:val="APA6TableCells"/>
              <w:rPr>
                <w:lang w:val="en-US" w:eastAsia="ar-SA"/>
              </w:rPr>
            </w:pPr>
            <w:r w:rsidRPr="009E1B48">
              <w:rPr>
                <w:lang w:val="en-US"/>
              </w:rPr>
              <w:t>Communication of Own Affect</w:t>
            </w:r>
          </w:p>
        </w:tc>
      </w:tr>
      <w:tr w:rsidR="00DE5223" w:rsidRPr="008C080B" w14:paraId="4188B9B2" w14:textId="77777777" w:rsidTr="00001F81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DC0E236" w14:textId="77777777" w:rsidR="00DE5223" w:rsidRPr="009E1B48" w:rsidRDefault="00DE5223" w:rsidP="00001F81">
            <w:pPr>
              <w:pStyle w:val="APA6TableCells"/>
              <w:rPr>
                <w:lang w:val="en-US"/>
              </w:rPr>
            </w:pPr>
            <w:r w:rsidRPr="009E1B48">
              <w:rPr>
                <w:lang w:val="en-US" w:eastAsia="ar-SA"/>
              </w:rPr>
              <w:t>ARSC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</w:tcPr>
          <w:p w14:paraId="1BB31DBE" w14:textId="77777777" w:rsidR="00DE5223" w:rsidRPr="009E1B48" w:rsidRDefault="00DE5223" w:rsidP="00001F81">
            <w:pPr>
              <w:pStyle w:val="APA6TableCells"/>
              <w:rPr>
                <w:lang w:val="en-US"/>
              </w:rPr>
            </w:pPr>
            <w:r w:rsidRPr="009E1B48">
              <w:rPr>
                <w:lang w:val="en-US" w:eastAsia="ar-SA"/>
              </w:rPr>
              <w:t>Amount of Reciprocal Social Communication</w:t>
            </w:r>
          </w:p>
        </w:tc>
      </w:tr>
      <w:tr w:rsidR="00DE5223" w:rsidRPr="008C080B" w14:paraId="3CD65275" w14:textId="77777777" w:rsidTr="00001F81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548B9EE" w14:textId="77777777" w:rsidR="00DE5223" w:rsidRPr="009E1B48" w:rsidRDefault="00DE5223" w:rsidP="00001F81">
            <w:pPr>
              <w:pStyle w:val="APA6TableCells"/>
              <w:rPr>
                <w:lang w:val="en-US" w:eastAsia="ar-SA"/>
              </w:rPr>
            </w:pPr>
            <w:r w:rsidRPr="009E1B48">
              <w:rPr>
                <w:lang w:val="en-US" w:eastAsia="ar-SA"/>
              </w:rPr>
              <w:t>ASOV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</w:tcPr>
          <w:p w14:paraId="4211B840" w14:textId="77777777" w:rsidR="00DE5223" w:rsidRPr="009E1B48" w:rsidRDefault="00DE5223" w:rsidP="00001F81">
            <w:pPr>
              <w:pStyle w:val="APA6TableCells"/>
              <w:rPr>
                <w:lang w:val="en-US" w:eastAsia="ar-SA"/>
              </w:rPr>
            </w:pPr>
            <w:r w:rsidRPr="009E1B48">
              <w:rPr>
                <w:lang w:val="en-US" w:eastAsia="ar-SA"/>
              </w:rPr>
              <w:t>Amount of Social Overtures / Maintenance of Attention</w:t>
            </w:r>
          </w:p>
        </w:tc>
      </w:tr>
      <w:tr w:rsidR="00DE5223" w:rsidRPr="009E1B48" w14:paraId="5DAECA65" w14:textId="77777777" w:rsidTr="00001F81">
        <w:trPr>
          <w:trHeight w:val="167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52618DE" w14:textId="77777777" w:rsidR="00DE5223" w:rsidRPr="009E1B48" w:rsidRDefault="00DE5223" w:rsidP="00001F81">
            <w:pPr>
              <w:pStyle w:val="APA6TableCells"/>
              <w:rPr>
                <w:lang w:val="en-US" w:eastAsia="ar-SA"/>
              </w:rPr>
            </w:pPr>
            <w:r w:rsidRPr="009E1B48">
              <w:rPr>
                <w:lang w:val="en-US" w:eastAsia="ar-SA"/>
              </w:rPr>
              <w:t>CONV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</w:tcPr>
          <w:p w14:paraId="21949F44" w14:textId="77777777" w:rsidR="00DE5223" w:rsidRPr="009E1B48" w:rsidRDefault="00DE5223" w:rsidP="00001F81">
            <w:pPr>
              <w:pStyle w:val="APA6TableCells"/>
              <w:rPr>
                <w:lang w:val="en-US" w:eastAsia="ar-SA"/>
              </w:rPr>
            </w:pPr>
            <w:r w:rsidRPr="009E1B48">
              <w:rPr>
                <w:lang w:val="en-US" w:eastAsia="ar-SA"/>
              </w:rPr>
              <w:t>Conversation</w:t>
            </w:r>
          </w:p>
        </w:tc>
      </w:tr>
      <w:tr w:rsidR="00DE5223" w:rsidRPr="008C080B" w14:paraId="1E37AECD" w14:textId="77777777" w:rsidTr="00001F81">
        <w:trPr>
          <w:trHeight w:val="25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597649A" w14:textId="77777777" w:rsidR="00DE5223" w:rsidRPr="009E1B48" w:rsidRDefault="00DE5223" w:rsidP="00001F81">
            <w:pPr>
              <w:pStyle w:val="APA6TableCells"/>
              <w:rPr>
                <w:lang w:val="en-US" w:eastAsia="ar-SA"/>
              </w:rPr>
            </w:pPr>
            <w:r w:rsidRPr="009E1B48">
              <w:rPr>
                <w:lang w:val="en-US" w:eastAsia="ar-SA"/>
              </w:rPr>
              <w:t xml:space="preserve">DGES 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</w:tcPr>
          <w:p w14:paraId="6BFB2E9A" w14:textId="77777777" w:rsidR="00DE5223" w:rsidRPr="009E1B48" w:rsidRDefault="00DE5223" w:rsidP="00001F81">
            <w:pPr>
              <w:pStyle w:val="APA6TableCells"/>
              <w:rPr>
                <w:lang w:val="en-US" w:eastAsia="ar-SA"/>
              </w:rPr>
            </w:pPr>
            <w:r w:rsidRPr="009E1B48">
              <w:rPr>
                <w:lang w:val="en-US" w:eastAsia="ar-SA"/>
              </w:rPr>
              <w:t>Descriptive, Conventional, Instrumental, or Informational Gestures</w:t>
            </w:r>
          </w:p>
        </w:tc>
      </w:tr>
      <w:tr w:rsidR="00DE5223" w:rsidRPr="009E1B48" w14:paraId="1142581E" w14:textId="77777777" w:rsidTr="00001F81">
        <w:trPr>
          <w:trHeight w:val="25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939B4D4" w14:textId="77777777" w:rsidR="00DE5223" w:rsidRPr="009E1B48" w:rsidRDefault="00DE5223" w:rsidP="00001F81">
            <w:pPr>
              <w:pStyle w:val="APA6TableCells"/>
              <w:rPr>
                <w:lang w:val="en-US" w:eastAsia="ar-SA"/>
              </w:rPr>
            </w:pPr>
            <w:r w:rsidRPr="009E1B48">
              <w:rPr>
                <w:lang w:val="en-US" w:eastAsia="ar-SA"/>
              </w:rPr>
              <w:t>EGES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</w:tcPr>
          <w:p w14:paraId="15DB185D" w14:textId="77777777" w:rsidR="00DE5223" w:rsidRPr="009E1B48" w:rsidRDefault="00DE5223" w:rsidP="00001F81">
            <w:pPr>
              <w:pStyle w:val="APA6TableCells"/>
              <w:rPr>
                <w:lang w:val="en-US" w:eastAsia="ar-SA"/>
              </w:rPr>
            </w:pPr>
            <w:r w:rsidRPr="009E1B48">
              <w:rPr>
                <w:lang w:val="en-US" w:eastAsia="ar-SA"/>
              </w:rPr>
              <w:t>Emphatic or Emotional Gestures</w:t>
            </w:r>
          </w:p>
        </w:tc>
      </w:tr>
      <w:tr w:rsidR="00DE5223" w:rsidRPr="009E1B48" w14:paraId="61DBDB4D" w14:textId="77777777" w:rsidTr="00001F81">
        <w:trPr>
          <w:trHeight w:val="252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5B56FE7" w14:textId="77777777" w:rsidR="00DE5223" w:rsidRPr="009E1B48" w:rsidRDefault="00DE5223" w:rsidP="00001F81">
            <w:pPr>
              <w:pStyle w:val="APA6TableCells"/>
              <w:rPr>
                <w:lang w:val="en-US" w:eastAsia="ar-SA"/>
              </w:rPr>
            </w:pPr>
            <w:r w:rsidRPr="009E1B48">
              <w:rPr>
                <w:lang w:val="en-US" w:eastAsia="ar-SA"/>
              </w:rPr>
              <w:t xml:space="preserve">ENJ 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</w:tcPr>
          <w:p w14:paraId="3C92ABF6" w14:textId="77777777" w:rsidR="00DE5223" w:rsidRPr="009E1B48" w:rsidRDefault="00DE5223" w:rsidP="00001F81">
            <w:pPr>
              <w:pStyle w:val="APA6TableCells"/>
              <w:rPr>
                <w:lang w:val="en-US" w:eastAsia="ar-SA"/>
              </w:rPr>
            </w:pPr>
            <w:r w:rsidRPr="009E1B48">
              <w:rPr>
                <w:lang w:val="en-US" w:eastAsia="ar-SA"/>
              </w:rPr>
              <w:t>Shared Enjoyment in Interaction</w:t>
            </w:r>
          </w:p>
        </w:tc>
      </w:tr>
      <w:tr w:rsidR="00DE5223" w:rsidRPr="008C080B" w14:paraId="68C6206C" w14:textId="77777777" w:rsidTr="00001F81">
        <w:trPr>
          <w:trHeight w:val="256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A78F822" w14:textId="29B9EDA0" w:rsidR="00DE5223" w:rsidRPr="009E1B48" w:rsidRDefault="00DE5223" w:rsidP="00C06099">
            <w:pPr>
              <w:pStyle w:val="APA6TableCells"/>
              <w:rPr>
                <w:lang w:val="en-US" w:eastAsia="ar-SA"/>
              </w:rPr>
            </w:pPr>
            <w:r w:rsidRPr="009E1B48">
              <w:rPr>
                <w:lang w:val="en-US" w:eastAsia="ar-SA"/>
              </w:rPr>
              <w:t>EXPE</w:t>
            </w:r>
            <w:r w:rsidR="00C06099">
              <w:rPr>
                <w:lang w:val="en-US" w:eastAsia="ar-SA"/>
              </w:rPr>
              <w:t>/EXPO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</w:tcPr>
          <w:p w14:paraId="1DD3FE0E" w14:textId="2982416D" w:rsidR="00DE5223" w:rsidRPr="009E1B48" w:rsidRDefault="00DE5223" w:rsidP="00C06099">
            <w:pPr>
              <w:pStyle w:val="APA6TableCells"/>
              <w:rPr>
                <w:lang w:val="en-US" w:eastAsia="ar-SA"/>
              </w:rPr>
            </w:pPr>
            <w:r w:rsidRPr="009E1B48">
              <w:rPr>
                <w:lang w:val="en-US" w:eastAsia="ar-SA"/>
              </w:rPr>
              <w:t>Facial Expressions Directed to Examiner</w:t>
            </w:r>
            <w:r w:rsidR="00C06099">
              <w:rPr>
                <w:lang w:val="en-US" w:eastAsia="ar-SA"/>
              </w:rPr>
              <w:t>/Other</w:t>
            </w:r>
            <w:r w:rsidR="009E1B48">
              <w:rPr>
                <w:lang w:val="en-US" w:eastAsia="ar-SA"/>
              </w:rPr>
              <w:tab/>
            </w:r>
          </w:p>
        </w:tc>
      </w:tr>
      <w:tr w:rsidR="00DE5223" w:rsidRPr="000E3793" w14:paraId="0F620DED" w14:textId="77777777" w:rsidTr="00001F81">
        <w:trPr>
          <w:trHeight w:val="256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3D6B810" w14:textId="51CF4B98" w:rsidR="0000122E" w:rsidRPr="009E1B48" w:rsidRDefault="00DE5223" w:rsidP="00001F81">
            <w:pPr>
              <w:pStyle w:val="APA6TableCells"/>
              <w:rPr>
                <w:lang w:val="en-US" w:eastAsia="ar-SA"/>
              </w:rPr>
            </w:pPr>
            <w:r w:rsidRPr="009E1B48">
              <w:rPr>
                <w:lang w:val="en-US" w:eastAsia="ar-SA"/>
              </w:rPr>
              <w:t>EYE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</w:tcPr>
          <w:p w14:paraId="2F5FF5B6" w14:textId="7641B525" w:rsidR="0000122E" w:rsidRPr="009E1B48" w:rsidRDefault="00DE5223" w:rsidP="000E3793">
            <w:pPr>
              <w:pStyle w:val="APA6TableCells"/>
              <w:tabs>
                <w:tab w:val="left" w:pos="2565"/>
              </w:tabs>
              <w:rPr>
                <w:lang w:val="en-US" w:eastAsia="ar-SA"/>
              </w:rPr>
            </w:pPr>
            <w:r w:rsidRPr="009E1B48">
              <w:rPr>
                <w:lang w:val="en-US" w:eastAsia="ar-SA"/>
              </w:rPr>
              <w:t>Unusual Eye Contact</w:t>
            </w:r>
            <w:r w:rsidR="0000122E">
              <w:rPr>
                <w:lang w:val="en-US" w:eastAsia="ar-SA"/>
              </w:rPr>
              <w:tab/>
            </w:r>
          </w:p>
        </w:tc>
      </w:tr>
      <w:tr w:rsidR="000E3793" w:rsidRPr="008C080B" w14:paraId="28A9D927" w14:textId="77777777" w:rsidTr="00001F81">
        <w:trPr>
          <w:trHeight w:val="256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7F5C164" w14:textId="1893E980" w:rsidR="000E3793" w:rsidRPr="009E1B48" w:rsidRDefault="000E3793" w:rsidP="00001F81">
            <w:pPr>
              <w:pStyle w:val="APA6TableCells"/>
              <w:rPr>
                <w:lang w:val="en-US" w:eastAsia="ar-SA"/>
              </w:rPr>
            </w:pPr>
            <w:r>
              <w:rPr>
                <w:lang w:val="en-US" w:eastAsia="ar-SA"/>
              </w:rPr>
              <w:t>GAZE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</w:tcPr>
          <w:p w14:paraId="5A090FA3" w14:textId="7D71A0D3" w:rsidR="000E3793" w:rsidRPr="009E1B48" w:rsidRDefault="000E3793" w:rsidP="000E3793">
            <w:pPr>
              <w:pStyle w:val="APA6TableCells"/>
              <w:tabs>
                <w:tab w:val="left" w:pos="2565"/>
              </w:tabs>
              <w:rPr>
                <w:lang w:val="en-US" w:eastAsia="ar-SA"/>
              </w:rPr>
            </w:pPr>
            <w:r w:rsidRPr="0000122E">
              <w:rPr>
                <w:lang w:val="en-US" w:eastAsia="ar-SA"/>
              </w:rPr>
              <w:t>Integration of Gaze and Other Behaviors During Social Overtures</w:t>
            </w:r>
          </w:p>
        </w:tc>
      </w:tr>
      <w:tr w:rsidR="000E3793" w:rsidRPr="000E3793" w14:paraId="00E07938" w14:textId="77777777" w:rsidTr="00001F81">
        <w:trPr>
          <w:trHeight w:val="256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F9160B3" w14:textId="0CB7E082" w:rsidR="000E3793" w:rsidRDefault="000E3793" w:rsidP="000E3793">
            <w:pPr>
              <w:pStyle w:val="APA6TableCells"/>
              <w:rPr>
                <w:lang w:val="en-US" w:eastAsia="ar-SA"/>
              </w:rPr>
            </w:pPr>
            <w:r>
              <w:rPr>
                <w:lang w:val="en-US" w:eastAsia="ar-SA"/>
              </w:rPr>
              <w:t>INJ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</w:tcPr>
          <w:p w14:paraId="0737C07F" w14:textId="26F28944" w:rsidR="000E3793" w:rsidRPr="0000122E" w:rsidRDefault="000E3793" w:rsidP="000E3793">
            <w:pPr>
              <w:pStyle w:val="APA6TableCells"/>
              <w:tabs>
                <w:tab w:val="left" w:pos="2565"/>
              </w:tabs>
              <w:rPr>
                <w:lang w:val="en-US" w:eastAsia="ar-SA"/>
              </w:rPr>
            </w:pPr>
            <w:r>
              <w:rPr>
                <w:lang w:val="en-US" w:eastAsia="ar-SA"/>
              </w:rPr>
              <w:t xml:space="preserve">Initiation of </w:t>
            </w:r>
            <w:proofErr w:type="spellStart"/>
            <w:r>
              <w:rPr>
                <w:lang w:val="en-US" w:eastAsia="ar-SA"/>
              </w:rPr>
              <w:t>Jount</w:t>
            </w:r>
            <w:proofErr w:type="spellEnd"/>
            <w:r>
              <w:rPr>
                <w:lang w:val="en-US" w:eastAsia="ar-SA"/>
              </w:rPr>
              <w:t xml:space="preserve"> Attention</w:t>
            </w:r>
          </w:p>
        </w:tc>
      </w:tr>
      <w:tr w:rsidR="00DE5223" w:rsidRPr="009E1B48" w14:paraId="596D9B27" w14:textId="77777777" w:rsidTr="00001F81">
        <w:trPr>
          <w:trHeight w:val="234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3FD5EF8" w14:textId="77777777" w:rsidR="00DE5223" w:rsidRPr="009E1B48" w:rsidRDefault="00DE5223" w:rsidP="00001F81">
            <w:pPr>
              <w:pStyle w:val="APA6TableCells"/>
              <w:rPr>
                <w:lang w:val="en-US" w:eastAsia="ar-SA"/>
              </w:rPr>
            </w:pPr>
            <w:r w:rsidRPr="009E1B48">
              <w:rPr>
                <w:lang w:val="en-US" w:eastAsia="ar-SA"/>
              </w:rPr>
              <w:t>INS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</w:tcPr>
          <w:p w14:paraId="4A311E8B" w14:textId="77777777" w:rsidR="00DE5223" w:rsidRPr="009E1B48" w:rsidRDefault="00DE5223" w:rsidP="00001F81">
            <w:pPr>
              <w:pStyle w:val="APA6TableCells"/>
              <w:rPr>
                <w:lang w:val="en-US" w:eastAsia="ar-SA"/>
              </w:rPr>
            </w:pPr>
            <w:r w:rsidRPr="009E1B48">
              <w:rPr>
                <w:lang w:val="en-US" w:eastAsia="ar-SA"/>
              </w:rPr>
              <w:t>Insight</w:t>
            </w:r>
          </w:p>
        </w:tc>
      </w:tr>
      <w:tr w:rsidR="00CD183F" w:rsidRPr="007F12A3" w14:paraId="4AD3EEE3" w14:textId="77777777" w:rsidTr="00001F81">
        <w:trPr>
          <w:trHeight w:val="22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A65917D" w14:textId="38AE16B4" w:rsidR="00CD183F" w:rsidRPr="009E1B48" w:rsidRDefault="00CD183F" w:rsidP="00CD183F">
            <w:pPr>
              <w:pStyle w:val="APA6TableCells"/>
              <w:rPr>
                <w:lang w:val="en-US" w:eastAsia="ar-SA"/>
              </w:rPr>
            </w:pPr>
            <w:r w:rsidRPr="009E1B48">
              <w:rPr>
                <w:lang w:val="en-US" w:eastAsia="ar-SA"/>
              </w:rPr>
              <w:t>OQR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</w:tcPr>
          <w:p w14:paraId="058B449D" w14:textId="09A9C0AD" w:rsidR="00CD183F" w:rsidRPr="009E1B48" w:rsidRDefault="00CD183F" w:rsidP="00CD183F">
            <w:pPr>
              <w:pStyle w:val="APA6TableCells"/>
              <w:rPr>
                <w:lang w:val="en-US" w:eastAsia="ar-SA"/>
              </w:rPr>
            </w:pPr>
            <w:r w:rsidRPr="009E1B48">
              <w:rPr>
                <w:lang w:val="en-US" w:eastAsia="ar-SA"/>
              </w:rPr>
              <w:t>Overall Quality of Rapport</w:t>
            </w:r>
          </w:p>
        </w:tc>
      </w:tr>
      <w:tr w:rsidR="00CD183F" w:rsidRPr="009E1B48" w14:paraId="44501F49" w14:textId="77777777" w:rsidTr="00001F81">
        <w:trPr>
          <w:trHeight w:val="216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6600BF7" w14:textId="505152B0" w:rsidR="00CD183F" w:rsidRPr="009E1B48" w:rsidRDefault="00CD183F" w:rsidP="00CD183F">
            <w:pPr>
              <w:pStyle w:val="APA6TableCells"/>
              <w:rPr>
                <w:lang w:val="en-US" w:eastAsia="ar-SA"/>
              </w:rPr>
            </w:pPr>
            <w:r w:rsidRPr="009E1B48">
              <w:rPr>
                <w:lang w:val="en-US" w:eastAsia="ar-SA"/>
              </w:rPr>
              <w:t>QSOV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</w:tcPr>
          <w:p w14:paraId="6DB7EEC6" w14:textId="5ADDF95C" w:rsidR="00CD183F" w:rsidRPr="009E1B48" w:rsidRDefault="00CD183F" w:rsidP="00CD183F">
            <w:pPr>
              <w:pStyle w:val="APA6TableCells"/>
              <w:rPr>
                <w:lang w:val="en-US" w:eastAsia="ar-SA"/>
              </w:rPr>
            </w:pPr>
            <w:r w:rsidRPr="009E1B48">
              <w:rPr>
                <w:lang w:val="en-US" w:eastAsia="ar-SA"/>
              </w:rPr>
              <w:t>Quality of Social Overtures</w:t>
            </w:r>
          </w:p>
        </w:tc>
      </w:tr>
      <w:tr w:rsidR="00CD183F" w:rsidRPr="009E1B48" w14:paraId="7160F872" w14:textId="77777777" w:rsidTr="00001F81">
        <w:trPr>
          <w:trHeight w:val="22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0CD0903" w14:textId="10B42CF2" w:rsidR="00CD183F" w:rsidRPr="009E1B48" w:rsidRDefault="00CD183F" w:rsidP="00CD183F">
            <w:pPr>
              <w:pStyle w:val="APA6TableCells"/>
              <w:rPr>
                <w:lang w:val="en-US" w:eastAsia="ar-SA"/>
              </w:rPr>
            </w:pPr>
            <w:r w:rsidRPr="009E1B48">
              <w:rPr>
                <w:lang w:val="en-US" w:eastAsia="ar-SA"/>
              </w:rPr>
              <w:t>QSR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</w:tcPr>
          <w:p w14:paraId="64DF9B98" w14:textId="6B2CF051" w:rsidR="00CD183F" w:rsidRPr="009E1B48" w:rsidRDefault="00CD183F" w:rsidP="00CD183F">
            <w:pPr>
              <w:pStyle w:val="APA6TableCells"/>
              <w:rPr>
                <w:lang w:val="en-US" w:eastAsia="ar-SA"/>
              </w:rPr>
            </w:pPr>
            <w:r w:rsidRPr="009E1B48">
              <w:rPr>
                <w:lang w:val="en-US" w:eastAsia="ar-SA"/>
              </w:rPr>
              <w:t>Quality of Social Response</w:t>
            </w:r>
          </w:p>
        </w:tc>
      </w:tr>
      <w:tr w:rsidR="00CD183F" w:rsidRPr="009E1B48" w14:paraId="4A637A58" w14:textId="77777777" w:rsidTr="006912F8">
        <w:trPr>
          <w:trHeight w:val="210"/>
        </w:trPr>
        <w:tc>
          <w:tcPr>
            <w:tcW w:w="85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2B6F8F" w14:textId="2A010100" w:rsidR="00CD183F" w:rsidRPr="00CD183F" w:rsidRDefault="00CD183F" w:rsidP="00CD183F">
            <w:pPr>
              <w:pStyle w:val="APA6TableCells"/>
              <w:rPr>
                <w:u w:val="single"/>
                <w:lang w:val="en-US" w:eastAsia="ar-SA"/>
              </w:rPr>
            </w:pPr>
            <w:r w:rsidRPr="00CD183F">
              <w:rPr>
                <w:u w:val="single"/>
                <w:lang w:val="en-US" w:eastAsia="ar-SA"/>
              </w:rPr>
              <w:t>Restricted, repetitive Behavior Dimension</w:t>
            </w:r>
          </w:p>
        </w:tc>
      </w:tr>
      <w:tr w:rsidR="00CD183F" w:rsidRPr="008C080B" w14:paraId="1D8478C6" w14:textId="77777777" w:rsidTr="00001F81">
        <w:trPr>
          <w:trHeight w:val="21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8EC4B05" w14:textId="677D58B7" w:rsidR="00CD183F" w:rsidRPr="009E1B48" w:rsidRDefault="00CD183F" w:rsidP="00CD183F">
            <w:pPr>
              <w:pStyle w:val="APA6TableCells"/>
              <w:rPr>
                <w:lang w:val="en-US" w:eastAsia="ar-SA"/>
              </w:rPr>
            </w:pPr>
            <w:r w:rsidRPr="009E1B48">
              <w:rPr>
                <w:lang w:val="en-US" w:eastAsia="ar-SA"/>
              </w:rPr>
              <w:t>MAN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</w:tcPr>
          <w:p w14:paraId="2C06D775" w14:textId="4EC14A3C" w:rsidR="00CD183F" w:rsidRPr="009E1B48" w:rsidRDefault="00CD183F" w:rsidP="00CD183F">
            <w:pPr>
              <w:pStyle w:val="APA6TableCells"/>
              <w:rPr>
                <w:lang w:val="en-US" w:eastAsia="ar-SA"/>
              </w:rPr>
            </w:pPr>
            <w:r w:rsidRPr="009E1B48">
              <w:rPr>
                <w:lang w:val="en-US" w:eastAsia="ar-SA"/>
              </w:rPr>
              <w:t>Hand and Finger and Other Complex Mannerisms</w:t>
            </w:r>
          </w:p>
        </w:tc>
      </w:tr>
      <w:tr w:rsidR="00CD183F" w:rsidRPr="008C080B" w14:paraId="6C94E1F5" w14:textId="77777777" w:rsidTr="00001F81">
        <w:trPr>
          <w:trHeight w:val="20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B87B9C5" w14:textId="77777777" w:rsidR="00CD183F" w:rsidRPr="009E1B48" w:rsidRDefault="00CD183F" w:rsidP="00CD183F">
            <w:pPr>
              <w:pStyle w:val="APA6TableCells"/>
              <w:rPr>
                <w:lang w:val="en-US" w:eastAsia="ar-SA"/>
              </w:rPr>
            </w:pPr>
            <w:r w:rsidRPr="009E1B48">
              <w:rPr>
                <w:lang w:val="en-US" w:eastAsia="ar-SA"/>
              </w:rPr>
              <w:t>SINT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</w:tcPr>
          <w:p w14:paraId="50EE99F3" w14:textId="77777777" w:rsidR="00CD183F" w:rsidRPr="009E1B48" w:rsidRDefault="00CD183F" w:rsidP="00CD183F">
            <w:pPr>
              <w:pStyle w:val="APA6TableCells"/>
              <w:rPr>
                <w:lang w:val="en-US" w:eastAsia="ar-SA"/>
              </w:rPr>
            </w:pPr>
            <w:r w:rsidRPr="009E1B48">
              <w:rPr>
                <w:lang w:val="en-US" w:eastAsia="ar-SA"/>
              </w:rPr>
              <w:t>Unusual Sensory Interest in Play Material/Person</w:t>
            </w:r>
          </w:p>
        </w:tc>
      </w:tr>
      <w:tr w:rsidR="00CD183F" w:rsidRPr="008C080B" w14:paraId="1F9BE11D" w14:textId="77777777" w:rsidTr="00001F81">
        <w:trPr>
          <w:trHeight w:val="226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6AD5650" w14:textId="77777777" w:rsidR="00CD183F" w:rsidRPr="009E1B48" w:rsidRDefault="00CD183F" w:rsidP="00CD183F">
            <w:pPr>
              <w:pStyle w:val="APA6TableCells"/>
              <w:rPr>
                <w:lang w:val="en-US" w:eastAsia="ar-SA"/>
              </w:rPr>
            </w:pPr>
            <w:r w:rsidRPr="009E1B48">
              <w:rPr>
                <w:lang w:val="en-US" w:eastAsia="ar-SA"/>
              </w:rPr>
              <w:t>SPAB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</w:tcPr>
          <w:p w14:paraId="62D4FA86" w14:textId="77777777" w:rsidR="00CD183F" w:rsidRPr="009E1B48" w:rsidRDefault="00CD183F" w:rsidP="00CD183F">
            <w:pPr>
              <w:pStyle w:val="APA6TableCells"/>
              <w:rPr>
                <w:lang w:val="en-US" w:eastAsia="ar-SA"/>
              </w:rPr>
            </w:pPr>
            <w:r w:rsidRPr="009E1B48">
              <w:rPr>
                <w:lang w:val="en-US" w:eastAsia="ar-SA"/>
              </w:rPr>
              <w:t xml:space="preserve">Speech Abnormalities Associated </w:t>
            </w:r>
            <w:proofErr w:type="gramStart"/>
            <w:r w:rsidRPr="009E1B48">
              <w:rPr>
                <w:lang w:val="en-US" w:eastAsia="ar-SA"/>
              </w:rPr>
              <w:t>With</w:t>
            </w:r>
            <w:proofErr w:type="gramEnd"/>
            <w:r w:rsidRPr="009E1B48">
              <w:rPr>
                <w:lang w:val="en-US" w:eastAsia="ar-SA"/>
              </w:rPr>
              <w:t xml:space="preserve"> Autism</w:t>
            </w:r>
          </w:p>
        </w:tc>
      </w:tr>
      <w:tr w:rsidR="00CD183F" w:rsidRPr="008C080B" w14:paraId="26EB2E67" w14:textId="77777777" w:rsidTr="00001F81">
        <w:trPr>
          <w:trHeight w:val="245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A17E7BB" w14:textId="77777777" w:rsidR="00CD183F" w:rsidRPr="009E1B48" w:rsidRDefault="00CD183F" w:rsidP="00CD183F">
            <w:pPr>
              <w:pStyle w:val="APA6TableCells"/>
              <w:rPr>
                <w:lang w:val="en-US" w:eastAsia="ar-SA"/>
              </w:rPr>
            </w:pPr>
            <w:r w:rsidRPr="009E1B48">
              <w:rPr>
                <w:lang w:val="en-US" w:eastAsia="ar-SA"/>
              </w:rPr>
              <w:t>STER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</w:tcPr>
          <w:p w14:paraId="4221D4BD" w14:textId="77777777" w:rsidR="00CD183F" w:rsidRPr="009E1B48" w:rsidRDefault="00CD183F" w:rsidP="00CD183F">
            <w:pPr>
              <w:pStyle w:val="APA6TableCells"/>
              <w:rPr>
                <w:lang w:val="en-US" w:eastAsia="ar-SA"/>
              </w:rPr>
            </w:pPr>
            <w:r w:rsidRPr="009E1B48">
              <w:rPr>
                <w:lang w:val="en-US" w:eastAsia="ar-SA"/>
              </w:rPr>
              <w:t xml:space="preserve">Stereotyped/Idiosyncratic Use </w:t>
            </w:r>
            <w:proofErr w:type="gramStart"/>
            <w:r w:rsidRPr="009E1B48">
              <w:rPr>
                <w:lang w:val="en-US" w:eastAsia="ar-SA"/>
              </w:rPr>
              <w:t>Of</w:t>
            </w:r>
            <w:proofErr w:type="gramEnd"/>
            <w:r w:rsidRPr="009E1B48">
              <w:rPr>
                <w:lang w:val="en-US" w:eastAsia="ar-SA"/>
              </w:rPr>
              <w:t xml:space="preserve"> Words or Phrases</w:t>
            </w:r>
          </w:p>
        </w:tc>
      </w:tr>
      <w:tr w:rsidR="00CD183F" w:rsidRPr="008C080B" w14:paraId="4C70A04A" w14:textId="77777777" w:rsidTr="00001F81">
        <w:trPr>
          <w:trHeight w:val="440"/>
        </w:trPr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2D8DE" w14:textId="77777777" w:rsidR="00CD183F" w:rsidRPr="009E1B48" w:rsidRDefault="00CD183F" w:rsidP="00CD183F">
            <w:pPr>
              <w:pStyle w:val="APA6TableCells"/>
              <w:rPr>
                <w:lang w:val="en-US" w:eastAsia="ar-SA"/>
              </w:rPr>
            </w:pPr>
            <w:r w:rsidRPr="009E1B48">
              <w:rPr>
                <w:lang w:val="en-US" w:eastAsia="ar-SA"/>
              </w:rPr>
              <w:t>XINT</w:t>
            </w:r>
          </w:p>
        </w:tc>
        <w:tc>
          <w:tcPr>
            <w:tcW w:w="7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68A33" w14:textId="77777777" w:rsidR="00CD183F" w:rsidRPr="009E1B48" w:rsidRDefault="00CD183F" w:rsidP="00CD183F">
            <w:pPr>
              <w:pStyle w:val="APA6TableCells"/>
              <w:rPr>
                <w:lang w:val="en-US" w:eastAsia="ar-SA"/>
              </w:rPr>
            </w:pPr>
            <w:r w:rsidRPr="009E1B48">
              <w:rPr>
                <w:lang w:val="en-US" w:eastAsia="ar-SA"/>
              </w:rPr>
              <w:t>Excessive Interest in or References to Unusual or Highly Specific Topics or Objects or Repetitive Behaviors</w:t>
            </w:r>
          </w:p>
        </w:tc>
      </w:tr>
    </w:tbl>
    <w:p w14:paraId="131284E0" w14:textId="589A7D0E" w:rsidR="00CD2102" w:rsidRDefault="00CD2102" w:rsidP="00CD2102">
      <w:pPr>
        <w:pStyle w:val="APA6TableNotes"/>
        <w:keepNext/>
        <w:keepLines/>
        <w:spacing w:line="240" w:lineRule="auto"/>
        <w:ind w:right="1100"/>
        <w:jc w:val="both"/>
      </w:pPr>
      <w:r w:rsidRPr="00624320">
        <w:rPr>
          <w:i/>
        </w:rPr>
        <w:t>Note</w:t>
      </w:r>
      <w:r w:rsidRPr="00624320">
        <w:t xml:space="preserve">. </w:t>
      </w:r>
      <w:r w:rsidRPr="00CD2102">
        <w:t>This is a list of items abbreviations of all ADOS Modules, but not all items are included in all modules of the ADOS, therefore the items in this table and those in Figures 2-4 can differ.</w:t>
      </w:r>
    </w:p>
    <w:p w14:paraId="39BC6405" w14:textId="5779554F" w:rsidR="000E5215" w:rsidRDefault="000E5215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8C080B">
        <w:rPr>
          <w:lang w:val="en-GB"/>
        </w:rPr>
        <w:br w:type="page"/>
      </w:r>
    </w:p>
    <w:p w14:paraId="130B31E0" w14:textId="04F033EB" w:rsidR="000E5215" w:rsidRPr="00AB2CD3" w:rsidRDefault="000E5215" w:rsidP="000E5215">
      <w:pPr>
        <w:keepNext/>
        <w:keepLines/>
        <w:spacing w:after="0" w:line="480" w:lineRule="auto"/>
        <w:rPr>
          <w:rFonts w:ascii="Times New Roman" w:eastAsia="Cambria" w:hAnsi="Times New Roman" w:cs="Times New Roman"/>
          <w:b/>
          <w:sz w:val="24"/>
          <w:szCs w:val="24"/>
          <w:lang w:val="en-US" w:eastAsia="ja-JP"/>
        </w:rPr>
      </w:pPr>
      <w:r w:rsidRPr="00AB2CD3">
        <w:rPr>
          <w:rFonts w:ascii="Times New Roman" w:eastAsia="Cambria" w:hAnsi="Times New Roman" w:cs="Times New Roman"/>
          <w:b/>
          <w:sz w:val="24"/>
          <w:szCs w:val="24"/>
          <w:lang w:val="en-US" w:eastAsia="ja-JP"/>
        </w:rPr>
        <w:lastRenderedPageBreak/>
        <w:t xml:space="preserve">Table </w:t>
      </w:r>
      <w:r>
        <w:rPr>
          <w:rFonts w:ascii="Times New Roman" w:eastAsia="Cambria" w:hAnsi="Times New Roman" w:cs="Times New Roman"/>
          <w:b/>
          <w:sz w:val="24"/>
          <w:szCs w:val="24"/>
          <w:lang w:val="en-US" w:eastAsia="ja-JP"/>
        </w:rPr>
        <w:t>S3</w:t>
      </w:r>
    </w:p>
    <w:p w14:paraId="2F851141" w14:textId="5EF085F3" w:rsidR="000E5215" w:rsidRDefault="000E5215" w:rsidP="000E5215">
      <w:pPr>
        <w:keepNext/>
        <w:keepLines/>
        <w:spacing w:after="0" w:line="480" w:lineRule="auto"/>
        <w:ind w:right="1099"/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Fit Statistics for Factor Analyses</w:t>
      </w:r>
    </w:p>
    <w:tbl>
      <w:tblPr>
        <w:tblW w:w="799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964"/>
        <w:gridCol w:w="794"/>
        <w:gridCol w:w="964"/>
        <w:gridCol w:w="964"/>
        <w:gridCol w:w="964"/>
        <w:gridCol w:w="967"/>
        <w:gridCol w:w="964"/>
      </w:tblGrid>
      <w:tr w:rsidR="000E5215" w:rsidRPr="000E5215" w14:paraId="78BE2639" w14:textId="77777777" w:rsidTr="007D315A">
        <w:trPr>
          <w:trHeight w:val="288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0D7F" w14:textId="77777777" w:rsidR="000E5215" w:rsidRPr="000E5215" w:rsidRDefault="000E5215" w:rsidP="00B141DB">
            <w:pPr>
              <w:pStyle w:val="APA6TableColumn1"/>
            </w:pPr>
            <w:r w:rsidRPr="000E5215">
              <w:t>Module No.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A46A" w14:textId="40F176B7" w:rsidR="000E5215" w:rsidRPr="000E5215" w:rsidRDefault="000E5215" w:rsidP="00B141DB">
            <w:pPr>
              <w:pStyle w:val="APA6TableColumn1"/>
            </w:pPr>
            <w:r>
              <w:t>χ</w:t>
            </w:r>
            <w:r w:rsidRPr="000E5215">
              <w:t>²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F6A33" w14:textId="77777777" w:rsidR="000E5215" w:rsidRPr="000E5215" w:rsidRDefault="000E5215" w:rsidP="00B141DB">
            <w:pPr>
              <w:pStyle w:val="APA6TableColumn1"/>
            </w:pPr>
            <w:proofErr w:type="spellStart"/>
            <w:r w:rsidRPr="000E5215">
              <w:t>df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EB63" w14:textId="77777777" w:rsidR="000E5215" w:rsidRPr="000E5215" w:rsidRDefault="000E5215" w:rsidP="00B141DB">
            <w:pPr>
              <w:pStyle w:val="APA6TableColumn1"/>
            </w:pPr>
            <w:r w:rsidRPr="000E5215">
              <w:t>p-valu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0C07" w14:textId="77777777" w:rsidR="000E5215" w:rsidRPr="000E5215" w:rsidRDefault="000E5215" w:rsidP="00B141DB">
            <w:pPr>
              <w:pStyle w:val="APA6TableColumn1"/>
            </w:pPr>
            <w:r w:rsidRPr="000E5215">
              <w:t>CFI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26B4B" w14:textId="77777777" w:rsidR="000E5215" w:rsidRPr="000E5215" w:rsidRDefault="000E5215" w:rsidP="00B141DB">
            <w:pPr>
              <w:pStyle w:val="APA6TableColumn1"/>
            </w:pPr>
            <w:r w:rsidRPr="000E5215">
              <w:t>TLI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AF4A9" w14:textId="77777777" w:rsidR="000E5215" w:rsidRPr="000E5215" w:rsidRDefault="000E5215" w:rsidP="00B141DB">
            <w:pPr>
              <w:pStyle w:val="APA6TableColumn1"/>
            </w:pPr>
            <w:r w:rsidRPr="000E5215">
              <w:t>RMSEA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8DE20" w14:textId="77777777" w:rsidR="000E5215" w:rsidRPr="000E5215" w:rsidRDefault="000E5215" w:rsidP="00B141DB">
            <w:pPr>
              <w:pStyle w:val="APA6TableColumn1"/>
            </w:pPr>
            <w:r w:rsidRPr="000E5215">
              <w:t>SRMR</w:t>
            </w:r>
          </w:p>
        </w:tc>
      </w:tr>
      <w:tr w:rsidR="000E5215" w:rsidRPr="000E5215" w14:paraId="238C8A6D" w14:textId="77777777" w:rsidTr="007D315A">
        <w:trPr>
          <w:trHeight w:val="288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D462E" w14:textId="77777777" w:rsidR="000E5215" w:rsidRPr="000E5215" w:rsidRDefault="000E5215" w:rsidP="00E04BE3">
            <w:pPr>
              <w:pStyle w:val="APA6TableCells"/>
              <w:jc w:val="center"/>
            </w:pPr>
            <w:r w:rsidRPr="000E5215">
              <w:t>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A14B9" w14:textId="77777777" w:rsidR="000E5215" w:rsidRPr="000E5215" w:rsidRDefault="000E5215" w:rsidP="00E04BE3">
            <w:pPr>
              <w:pStyle w:val="APA6TableCells"/>
              <w:jc w:val="right"/>
            </w:pPr>
            <w:r w:rsidRPr="000E5215">
              <w:t>85.2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9D805" w14:textId="77777777" w:rsidR="000E5215" w:rsidRPr="000E5215" w:rsidRDefault="000E5215" w:rsidP="00E04BE3">
            <w:pPr>
              <w:pStyle w:val="APA6TableCells"/>
              <w:jc w:val="right"/>
            </w:pPr>
            <w:r w:rsidRPr="000E5215">
              <w:t>53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1175A" w14:textId="77777777" w:rsidR="000E5215" w:rsidRPr="000E5215" w:rsidRDefault="000E5215" w:rsidP="00E04BE3">
            <w:pPr>
              <w:pStyle w:val="APA6TableCells"/>
              <w:jc w:val="right"/>
            </w:pPr>
            <w:r w:rsidRPr="000E5215">
              <w:t>.003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9A1DF" w14:textId="77777777" w:rsidR="000E5215" w:rsidRPr="000E5215" w:rsidRDefault="000E5215" w:rsidP="00E04BE3">
            <w:pPr>
              <w:pStyle w:val="APA6TableCells"/>
              <w:jc w:val="right"/>
            </w:pPr>
            <w:r w:rsidRPr="000E5215">
              <w:t>.998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3E179" w14:textId="77777777" w:rsidR="000E5215" w:rsidRPr="000E5215" w:rsidRDefault="000E5215" w:rsidP="00E04BE3">
            <w:pPr>
              <w:pStyle w:val="APA6TableCells"/>
              <w:jc w:val="right"/>
            </w:pPr>
            <w:r w:rsidRPr="000E5215">
              <w:t>.997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DA34A" w14:textId="77777777" w:rsidR="000E5215" w:rsidRPr="000E5215" w:rsidRDefault="000E5215" w:rsidP="00E04BE3">
            <w:pPr>
              <w:pStyle w:val="APA6TableCells"/>
              <w:jc w:val="right"/>
            </w:pPr>
            <w:r w:rsidRPr="000E5215">
              <w:t>.037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E40E6" w14:textId="77777777" w:rsidR="000E5215" w:rsidRPr="000E5215" w:rsidRDefault="000E5215" w:rsidP="00E04BE3">
            <w:pPr>
              <w:pStyle w:val="APA6TableCells"/>
              <w:jc w:val="right"/>
            </w:pPr>
            <w:r w:rsidRPr="000E5215">
              <w:t>.028</w:t>
            </w:r>
          </w:p>
        </w:tc>
      </w:tr>
      <w:tr w:rsidR="000E5215" w:rsidRPr="000E5215" w14:paraId="415302C7" w14:textId="77777777" w:rsidTr="007D315A">
        <w:trPr>
          <w:trHeight w:val="288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A74D64" w14:textId="77777777" w:rsidR="000E5215" w:rsidRPr="000E5215" w:rsidRDefault="000E5215" w:rsidP="00E04BE3">
            <w:pPr>
              <w:pStyle w:val="APA6TableCells"/>
              <w:jc w:val="center"/>
            </w:pPr>
            <w:r w:rsidRPr="000E5215">
              <w:t>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A50CE57" w14:textId="77777777" w:rsidR="000E5215" w:rsidRPr="000E5215" w:rsidRDefault="000E5215" w:rsidP="00E04BE3">
            <w:pPr>
              <w:pStyle w:val="APA6TableCells"/>
              <w:jc w:val="right"/>
            </w:pPr>
            <w:r w:rsidRPr="000E5215">
              <w:t>260.0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908D7B7" w14:textId="77777777" w:rsidR="000E5215" w:rsidRPr="000E5215" w:rsidRDefault="000E5215" w:rsidP="00E04BE3">
            <w:pPr>
              <w:pStyle w:val="APA6TableCells"/>
              <w:jc w:val="right"/>
            </w:pPr>
            <w:r w:rsidRPr="000E5215">
              <w:t>7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34867D7" w14:textId="77777777" w:rsidR="000E5215" w:rsidRPr="000E5215" w:rsidRDefault="000E5215" w:rsidP="00E04BE3">
            <w:pPr>
              <w:pStyle w:val="APA6TableCells"/>
              <w:jc w:val="right"/>
            </w:pPr>
            <w:r w:rsidRPr="000E5215">
              <w:t>&lt;.0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BC46D36" w14:textId="77777777" w:rsidR="000E5215" w:rsidRPr="000E5215" w:rsidRDefault="000E5215" w:rsidP="00E04BE3">
            <w:pPr>
              <w:pStyle w:val="APA6TableCells"/>
              <w:jc w:val="right"/>
            </w:pPr>
            <w:r w:rsidRPr="000E5215">
              <w:t>.97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99E7CBF" w14:textId="77777777" w:rsidR="000E5215" w:rsidRPr="000E5215" w:rsidRDefault="000E5215" w:rsidP="00E04BE3">
            <w:pPr>
              <w:pStyle w:val="APA6TableCells"/>
              <w:jc w:val="right"/>
            </w:pPr>
            <w:r w:rsidRPr="000E5215">
              <w:t>.96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02473D8" w14:textId="77777777" w:rsidR="000E5215" w:rsidRPr="000E5215" w:rsidRDefault="000E5215" w:rsidP="00E04BE3">
            <w:pPr>
              <w:pStyle w:val="APA6TableCells"/>
              <w:jc w:val="right"/>
            </w:pPr>
            <w:r w:rsidRPr="000E5215">
              <w:t>.06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17CF1BF" w14:textId="77777777" w:rsidR="000E5215" w:rsidRPr="000E5215" w:rsidRDefault="000E5215" w:rsidP="00E04BE3">
            <w:pPr>
              <w:pStyle w:val="APA6TableCells"/>
              <w:jc w:val="right"/>
            </w:pPr>
            <w:r w:rsidRPr="000E5215">
              <w:t>.054</w:t>
            </w:r>
          </w:p>
        </w:tc>
      </w:tr>
      <w:tr w:rsidR="000E5215" w:rsidRPr="000E5215" w14:paraId="47DA1121" w14:textId="77777777" w:rsidTr="007D315A">
        <w:trPr>
          <w:trHeight w:val="288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9E76B1" w14:textId="77777777" w:rsidR="000E5215" w:rsidRPr="000E5215" w:rsidRDefault="000E5215" w:rsidP="00E04BE3">
            <w:pPr>
              <w:pStyle w:val="APA6TableCells"/>
              <w:jc w:val="center"/>
            </w:pPr>
            <w:r w:rsidRPr="000E5215">
              <w:t>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23C3B71" w14:textId="77777777" w:rsidR="000E5215" w:rsidRPr="000E5215" w:rsidRDefault="000E5215" w:rsidP="00E04BE3">
            <w:pPr>
              <w:pStyle w:val="APA6TableCells"/>
              <w:jc w:val="right"/>
            </w:pPr>
            <w:r w:rsidRPr="000E5215">
              <w:t>334.6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BC14168" w14:textId="77777777" w:rsidR="000E5215" w:rsidRPr="000E5215" w:rsidRDefault="000E5215" w:rsidP="00E04BE3">
            <w:pPr>
              <w:pStyle w:val="APA6TableCells"/>
              <w:jc w:val="right"/>
            </w:pPr>
            <w:r w:rsidRPr="000E5215">
              <w:t>7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FF70712" w14:textId="77777777" w:rsidR="000E5215" w:rsidRPr="000E5215" w:rsidRDefault="000E5215" w:rsidP="00E04BE3">
            <w:pPr>
              <w:pStyle w:val="APA6TableCells"/>
              <w:jc w:val="right"/>
            </w:pPr>
            <w:r w:rsidRPr="000E5215">
              <w:t>&lt;.0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2D74B01" w14:textId="77777777" w:rsidR="000E5215" w:rsidRPr="000E5215" w:rsidRDefault="000E5215" w:rsidP="00E04BE3">
            <w:pPr>
              <w:pStyle w:val="APA6TableCells"/>
              <w:jc w:val="right"/>
            </w:pPr>
            <w:r w:rsidRPr="000E5215">
              <w:t>.98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8653CCE" w14:textId="77777777" w:rsidR="000E5215" w:rsidRPr="000E5215" w:rsidRDefault="000E5215" w:rsidP="00E04BE3">
            <w:pPr>
              <w:pStyle w:val="APA6TableCells"/>
              <w:jc w:val="right"/>
            </w:pPr>
            <w:r w:rsidRPr="000E5215">
              <w:t>.97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EDA83B4" w14:textId="77777777" w:rsidR="000E5215" w:rsidRPr="000E5215" w:rsidRDefault="000E5215" w:rsidP="00E04BE3">
            <w:pPr>
              <w:pStyle w:val="APA6TableCells"/>
              <w:jc w:val="right"/>
            </w:pPr>
            <w:r w:rsidRPr="000E5215">
              <w:t>.05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FFB5433" w14:textId="77777777" w:rsidR="000E5215" w:rsidRPr="000E5215" w:rsidRDefault="000E5215" w:rsidP="00E04BE3">
            <w:pPr>
              <w:pStyle w:val="APA6TableCells"/>
              <w:jc w:val="right"/>
            </w:pPr>
            <w:r w:rsidRPr="000E5215">
              <w:t>.046</w:t>
            </w:r>
          </w:p>
        </w:tc>
      </w:tr>
      <w:tr w:rsidR="000E5215" w:rsidRPr="000E5215" w14:paraId="1BA7A63C" w14:textId="77777777" w:rsidTr="007D315A">
        <w:trPr>
          <w:trHeight w:val="288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CFE859" w14:textId="77777777" w:rsidR="000E5215" w:rsidRPr="000E5215" w:rsidRDefault="000E5215" w:rsidP="00E04BE3">
            <w:pPr>
              <w:pStyle w:val="APA6TableCells"/>
              <w:jc w:val="center"/>
            </w:pPr>
            <w:r w:rsidRPr="000E5215">
              <w:t>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A114B24" w14:textId="77777777" w:rsidR="000E5215" w:rsidRPr="000E5215" w:rsidRDefault="000E5215" w:rsidP="00E04BE3">
            <w:pPr>
              <w:pStyle w:val="APA6TableCells"/>
              <w:jc w:val="right"/>
            </w:pPr>
            <w:r w:rsidRPr="000E5215">
              <w:t>423.5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47C6F61" w14:textId="77777777" w:rsidR="000E5215" w:rsidRPr="000E5215" w:rsidRDefault="000E5215" w:rsidP="00E04BE3">
            <w:pPr>
              <w:pStyle w:val="APA6TableCells"/>
              <w:jc w:val="right"/>
            </w:pPr>
            <w:r w:rsidRPr="000E5215">
              <w:t>8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4C9CB21" w14:textId="77777777" w:rsidR="000E5215" w:rsidRPr="000E5215" w:rsidRDefault="000E5215" w:rsidP="00E04BE3">
            <w:pPr>
              <w:pStyle w:val="APA6TableCells"/>
              <w:jc w:val="right"/>
            </w:pPr>
            <w:r w:rsidRPr="000E5215">
              <w:t>&lt;.0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C82AA99" w14:textId="77777777" w:rsidR="000E5215" w:rsidRPr="000E5215" w:rsidRDefault="000E5215" w:rsidP="00E04BE3">
            <w:pPr>
              <w:pStyle w:val="APA6TableCells"/>
              <w:jc w:val="right"/>
            </w:pPr>
            <w:r w:rsidRPr="000E5215">
              <w:t>.97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BD781DB" w14:textId="77777777" w:rsidR="000E5215" w:rsidRPr="000E5215" w:rsidRDefault="000E5215" w:rsidP="00E04BE3">
            <w:pPr>
              <w:pStyle w:val="APA6TableCells"/>
              <w:jc w:val="right"/>
            </w:pPr>
            <w:r w:rsidRPr="000E5215">
              <w:t>.96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59D72F9" w14:textId="77777777" w:rsidR="000E5215" w:rsidRPr="000E5215" w:rsidRDefault="000E5215" w:rsidP="00E04BE3">
            <w:pPr>
              <w:pStyle w:val="APA6TableCells"/>
              <w:jc w:val="right"/>
            </w:pPr>
            <w:r w:rsidRPr="000E5215">
              <w:t>.06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45067B8" w14:textId="77777777" w:rsidR="000E5215" w:rsidRPr="000E5215" w:rsidRDefault="000E5215" w:rsidP="00E04BE3">
            <w:pPr>
              <w:pStyle w:val="APA6TableCells"/>
              <w:jc w:val="right"/>
            </w:pPr>
            <w:r w:rsidRPr="000E5215">
              <w:t>.056</w:t>
            </w:r>
          </w:p>
        </w:tc>
      </w:tr>
    </w:tbl>
    <w:p w14:paraId="400B815D" w14:textId="6592E2FF" w:rsidR="00DC2C42" w:rsidRPr="008C080B" w:rsidRDefault="000E5215" w:rsidP="000E5215">
      <w:pPr>
        <w:pStyle w:val="APA6TableNotes"/>
        <w:keepNext/>
        <w:keepLines/>
        <w:spacing w:line="240" w:lineRule="auto"/>
        <w:ind w:right="1100"/>
        <w:jc w:val="both"/>
        <w:rPr>
          <w:lang w:val="en-GB"/>
        </w:rPr>
      </w:pPr>
      <w:r w:rsidRPr="00624320">
        <w:rPr>
          <w:i/>
        </w:rPr>
        <w:t>Note</w:t>
      </w:r>
      <w:r w:rsidRPr="00624320">
        <w:t xml:space="preserve">. </w:t>
      </w:r>
      <w:proofErr w:type="spellStart"/>
      <w:r w:rsidR="00E04BE3">
        <w:t>df</w:t>
      </w:r>
      <w:proofErr w:type="spellEnd"/>
      <w:r w:rsidR="00E04BE3">
        <w:t xml:space="preserve"> = Degrees of freedom. CFI = Comparative Fit Index. TLI = Tucker-Lewis Index.  RMSEA = </w:t>
      </w:r>
      <w:r w:rsidR="00E04BE3" w:rsidRPr="008C080B">
        <w:rPr>
          <w:lang w:val="en-GB"/>
        </w:rPr>
        <w:t xml:space="preserve">Root Mean Square Error of Approximation.  SRMR = Standardized Root Mean Square Residual. Higher values of CFI and TLI indicate better fit.  Lower values of RMSEA and SRMR indicate better fit. </w:t>
      </w:r>
    </w:p>
    <w:p w14:paraId="4F1B3B09" w14:textId="77777777" w:rsidR="00DC2C42" w:rsidRPr="008C080B" w:rsidRDefault="00DC2C42">
      <w:pP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8C080B">
        <w:rPr>
          <w:lang w:val="en-GB"/>
        </w:rPr>
        <w:br w:type="page"/>
      </w:r>
    </w:p>
    <w:p w14:paraId="2E6EAE9B" w14:textId="0DE6CF41" w:rsidR="00DC2C42" w:rsidRPr="00AB2CD3" w:rsidRDefault="00DC2C42" w:rsidP="00DE1AA6">
      <w:pPr>
        <w:keepNext/>
        <w:keepLines/>
        <w:spacing w:after="0" w:line="480" w:lineRule="auto"/>
        <w:rPr>
          <w:rFonts w:ascii="Times New Roman" w:eastAsia="Cambria" w:hAnsi="Times New Roman" w:cs="Times New Roman"/>
          <w:b/>
          <w:sz w:val="24"/>
          <w:szCs w:val="24"/>
          <w:lang w:val="en-US" w:eastAsia="ja-JP"/>
        </w:rPr>
      </w:pPr>
      <w:r w:rsidRPr="00AB2CD3">
        <w:rPr>
          <w:rFonts w:ascii="Times New Roman" w:eastAsia="Cambria" w:hAnsi="Times New Roman" w:cs="Times New Roman"/>
          <w:b/>
          <w:sz w:val="24"/>
          <w:szCs w:val="24"/>
          <w:lang w:val="en-US" w:eastAsia="ja-JP"/>
        </w:rPr>
        <w:lastRenderedPageBreak/>
        <w:t xml:space="preserve">Table </w:t>
      </w:r>
      <w:r>
        <w:rPr>
          <w:rFonts w:ascii="Times New Roman" w:eastAsia="Cambria" w:hAnsi="Times New Roman" w:cs="Times New Roman"/>
          <w:b/>
          <w:sz w:val="24"/>
          <w:szCs w:val="24"/>
          <w:lang w:val="en-US" w:eastAsia="ja-JP"/>
        </w:rPr>
        <w:t>S4</w:t>
      </w:r>
    </w:p>
    <w:p w14:paraId="672D402E" w14:textId="387B44BF" w:rsidR="00DC2C42" w:rsidRDefault="00DC2C42" w:rsidP="00DC2C42">
      <w:pPr>
        <w:keepNext/>
        <w:keepLines/>
        <w:spacing w:after="0" w:line="480" w:lineRule="auto"/>
        <w:ind w:right="1099"/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Factor Values and Item Thresholds for two-class FMM of Module 1</w:t>
      </w:r>
    </w:p>
    <w:tbl>
      <w:tblPr>
        <w:tblW w:w="74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170"/>
        <w:gridCol w:w="70"/>
        <w:gridCol w:w="1170"/>
        <w:gridCol w:w="70"/>
        <w:gridCol w:w="1170"/>
        <w:gridCol w:w="70"/>
        <w:gridCol w:w="1170"/>
        <w:gridCol w:w="70"/>
        <w:gridCol w:w="1170"/>
        <w:gridCol w:w="70"/>
        <w:gridCol w:w="43"/>
      </w:tblGrid>
      <w:tr w:rsidR="00436007" w:rsidRPr="007763FD" w14:paraId="0DF1612A" w14:textId="77777777" w:rsidTr="00436007">
        <w:trPr>
          <w:gridAfter w:val="1"/>
          <w:wAfter w:w="43" w:type="dxa"/>
          <w:trHeight w:val="288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69A4D" w14:textId="77777777" w:rsidR="00436007" w:rsidRPr="007763FD" w:rsidRDefault="00436007" w:rsidP="00B141DB">
            <w:pPr>
              <w:pStyle w:val="APA6TableColumn1"/>
            </w:pP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A4A1F" w14:textId="77777777" w:rsidR="00436007" w:rsidRPr="007763FD" w:rsidRDefault="00436007" w:rsidP="00B141DB">
            <w:pPr>
              <w:pStyle w:val="APA6TableColumn1"/>
            </w:pPr>
          </w:p>
        </w:tc>
        <w:tc>
          <w:tcPr>
            <w:tcW w:w="496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CFF3" w14:textId="760AD672" w:rsidR="00436007" w:rsidRPr="007763FD" w:rsidRDefault="00436007" w:rsidP="00B141DB">
            <w:pPr>
              <w:pStyle w:val="APA6TableColumn1"/>
            </w:pPr>
            <w:r w:rsidRPr="007763FD">
              <w:t>Item threshold</w:t>
            </w:r>
          </w:p>
        </w:tc>
      </w:tr>
      <w:tr w:rsidR="00436007" w:rsidRPr="007763FD" w14:paraId="11248261" w14:textId="77777777" w:rsidTr="00436007">
        <w:trPr>
          <w:gridAfter w:val="1"/>
          <w:wAfter w:w="43" w:type="dxa"/>
          <w:trHeight w:val="288"/>
        </w:trPr>
        <w:tc>
          <w:tcPr>
            <w:tcW w:w="24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5633C8" w14:textId="22DD0E66" w:rsidR="00436007" w:rsidRPr="007763FD" w:rsidRDefault="00436007" w:rsidP="00B141DB">
            <w:pPr>
              <w:pStyle w:val="APA6TableColumn1"/>
            </w:pPr>
          </w:p>
        </w:tc>
        <w:tc>
          <w:tcPr>
            <w:tcW w:w="24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975C" w14:textId="612F0FD6" w:rsidR="00436007" w:rsidRPr="007763FD" w:rsidRDefault="00436007" w:rsidP="00B141DB">
            <w:pPr>
              <w:pStyle w:val="APA6TableColumn1"/>
            </w:pPr>
            <w:r w:rsidRPr="007763FD">
              <w:t>class 1</w:t>
            </w:r>
          </w:p>
        </w:tc>
        <w:tc>
          <w:tcPr>
            <w:tcW w:w="24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C7153" w14:textId="6D5658BA" w:rsidR="00436007" w:rsidRPr="007763FD" w:rsidRDefault="00436007" w:rsidP="00B141DB">
            <w:pPr>
              <w:pStyle w:val="APA6TableColumn1"/>
            </w:pPr>
            <w:r w:rsidRPr="007763FD">
              <w:t>class 2</w:t>
            </w:r>
          </w:p>
        </w:tc>
      </w:tr>
      <w:tr w:rsidR="00436007" w:rsidRPr="007763FD" w14:paraId="7E1B4AD8" w14:textId="77777777" w:rsidTr="00436007">
        <w:trPr>
          <w:gridAfter w:val="2"/>
          <w:wAfter w:w="113" w:type="dxa"/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0AA7537" w14:textId="3F07EF35" w:rsidR="00436007" w:rsidRPr="00DC2C42" w:rsidRDefault="00436007" w:rsidP="0077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65F9EBD" w14:textId="4EFEDFD0" w:rsidR="00436007" w:rsidRPr="007763FD" w:rsidRDefault="00436007" w:rsidP="00B141DB">
            <w:pPr>
              <w:pStyle w:val="APA6TableColumn1"/>
            </w:pPr>
            <w:r>
              <w:t>Factor loadings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411E" w14:textId="77777777" w:rsidR="00436007" w:rsidRPr="007763FD" w:rsidRDefault="00436007" w:rsidP="00B141DB">
            <w:pPr>
              <w:pStyle w:val="APA6TableColumn1"/>
            </w:pPr>
            <w:r w:rsidRPr="007763FD">
              <w:t>1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207B8" w14:textId="77777777" w:rsidR="00436007" w:rsidRPr="007763FD" w:rsidRDefault="00436007" w:rsidP="00B141DB">
            <w:pPr>
              <w:pStyle w:val="APA6TableColumn1"/>
            </w:pPr>
            <w:r w:rsidRPr="007763FD">
              <w:t>2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F065E" w14:textId="77777777" w:rsidR="00436007" w:rsidRPr="007763FD" w:rsidRDefault="00436007" w:rsidP="00B141DB">
            <w:pPr>
              <w:pStyle w:val="APA6TableColumn1"/>
            </w:pPr>
            <w:r w:rsidRPr="007763FD">
              <w:t>1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2CE6" w14:textId="77777777" w:rsidR="00436007" w:rsidRPr="007763FD" w:rsidRDefault="00436007" w:rsidP="00B141DB">
            <w:pPr>
              <w:pStyle w:val="APA6TableColumn1"/>
            </w:pPr>
            <w:r w:rsidRPr="007763FD">
              <w:t>2</w:t>
            </w:r>
          </w:p>
        </w:tc>
      </w:tr>
      <w:tr w:rsidR="007763FD" w:rsidRPr="00DC2C42" w14:paraId="515F7B44" w14:textId="77777777" w:rsidTr="00436007">
        <w:trPr>
          <w:trHeight w:val="288"/>
        </w:trPr>
        <w:tc>
          <w:tcPr>
            <w:tcW w:w="7483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E975F9" w14:textId="2BC1A5F2" w:rsidR="007763FD" w:rsidRPr="00DC2C42" w:rsidRDefault="007763FD" w:rsidP="00B141DB">
            <w:pPr>
              <w:pStyle w:val="APA6TableColumn1"/>
              <w:rPr>
                <w:rFonts w:ascii="Calibri" w:hAnsi="Calibri" w:cs="Calibri"/>
                <w:color w:val="000000"/>
              </w:rPr>
            </w:pPr>
            <w:r w:rsidRPr="00B141DB">
              <w:t>Social Affect</w:t>
            </w:r>
          </w:p>
        </w:tc>
      </w:tr>
      <w:tr w:rsidR="00842902" w:rsidRPr="00DC2C42" w14:paraId="75B066B9" w14:textId="77777777" w:rsidTr="00436007">
        <w:trPr>
          <w:gridAfter w:val="1"/>
          <w:wAfter w:w="43" w:type="dxa"/>
          <w:trHeight w:val="288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31C2" w14:textId="77777777" w:rsidR="00842902" w:rsidRPr="00DC2C42" w:rsidRDefault="00842902" w:rsidP="00DC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VOC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D1E5" w14:textId="0B9ECD65" w:rsidR="00842902" w:rsidRPr="00DC2C42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Pr="00151F1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00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667C" w14:textId="45237D7E" w:rsidR="00842902" w:rsidRPr="00DC2C42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6</w:t>
            </w:r>
            <w:r w:rsidRPr="00151F1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4E95" w14:textId="6A4E6FCF" w:rsidR="00842902" w:rsidRPr="00DC2C42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</w:t>
            </w:r>
            <w:r w:rsidRPr="00151F1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4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7210" w14:textId="30E7D58B" w:rsidR="00842902" w:rsidRPr="00DC2C42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Pr="00151F1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91AE" w14:textId="6D438100" w:rsidR="00842902" w:rsidRPr="00DC2C42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Pr="00151F1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</w:p>
        </w:tc>
      </w:tr>
      <w:tr w:rsidR="00842902" w:rsidRPr="00DC2C42" w14:paraId="3CAA4F06" w14:textId="77777777" w:rsidTr="00436007">
        <w:trPr>
          <w:gridAfter w:val="1"/>
          <w:wAfter w:w="43" w:type="dxa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AEFC" w14:textId="77777777" w:rsidR="00842902" w:rsidRPr="00DC2C42" w:rsidRDefault="00842902" w:rsidP="00DC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S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C30D" w14:textId="3B0DF105" w:rsidR="00842902" w:rsidRPr="00DC2C42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Pr="00151F1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7070" w14:textId="78C4C5BF" w:rsidR="00842902" w:rsidRPr="00DC2C42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3</w:t>
            </w:r>
            <w:r w:rsidRPr="00151F1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6855" w14:textId="360EADBE" w:rsidR="00842902" w:rsidRPr="00DC2C42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</w:t>
            </w:r>
            <w:r w:rsidRPr="00151F1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4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513B" w14:textId="7650A6CE" w:rsidR="00842902" w:rsidRPr="00DC2C42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Pr="00151F1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21CC" w14:textId="48405BA3" w:rsidR="00842902" w:rsidRPr="00DC2C42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Pr="00151F1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</w:t>
            </w:r>
          </w:p>
        </w:tc>
      </w:tr>
      <w:tr w:rsidR="00842902" w:rsidRPr="00DC2C42" w14:paraId="22167A1C" w14:textId="77777777" w:rsidTr="00436007">
        <w:trPr>
          <w:gridAfter w:val="1"/>
          <w:wAfter w:w="43" w:type="dxa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70B2" w14:textId="77777777" w:rsidR="00842902" w:rsidRPr="00DC2C42" w:rsidRDefault="00842902" w:rsidP="00DC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YE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3C7F" w14:textId="226A0DCE" w:rsidR="00842902" w:rsidRPr="00DC2C42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Pr="00151F1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8C49" w14:textId="77777777" w:rsidR="00842902" w:rsidRPr="00DC2C42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8E3B" w14:textId="5035B69D" w:rsidR="00842902" w:rsidRPr="00DC2C42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4</w:t>
            </w:r>
            <w:r w:rsidRPr="00151F1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52BC" w14:textId="77777777" w:rsidR="00842902" w:rsidRPr="00DC2C42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E650" w14:textId="4ACA446A" w:rsidR="00842902" w:rsidRPr="00DC2C42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Pr="00151F1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</w:t>
            </w:r>
          </w:p>
        </w:tc>
      </w:tr>
      <w:tr w:rsidR="00842902" w:rsidRPr="00DC2C42" w14:paraId="3F442A7D" w14:textId="77777777" w:rsidTr="00436007">
        <w:trPr>
          <w:gridAfter w:val="1"/>
          <w:wAfter w:w="43" w:type="dxa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3EFD" w14:textId="77777777" w:rsidR="00842902" w:rsidRPr="00DC2C42" w:rsidRDefault="00842902" w:rsidP="00DC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XPO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604D" w14:textId="02C908BF" w:rsidR="00842902" w:rsidRPr="00DC2C42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Pr="00151F1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B5B8" w14:textId="0A5E8288" w:rsidR="00842902" w:rsidRPr="00DC2C42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6</w:t>
            </w:r>
            <w:r w:rsidRPr="00151F1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F963" w14:textId="468A0F16" w:rsidR="00842902" w:rsidRPr="00DC2C42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</w:t>
            </w:r>
            <w:r w:rsidRPr="00151F1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FE84" w14:textId="5468C76A" w:rsidR="00842902" w:rsidRPr="00DC2C42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Pr="00151F1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E697" w14:textId="540622F7" w:rsidR="00842902" w:rsidRPr="00DC2C42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</w:t>
            </w:r>
            <w:r w:rsidRPr="00151F1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1</w:t>
            </w:r>
          </w:p>
        </w:tc>
      </w:tr>
      <w:tr w:rsidR="00842902" w:rsidRPr="00DC2C42" w14:paraId="3B757468" w14:textId="77777777" w:rsidTr="00436007">
        <w:trPr>
          <w:gridAfter w:val="1"/>
          <w:wAfter w:w="43" w:type="dxa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CC29" w14:textId="77777777" w:rsidR="00842902" w:rsidRPr="00DC2C42" w:rsidRDefault="00842902" w:rsidP="00DC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AZE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170F" w14:textId="44CFC17B" w:rsidR="00842902" w:rsidRPr="00DC2C42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Pr="00151F1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9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11EA" w14:textId="6755C0EA" w:rsidR="00842902" w:rsidRPr="00DC2C42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5</w:t>
            </w:r>
            <w:r w:rsidRPr="00151F1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2736" w14:textId="4AEEE6C9" w:rsidR="00842902" w:rsidRPr="00DC2C42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</w:t>
            </w:r>
            <w:r w:rsidRPr="00151F1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F6FE" w14:textId="2B8A059E" w:rsidR="00842902" w:rsidRPr="00DC2C42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Pr="00151F1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6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46D7" w14:textId="33C74A15" w:rsidR="00842902" w:rsidRPr="00DC2C42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Pr="00151F1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9</w:t>
            </w:r>
          </w:p>
        </w:tc>
      </w:tr>
      <w:tr w:rsidR="00842902" w:rsidRPr="00DC2C42" w14:paraId="18242EC2" w14:textId="77777777" w:rsidTr="00436007">
        <w:trPr>
          <w:gridAfter w:val="1"/>
          <w:wAfter w:w="43" w:type="dxa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8C81" w14:textId="77777777" w:rsidR="00842902" w:rsidRPr="00DC2C42" w:rsidRDefault="00842902" w:rsidP="00DC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J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F8B9" w14:textId="4E28B2AC" w:rsidR="00842902" w:rsidRPr="00DC2C42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Pr="00151F1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9272" w14:textId="54432475" w:rsidR="00842902" w:rsidRPr="00DC2C42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2</w:t>
            </w:r>
            <w:r w:rsidRPr="00151F1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E075" w14:textId="0E8D790C" w:rsidR="00842902" w:rsidRPr="00DC2C42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</w:t>
            </w:r>
            <w:r w:rsidRPr="00151F1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8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8F18" w14:textId="3FA245A9" w:rsidR="00842902" w:rsidRPr="00DC2C42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Pr="00151F1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541A" w14:textId="60B378B3" w:rsidR="00842902" w:rsidRPr="00DC2C42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Pr="00151F1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3</w:t>
            </w:r>
          </w:p>
        </w:tc>
      </w:tr>
      <w:tr w:rsidR="00842902" w:rsidRPr="00DC2C42" w14:paraId="60DE08EE" w14:textId="77777777" w:rsidTr="00436007">
        <w:trPr>
          <w:gridAfter w:val="1"/>
          <w:wAfter w:w="43" w:type="dxa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7CA1" w14:textId="77777777" w:rsidR="00842902" w:rsidRPr="00DC2C42" w:rsidRDefault="00842902" w:rsidP="00DC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HO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F026" w14:textId="54807DB4" w:rsidR="00842902" w:rsidRPr="00DC2C42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Pr="00151F1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1931" w14:textId="2DC4E940" w:rsidR="00842902" w:rsidRPr="00DC2C42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4</w:t>
            </w:r>
            <w:r w:rsidRPr="00151F1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3F4D" w14:textId="6DCB3FF5" w:rsidR="00842902" w:rsidRPr="00DC2C42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</w:t>
            </w:r>
            <w:r w:rsidRPr="00151F1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9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1FEC" w14:textId="1C38651D" w:rsidR="00842902" w:rsidRPr="00DC2C42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</w:t>
            </w:r>
            <w:r w:rsidRPr="00151F1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8E5A" w14:textId="1E9F8519" w:rsidR="00842902" w:rsidRPr="00DC2C42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Pr="00151F1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</w:p>
        </w:tc>
      </w:tr>
      <w:tr w:rsidR="00842902" w:rsidRPr="00DC2C42" w14:paraId="1378ADD0" w14:textId="77777777" w:rsidTr="00436007">
        <w:trPr>
          <w:gridAfter w:val="1"/>
          <w:wAfter w:w="43" w:type="dxa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8494" w14:textId="77777777" w:rsidR="00842902" w:rsidRPr="00DC2C42" w:rsidRDefault="00842902" w:rsidP="00DC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JA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EDBF" w14:textId="7104423E" w:rsidR="00842902" w:rsidRPr="00DC2C42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Pr="00151F1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02CE" w14:textId="44E1B148" w:rsidR="00842902" w:rsidRPr="00DC2C42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3</w:t>
            </w:r>
            <w:r w:rsidRPr="00151F1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481D" w14:textId="38BC99BB" w:rsidR="00842902" w:rsidRPr="00DC2C42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</w:t>
            </w:r>
            <w:r w:rsidRPr="00151F1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71FA" w14:textId="7B20B659" w:rsidR="00842902" w:rsidRPr="00DC2C42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Pr="00151F1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5DD0" w14:textId="7775751B" w:rsidR="00842902" w:rsidRPr="00DC2C42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Pr="00151F1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</w:t>
            </w:r>
          </w:p>
        </w:tc>
      </w:tr>
      <w:tr w:rsidR="00842902" w:rsidRPr="00DC2C42" w14:paraId="7A0D28B7" w14:textId="77777777" w:rsidTr="00436007">
        <w:trPr>
          <w:gridAfter w:val="1"/>
          <w:wAfter w:w="43" w:type="dxa"/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0AF59" w14:textId="77777777" w:rsidR="00842902" w:rsidRPr="00DC2C42" w:rsidRDefault="00842902" w:rsidP="00DC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SOV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3B84E" w14:textId="43983552" w:rsidR="00842902" w:rsidRPr="00DC2C42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Pr="00151F1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24C5A" w14:textId="20C965A9" w:rsidR="00842902" w:rsidRPr="00DC2C42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6</w:t>
            </w:r>
            <w:r w:rsidRPr="00151F1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6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7DE02" w14:textId="669C2BC9" w:rsidR="00842902" w:rsidRPr="00DC2C42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</w:t>
            </w:r>
            <w:r w:rsidRPr="00151F1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CA6E0" w14:textId="4C91DD9C" w:rsidR="00842902" w:rsidRPr="00DC2C42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</w:t>
            </w:r>
            <w:r w:rsidRPr="00151F1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AC966" w14:textId="0AA8FDDA" w:rsidR="00842902" w:rsidRPr="00DC2C42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Pr="00151F1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C2C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2</w:t>
            </w:r>
          </w:p>
        </w:tc>
      </w:tr>
      <w:tr w:rsidR="007763FD" w:rsidRPr="00DC2C42" w14:paraId="61C6203B" w14:textId="77777777" w:rsidTr="00436007">
        <w:trPr>
          <w:trHeight w:val="288"/>
        </w:trPr>
        <w:tc>
          <w:tcPr>
            <w:tcW w:w="7483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6D64F0" w14:textId="7FA0486B" w:rsidR="007763FD" w:rsidRPr="00151F1E" w:rsidRDefault="00B141DB" w:rsidP="00B141DB">
            <w:pPr>
              <w:pStyle w:val="APA6TableColumn1"/>
            </w:pPr>
            <w:proofErr w:type="spellStart"/>
            <w:r w:rsidRPr="00040C1A">
              <w:rPr>
                <w:sz w:val="22"/>
                <w:szCs w:val="22"/>
                <w:lang w:val="de-DE"/>
              </w:rPr>
              <w:t>Restricted</w:t>
            </w:r>
            <w:proofErr w:type="spellEnd"/>
            <w:r w:rsidRPr="00040C1A">
              <w:rPr>
                <w:sz w:val="22"/>
                <w:szCs w:val="22"/>
                <w:lang w:val="de-DE"/>
              </w:rPr>
              <w:t xml:space="preserve"> repetitive </w:t>
            </w:r>
            <w:proofErr w:type="spellStart"/>
            <w:r w:rsidRPr="00040C1A">
              <w:rPr>
                <w:sz w:val="22"/>
                <w:szCs w:val="22"/>
                <w:lang w:val="de-DE"/>
              </w:rPr>
              <w:t>Behavior</w:t>
            </w:r>
            <w:proofErr w:type="spellEnd"/>
          </w:p>
        </w:tc>
      </w:tr>
      <w:tr w:rsidR="00842902" w:rsidRPr="00DC2C42" w14:paraId="0BFA738D" w14:textId="77777777" w:rsidTr="00436007">
        <w:trPr>
          <w:gridAfter w:val="1"/>
          <w:wAfter w:w="43" w:type="dxa"/>
          <w:trHeight w:val="288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B82C4" w14:textId="41CB4D53" w:rsidR="00842902" w:rsidRPr="007763FD" w:rsidRDefault="00842902" w:rsidP="00DC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763FD">
              <w:rPr>
                <w:rFonts w:ascii="Times New Roman" w:hAnsi="Times New Roman" w:cs="Times New Roman"/>
                <w:color w:val="000000"/>
              </w:rPr>
              <w:t>SINT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472AC" w14:textId="311B2C6E" w:rsidR="00842902" w:rsidRPr="00151F1E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F1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6EE0F" w14:textId="193038A1" w:rsidR="00842902" w:rsidRPr="00151F1E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F1E">
              <w:rPr>
                <w:rFonts w:ascii="Times New Roman" w:hAnsi="Times New Roman" w:cs="Times New Roman"/>
                <w:color w:val="000000"/>
              </w:rPr>
              <w:t>-0.37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781CD" w14:textId="3A40376D" w:rsidR="00842902" w:rsidRPr="00151F1E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F1E"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B72D6" w14:textId="338C3CC5" w:rsidR="00842902" w:rsidRPr="00151F1E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F1E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13BA7" w14:textId="09750149" w:rsidR="00842902" w:rsidRPr="00151F1E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F1E">
              <w:rPr>
                <w:rFonts w:ascii="Times New Roman" w:hAnsi="Times New Roman" w:cs="Times New Roman"/>
                <w:color w:val="000000"/>
              </w:rPr>
              <w:t>4.16</w:t>
            </w:r>
          </w:p>
        </w:tc>
      </w:tr>
      <w:tr w:rsidR="00842902" w:rsidRPr="00DC2C42" w14:paraId="3B0045C2" w14:textId="77777777" w:rsidTr="00436007">
        <w:trPr>
          <w:gridAfter w:val="1"/>
          <w:wAfter w:w="43" w:type="dxa"/>
          <w:trHeight w:val="288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7F527C" w14:textId="5BCDF002" w:rsidR="00842902" w:rsidRPr="007763FD" w:rsidRDefault="00842902" w:rsidP="00DC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763FD">
              <w:rPr>
                <w:rFonts w:ascii="Times New Roman" w:hAnsi="Times New Roman" w:cs="Times New Roman"/>
                <w:color w:val="000000"/>
              </w:rPr>
              <w:t>MAN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8C3B6E" w14:textId="00CFDCBF" w:rsidR="00842902" w:rsidRPr="00151F1E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F1E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A3DE62" w14:textId="59D7A613" w:rsidR="00842902" w:rsidRPr="00151F1E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F1E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975702" w14:textId="5E5C085E" w:rsidR="00842902" w:rsidRPr="00151F1E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F1E">
              <w:rPr>
                <w:rFonts w:ascii="Times New Roman" w:hAnsi="Times New Roman" w:cs="Times New Roman"/>
                <w:color w:val="000000"/>
              </w:rPr>
              <w:t>11.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F18F83" w14:textId="73F052F5" w:rsidR="00842902" w:rsidRPr="00151F1E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F1E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1B7FBC" w14:textId="7F6BE14A" w:rsidR="00842902" w:rsidRPr="00151F1E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F1E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</w:tr>
      <w:tr w:rsidR="00842902" w:rsidRPr="00DC2C42" w14:paraId="3D316E06" w14:textId="77777777" w:rsidTr="00436007">
        <w:trPr>
          <w:gridAfter w:val="1"/>
          <w:wAfter w:w="43" w:type="dxa"/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9C55A6" w14:textId="799E0D19" w:rsidR="00842902" w:rsidRPr="007763FD" w:rsidRDefault="00842902" w:rsidP="00DC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763FD">
              <w:rPr>
                <w:rFonts w:ascii="Times New Roman" w:hAnsi="Times New Roman" w:cs="Times New Roman"/>
                <w:color w:val="000000"/>
              </w:rPr>
              <w:t>RINT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8E92FB" w14:textId="7A8433C0" w:rsidR="00842902" w:rsidRPr="00151F1E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F1E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F697D7" w14:textId="41D920AD" w:rsidR="00842902" w:rsidRPr="00151F1E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F1E">
              <w:rPr>
                <w:rFonts w:ascii="Times New Roman" w:hAnsi="Times New Roman" w:cs="Times New Roman"/>
                <w:color w:val="000000"/>
              </w:rPr>
              <w:t>-0.74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2C0539" w14:textId="1B61CC9A" w:rsidR="00842902" w:rsidRPr="00151F1E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F1E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D127AF" w14:textId="2F2DCAD8" w:rsidR="00842902" w:rsidRPr="00151F1E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F1E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EC4576" w14:textId="40B7B130" w:rsidR="00842902" w:rsidRPr="00151F1E" w:rsidRDefault="00842902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F1E">
              <w:rPr>
                <w:rFonts w:ascii="Times New Roman" w:hAnsi="Times New Roman" w:cs="Times New Roman"/>
                <w:color w:val="000000"/>
              </w:rPr>
              <w:t>3.42</w:t>
            </w:r>
          </w:p>
        </w:tc>
      </w:tr>
    </w:tbl>
    <w:p w14:paraId="2E8BB3DF" w14:textId="3C239EDE" w:rsidR="00DC2C42" w:rsidRDefault="00DC2C42" w:rsidP="00DC2C42">
      <w:pPr>
        <w:pStyle w:val="APA6TableNotes"/>
        <w:keepNext/>
        <w:keepLines/>
        <w:spacing w:line="240" w:lineRule="auto"/>
        <w:ind w:right="1100"/>
        <w:jc w:val="both"/>
      </w:pPr>
      <w:r w:rsidRPr="00624320">
        <w:rPr>
          <w:i/>
        </w:rPr>
        <w:t>Note</w:t>
      </w:r>
      <w:r w:rsidRPr="00624320">
        <w:t xml:space="preserve">. </w:t>
      </w:r>
      <w:r w:rsidR="00B141DB">
        <w:t>A</w:t>
      </w:r>
      <w:r w:rsidR="00B141DB" w:rsidRPr="006C7C10">
        <w:t xml:space="preserve"> full list of </w:t>
      </w:r>
      <w:proofErr w:type="gramStart"/>
      <w:r w:rsidR="00B141DB" w:rsidRPr="006C7C10">
        <w:t>item</w:t>
      </w:r>
      <w:proofErr w:type="gramEnd"/>
      <w:r w:rsidR="00B141DB" w:rsidRPr="006C7C10">
        <w:t xml:space="preserve"> abbreviations/ADOS keys is presented in Table S2</w:t>
      </w:r>
      <w:r w:rsidR="00B141DB">
        <w:t xml:space="preserve">. Social Affect Factor: Factor mean = 0.00, standardized factor variance = 1.14. </w:t>
      </w:r>
      <w:r w:rsidR="00B141DB" w:rsidRPr="008C080B">
        <w:rPr>
          <w:sz w:val="22"/>
          <w:szCs w:val="22"/>
          <w:lang w:val="en-GB"/>
        </w:rPr>
        <w:t xml:space="preserve">Restricted repetitive </w:t>
      </w:r>
      <w:proofErr w:type="spellStart"/>
      <w:r w:rsidR="00B141DB" w:rsidRPr="008C080B">
        <w:rPr>
          <w:sz w:val="22"/>
          <w:szCs w:val="22"/>
          <w:lang w:val="en-GB"/>
        </w:rPr>
        <w:t>Behavior</w:t>
      </w:r>
      <w:proofErr w:type="spellEnd"/>
      <w:r w:rsidR="00B141DB" w:rsidRPr="008C080B">
        <w:rPr>
          <w:sz w:val="22"/>
          <w:szCs w:val="22"/>
          <w:lang w:val="en-GB"/>
        </w:rPr>
        <w:t xml:space="preserve"> Factor: </w:t>
      </w:r>
      <w:r w:rsidR="00317E9F">
        <w:t>Factor mean = 0.00, standardized factor variance = 1.95.</w:t>
      </w:r>
    </w:p>
    <w:p w14:paraId="3D9279D9" w14:textId="6FD39B21" w:rsidR="00317E9F" w:rsidRPr="008C080B" w:rsidRDefault="00317E9F" w:rsidP="00DC2C42">
      <w:pPr>
        <w:pStyle w:val="APA6TableNotes"/>
        <w:keepNext/>
        <w:keepLines/>
        <w:spacing w:line="240" w:lineRule="auto"/>
        <w:ind w:right="1100"/>
        <w:jc w:val="both"/>
        <w:rPr>
          <w:lang w:val="en-GB"/>
        </w:rPr>
      </w:pPr>
      <w:r w:rsidRPr="008C080B">
        <w:rPr>
          <w:lang w:val="en-GB"/>
        </w:rPr>
        <w:t xml:space="preserve">Item thresholds reported for each class for item values 1 and 2. </w:t>
      </w:r>
    </w:p>
    <w:p w14:paraId="16B8C530" w14:textId="77777777" w:rsidR="00317E9F" w:rsidRDefault="00317E9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9717F6E" w14:textId="376135F5" w:rsidR="00317E9F" w:rsidRPr="00AB2CD3" w:rsidRDefault="00317E9F" w:rsidP="00317E9F">
      <w:pPr>
        <w:keepNext/>
        <w:keepLines/>
        <w:spacing w:after="0" w:line="480" w:lineRule="auto"/>
        <w:rPr>
          <w:rFonts w:ascii="Times New Roman" w:eastAsia="Cambria" w:hAnsi="Times New Roman" w:cs="Times New Roman"/>
          <w:b/>
          <w:sz w:val="24"/>
          <w:szCs w:val="24"/>
          <w:lang w:val="en-US" w:eastAsia="ja-JP"/>
        </w:rPr>
      </w:pPr>
      <w:r w:rsidRPr="00AB2CD3">
        <w:rPr>
          <w:rFonts w:ascii="Times New Roman" w:eastAsia="Cambria" w:hAnsi="Times New Roman" w:cs="Times New Roman"/>
          <w:b/>
          <w:sz w:val="24"/>
          <w:szCs w:val="24"/>
          <w:lang w:val="en-US" w:eastAsia="ja-JP"/>
        </w:rPr>
        <w:lastRenderedPageBreak/>
        <w:t xml:space="preserve">Table </w:t>
      </w:r>
      <w:r>
        <w:rPr>
          <w:rFonts w:ascii="Times New Roman" w:eastAsia="Cambria" w:hAnsi="Times New Roman" w:cs="Times New Roman"/>
          <w:b/>
          <w:sz w:val="24"/>
          <w:szCs w:val="24"/>
          <w:lang w:val="en-US" w:eastAsia="ja-JP"/>
        </w:rPr>
        <w:t>S</w:t>
      </w:r>
      <w:r w:rsidR="00061052">
        <w:rPr>
          <w:rFonts w:ascii="Times New Roman" w:eastAsia="Cambria" w:hAnsi="Times New Roman" w:cs="Times New Roman"/>
          <w:b/>
          <w:sz w:val="24"/>
          <w:szCs w:val="24"/>
          <w:lang w:val="en-US" w:eastAsia="ja-JP"/>
        </w:rPr>
        <w:t>6</w:t>
      </w:r>
    </w:p>
    <w:p w14:paraId="22327342" w14:textId="6B16BF14" w:rsidR="00317E9F" w:rsidRDefault="00317E9F" w:rsidP="00317E9F">
      <w:pPr>
        <w:keepNext/>
        <w:keepLines/>
        <w:spacing w:after="0" w:line="480" w:lineRule="auto"/>
        <w:ind w:right="1099"/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Factor Values and Item Thresholds for t</w:t>
      </w:r>
      <w:r w:rsidR="00061052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hree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 xml:space="preserve">-class FMM of Module </w:t>
      </w:r>
      <w:r w:rsidR="00061052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3</w:t>
      </w:r>
    </w:p>
    <w:tbl>
      <w:tblPr>
        <w:tblW w:w="74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629"/>
        <w:gridCol w:w="72"/>
        <w:gridCol w:w="1168"/>
        <w:gridCol w:w="1240"/>
        <w:gridCol w:w="1240"/>
        <w:gridCol w:w="1240"/>
        <w:gridCol w:w="43"/>
      </w:tblGrid>
      <w:tr w:rsidR="00436007" w:rsidRPr="007763FD" w14:paraId="5192FFB6" w14:textId="77777777" w:rsidTr="00436007">
        <w:trPr>
          <w:gridAfter w:val="1"/>
          <w:wAfter w:w="43" w:type="dxa"/>
          <w:trHeight w:val="288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6BB8" w14:textId="77777777" w:rsidR="00436007" w:rsidRPr="008C080B" w:rsidRDefault="00436007" w:rsidP="00DE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22EC" w14:textId="77777777" w:rsidR="00436007" w:rsidRPr="007763FD" w:rsidRDefault="00436007" w:rsidP="00DE1AA6">
            <w:pPr>
              <w:pStyle w:val="APA6TableColumn1"/>
            </w:pPr>
          </w:p>
        </w:tc>
        <w:tc>
          <w:tcPr>
            <w:tcW w:w="496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27C2" w14:textId="77777777" w:rsidR="00436007" w:rsidRPr="007763FD" w:rsidRDefault="00436007" w:rsidP="00DE1AA6">
            <w:pPr>
              <w:pStyle w:val="APA6TableColumn1"/>
            </w:pPr>
            <w:r w:rsidRPr="007763FD">
              <w:t>Item threshold</w:t>
            </w:r>
          </w:p>
        </w:tc>
      </w:tr>
      <w:tr w:rsidR="00436007" w:rsidRPr="007763FD" w14:paraId="3BE1B377" w14:textId="77777777" w:rsidTr="00436007">
        <w:trPr>
          <w:gridAfter w:val="1"/>
          <w:wAfter w:w="43" w:type="dxa"/>
          <w:trHeight w:val="288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8D8D7" w14:textId="77777777" w:rsidR="00436007" w:rsidRPr="00DC2C42" w:rsidRDefault="00436007" w:rsidP="00DE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E56BD" w14:textId="11C14A72" w:rsidR="00436007" w:rsidRPr="007763FD" w:rsidRDefault="00436007" w:rsidP="00DE1AA6">
            <w:pPr>
              <w:pStyle w:val="APA6TableColumn1"/>
            </w:pPr>
          </w:p>
        </w:tc>
        <w:tc>
          <w:tcPr>
            <w:tcW w:w="24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484F" w14:textId="77777777" w:rsidR="00436007" w:rsidRPr="007763FD" w:rsidRDefault="00436007" w:rsidP="00DE1AA6">
            <w:pPr>
              <w:pStyle w:val="APA6TableColumn1"/>
            </w:pPr>
            <w:r w:rsidRPr="007763FD">
              <w:t>class 1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ED97" w14:textId="77777777" w:rsidR="00436007" w:rsidRPr="007763FD" w:rsidRDefault="00436007" w:rsidP="00DE1AA6">
            <w:pPr>
              <w:pStyle w:val="APA6TableColumn1"/>
            </w:pPr>
            <w:r w:rsidRPr="007763FD">
              <w:t>class 2</w:t>
            </w:r>
          </w:p>
        </w:tc>
      </w:tr>
      <w:tr w:rsidR="00436007" w:rsidRPr="007763FD" w14:paraId="2C485185" w14:textId="77777777" w:rsidTr="00436007">
        <w:trPr>
          <w:gridAfter w:val="1"/>
          <w:wAfter w:w="43" w:type="dxa"/>
          <w:trHeight w:val="288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EAE80" w14:textId="77777777" w:rsidR="00436007" w:rsidRPr="00DC2C42" w:rsidRDefault="00436007" w:rsidP="00DE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694F46" w14:textId="3A34B98E" w:rsidR="00436007" w:rsidRPr="007763FD" w:rsidRDefault="00436007" w:rsidP="00DE1AA6">
            <w:pPr>
              <w:pStyle w:val="APA6TableColumn1"/>
            </w:pPr>
            <w:r>
              <w:t>Factor loading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8F3579" w14:textId="262EBD57" w:rsidR="00436007" w:rsidRPr="007763FD" w:rsidRDefault="00436007" w:rsidP="00DE1AA6">
            <w:pPr>
              <w:pStyle w:val="APA6TableColumn1"/>
            </w:pPr>
            <w:r>
              <w:t>1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3391F" w14:textId="77777777" w:rsidR="00436007" w:rsidRPr="007763FD" w:rsidRDefault="00436007" w:rsidP="00DE1AA6">
            <w:pPr>
              <w:pStyle w:val="APA6TableColumn1"/>
            </w:pPr>
            <w:r w:rsidRPr="007763FD">
              <w:t>2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3561E" w14:textId="77777777" w:rsidR="00436007" w:rsidRPr="007763FD" w:rsidRDefault="00436007" w:rsidP="00DE1AA6">
            <w:pPr>
              <w:pStyle w:val="APA6TableColumn1"/>
            </w:pPr>
            <w:r w:rsidRPr="007763FD">
              <w:t>1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BA07B" w14:textId="77777777" w:rsidR="00436007" w:rsidRPr="007763FD" w:rsidRDefault="00436007" w:rsidP="00DE1AA6">
            <w:pPr>
              <w:pStyle w:val="APA6TableColumn1"/>
            </w:pPr>
            <w:r w:rsidRPr="007763FD">
              <w:t>2</w:t>
            </w:r>
          </w:p>
        </w:tc>
      </w:tr>
      <w:tr w:rsidR="00436007" w:rsidRPr="00DC2C42" w14:paraId="6B628FA6" w14:textId="77777777" w:rsidTr="00436007">
        <w:trPr>
          <w:trHeight w:val="288"/>
        </w:trPr>
        <w:tc>
          <w:tcPr>
            <w:tcW w:w="7483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6C360D" w14:textId="77777777" w:rsidR="00317E9F" w:rsidRPr="00DC2C42" w:rsidRDefault="00317E9F" w:rsidP="00DE1AA6">
            <w:pPr>
              <w:pStyle w:val="APA6TableColumn1"/>
              <w:rPr>
                <w:rFonts w:ascii="Calibri" w:hAnsi="Calibri" w:cs="Calibri"/>
                <w:color w:val="000000"/>
              </w:rPr>
            </w:pPr>
            <w:r w:rsidRPr="00B141DB">
              <w:t>Social Affect</w:t>
            </w:r>
          </w:p>
        </w:tc>
      </w:tr>
      <w:tr w:rsidR="00436007" w:rsidRPr="00DC2C42" w14:paraId="29BDB8EA" w14:textId="77777777" w:rsidTr="00436007">
        <w:trPr>
          <w:gridAfter w:val="1"/>
          <w:wAfter w:w="43" w:type="dxa"/>
          <w:trHeight w:val="288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C81E" w14:textId="1AA6178B" w:rsidR="00436007" w:rsidRPr="00DC2C42" w:rsidRDefault="00436007" w:rsidP="00317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PNT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07A1" w14:textId="14008B3F" w:rsidR="00436007" w:rsidRPr="00DC2C42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B836" w14:textId="4702A21A" w:rsidR="00436007" w:rsidRPr="00DC2C42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-1.6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B9F3" w14:textId="5A98AA8D" w:rsidR="00436007" w:rsidRPr="00DC2C42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59F2" w14:textId="7D775416" w:rsidR="00436007" w:rsidRPr="00DC2C42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7B5F" w14:textId="1F98C6F8" w:rsidR="00436007" w:rsidRPr="00DC2C42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4.05</w:t>
            </w:r>
          </w:p>
        </w:tc>
      </w:tr>
      <w:tr w:rsidR="00436007" w:rsidRPr="00DC2C42" w14:paraId="4B5B127E" w14:textId="77777777" w:rsidTr="00436007">
        <w:trPr>
          <w:gridAfter w:val="1"/>
          <w:wAfter w:w="43" w:type="dxa"/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B4D5" w14:textId="258253FC" w:rsidR="00436007" w:rsidRPr="00DC2C42" w:rsidRDefault="00436007" w:rsidP="00317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DGE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48B0" w14:textId="39B3293C" w:rsidR="00436007" w:rsidRPr="00DC2C42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DBCC" w14:textId="6E4C70E2" w:rsidR="00436007" w:rsidRPr="00DC2C42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-1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C8BF" w14:textId="05B65B78" w:rsidR="00436007" w:rsidRPr="00DC2C42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2498" w14:textId="03B13F8E" w:rsidR="00436007" w:rsidRPr="00DC2C42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D9EC" w14:textId="42B0507F" w:rsidR="00436007" w:rsidRPr="00DC2C42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</w:tr>
      <w:tr w:rsidR="00436007" w:rsidRPr="00DC2C42" w14:paraId="2AD861B5" w14:textId="77777777" w:rsidTr="00436007">
        <w:trPr>
          <w:gridAfter w:val="1"/>
          <w:wAfter w:w="43" w:type="dxa"/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4ADB" w14:textId="12EECF1D" w:rsidR="00436007" w:rsidRPr="00DC2C42" w:rsidRDefault="00436007" w:rsidP="00317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EY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A0A9" w14:textId="6767041B" w:rsidR="00436007" w:rsidRPr="00DC2C42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2.94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2DDC" w14:textId="4A72E4E7" w:rsidR="00436007" w:rsidRPr="00DC2C42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3E2B" w14:textId="6888F96E" w:rsidR="00436007" w:rsidRPr="00DC2C42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-1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CB2B" w14:textId="77777777" w:rsidR="00436007" w:rsidRPr="00DC2C42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F868" w14:textId="49E74FCD" w:rsidR="00436007" w:rsidRPr="00DC2C42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2.62</w:t>
            </w:r>
          </w:p>
        </w:tc>
      </w:tr>
      <w:tr w:rsidR="00436007" w:rsidRPr="00DC2C42" w14:paraId="5251E197" w14:textId="77777777" w:rsidTr="00436007">
        <w:trPr>
          <w:gridAfter w:val="1"/>
          <w:wAfter w:w="43" w:type="dxa"/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31DF" w14:textId="13DEB8D6" w:rsidR="00436007" w:rsidRPr="00DC2C42" w:rsidRDefault="00436007" w:rsidP="00317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EXPO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1F0A" w14:textId="73EAA04A" w:rsidR="00436007" w:rsidRPr="00DC2C42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4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4FCB" w14:textId="621B2BC0" w:rsidR="00436007" w:rsidRPr="00DC2C42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-3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088B" w14:textId="53B0645A" w:rsidR="00436007" w:rsidRPr="00DC2C42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A89F" w14:textId="691C4C2E" w:rsidR="00436007" w:rsidRPr="00DC2C42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9370" w14:textId="00A19035" w:rsidR="00436007" w:rsidRPr="00DC2C42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5.58</w:t>
            </w:r>
          </w:p>
        </w:tc>
      </w:tr>
      <w:tr w:rsidR="00436007" w:rsidRPr="00DC2C42" w14:paraId="5B313815" w14:textId="77777777" w:rsidTr="00436007">
        <w:trPr>
          <w:gridAfter w:val="1"/>
          <w:wAfter w:w="43" w:type="dxa"/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36A6" w14:textId="704A33A2" w:rsidR="00436007" w:rsidRPr="00DC2C42" w:rsidRDefault="00436007" w:rsidP="00317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ENJ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3B26" w14:textId="370B088A" w:rsidR="00436007" w:rsidRPr="00DC2C42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5.2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FF3D" w14:textId="6C4D37AD" w:rsidR="00436007" w:rsidRPr="00DC2C42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-0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9DDA" w14:textId="7C1445FD" w:rsidR="00436007" w:rsidRPr="00DC2C42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2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941B" w14:textId="681365B2" w:rsidR="00436007" w:rsidRPr="00DC2C42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9678" w14:textId="3CF12198" w:rsidR="00436007" w:rsidRPr="00DC2C42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</w:tr>
      <w:tr w:rsidR="00436007" w:rsidRPr="00DC2C42" w14:paraId="2331E182" w14:textId="77777777" w:rsidTr="00436007">
        <w:trPr>
          <w:gridAfter w:val="1"/>
          <w:wAfter w:w="43" w:type="dxa"/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6A34" w14:textId="7C609F9C" w:rsidR="00436007" w:rsidRPr="00DC2C42" w:rsidRDefault="00436007" w:rsidP="00317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SHO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07F0" w14:textId="3B747B34" w:rsidR="00436007" w:rsidRPr="00DC2C42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03A4" w14:textId="0ABD41F2" w:rsidR="00436007" w:rsidRPr="00DC2C42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-1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5211" w14:textId="650B0A2F" w:rsidR="00436007" w:rsidRPr="00DC2C42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2572" w14:textId="57BEABA3" w:rsidR="00436007" w:rsidRPr="00DC2C42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8D5C" w14:textId="3CF1C5F3" w:rsidR="00436007" w:rsidRPr="00DC2C42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2.76</w:t>
            </w:r>
          </w:p>
        </w:tc>
      </w:tr>
      <w:tr w:rsidR="00436007" w:rsidRPr="00DC2C42" w14:paraId="7BF0A868" w14:textId="77777777" w:rsidTr="00436007">
        <w:trPr>
          <w:gridAfter w:val="1"/>
          <w:wAfter w:w="43" w:type="dxa"/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FEF5" w14:textId="7A610B81" w:rsidR="00436007" w:rsidRPr="00DC2C42" w:rsidRDefault="00436007" w:rsidP="00317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IJ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E8D4" w14:textId="1F033532" w:rsidR="00436007" w:rsidRPr="00DC2C42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2.04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FA3A" w14:textId="73DEF865" w:rsidR="00436007" w:rsidRPr="00DC2C42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-2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5E7C" w14:textId="3F8E0118" w:rsidR="00436007" w:rsidRPr="00DC2C42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859A" w14:textId="5ECD40E7" w:rsidR="00436007" w:rsidRPr="00DC2C42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3486" w14:textId="4008ED2C" w:rsidR="00436007" w:rsidRPr="00DC2C42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2.52</w:t>
            </w:r>
          </w:p>
        </w:tc>
      </w:tr>
      <w:tr w:rsidR="00436007" w:rsidRPr="00DC2C42" w14:paraId="79AF6776" w14:textId="77777777" w:rsidTr="00436007">
        <w:trPr>
          <w:gridAfter w:val="1"/>
          <w:wAfter w:w="43" w:type="dxa"/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92AC" w14:textId="2FCEA3C1" w:rsidR="00436007" w:rsidRPr="00DC2C42" w:rsidRDefault="00436007" w:rsidP="00317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QSOV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A8D4" w14:textId="05510595" w:rsidR="00436007" w:rsidRPr="00DC2C42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7.74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493A" w14:textId="6F4448E9" w:rsidR="00436007" w:rsidRPr="00DC2C42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-2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233D" w14:textId="1466B3FB" w:rsidR="00436007" w:rsidRPr="00DC2C42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4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CDF4" w14:textId="59B78D50" w:rsidR="00436007" w:rsidRPr="00DC2C42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C79C" w14:textId="4C8E674D" w:rsidR="00436007" w:rsidRPr="00DC2C42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6.74</w:t>
            </w:r>
          </w:p>
        </w:tc>
      </w:tr>
      <w:tr w:rsidR="00436007" w:rsidRPr="00DC2C42" w14:paraId="3204B5BF" w14:textId="77777777" w:rsidTr="00436007">
        <w:trPr>
          <w:gridAfter w:val="1"/>
          <w:wAfter w:w="43" w:type="dxa"/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C5A23" w14:textId="256CE594" w:rsidR="00436007" w:rsidRPr="00317E9F" w:rsidRDefault="00436007" w:rsidP="00317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ARSC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AEAED" w14:textId="2A70FDC5" w:rsidR="00436007" w:rsidRPr="00317E9F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6.87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FFD01" w14:textId="26848E0A" w:rsidR="00436007" w:rsidRPr="00317E9F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-3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9E1DC" w14:textId="195E75B5" w:rsidR="00436007" w:rsidRPr="00317E9F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A8E3D" w14:textId="54EE6728" w:rsidR="00436007" w:rsidRPr="00317E9F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-0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F816B" w14:textId="47826214" w:rsidR="00436007" w:rsidRPr="00317E9F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3.32</w:t>
            </w:r>
          </w:p>
        </w:tc>
      </w:tr>
      <w:tr w:rsidR="00436007" w:rsidRPr="00DC2C42" w14:paraId="27300F0A" w14:textId="77777777" w:rsidTr="00436007">
        <w:trPr>
          <w:gridAfter w:val="1"/>
          <w:wAfter w:w="43" w:type="dxa"/>
          <w:trHeight w:val="288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1181F" w14:textId="47623E91" w:rsidR="00436007" w:rsidRPr="00DC2C42" w:rsidRDefault="00436007" w:rsidP="00317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OQR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739A5" w14:textId="521D4952" w:rsidR="00436007" w:rsidRPr="00DC2C42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5.0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D1292" w14:textId="33103B5B" w:rsidR="00436007" w:rsidRPr="00DC2C42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E4601" w14:textId="7747CD78" w:rsidR="00436007" w:rsidRPr="00DC2C42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3.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05B79" w14:textId="2AFA4CC6" w:rsidR="00436007" w:rsidRPr="00DC2C42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1F2E4" w14:textId="01AF65C6" w:rsidR="00436007" w:rsidRPr="00DC2C42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4.47</w:t>
            </w:r>
          </w:p>
        </w:tc>
      </w:tr>
      <w:tr w:rsidR="00436007" w:rsidRPr="00DC2C42" w14:paraId="7D15C0C5" w14:textId="77777777" w:rsidTr="00436007">
        <w:trPr>
          <w:trHeight w:val="288"/>
        </w:trPr>
        <w:tc>
          <w:tcPr>
            <w:tcW w:w="748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BDAFFF" w14:textId="77777777" w:rsidR="00317E9F" w:rsidRPr="00317E9F" w:rsidRDefault="00317E9F" w:rsidP="00DE1AA6">
            <w:pPr>
              <w:pStyle w:val="APA6TableColumn1"/>
              <w:rPr>
                <w:bCs w:val="0"/>
              </w:rPr>
            </w:pPr>
            <w:proofErr w:type="spellStart"/>
            <w:r w:rsidRPr="00317E9F">
              <w:rPr>
                <w:bCs w:val="0"/>
                <w:sz w:val="22"/>
                <w:szCs w:val="22"/>
                <w:lang w:val="de-DE"/>
              </w:rPr>
              <w:t>Restricted</w:t>
            </w:r>
            <w:proofErr w:type="spellEnd"/>
            <w:r w:rsidRPr="00317E9F">
              <w:rPr>
                <w:bCs w:val="0"/>
                <w:sz w:val="22"/>
                <w:szCs w:val="22"/>
                <w:lang w:val="de-DE"/>
              </w:rPr>
              <w:t xml:space="preserve"> repetitive </w:t>
            </w:r>
            <w:proofErr w:type="spellStart"/>
            <w:r w:rsidRPr="00317E9F">
              <w:rPr>
                <w:bCs w:val="0"/>
                <w:sz w:val="22"/>
                <w:szCs w:val="22"/>
                <w:lang w:val="de-DE"/>
              </w:rPr>
              <w:t>Behavior</w:t>
            </w:r>
            <w:proofErr w:type="spellEnd"/>
          </w:p>
        </w:tc>
      </w:tr>
      <w:tr w:rsidR="00436007" w:rsidRPr="00DC2C42" w14:paraId="3D16991A" w14:textId="77777777" w:rsidTr="00436007">
        <w:trPr>
          <w:gridAfter w:val="1"/>
          <w:wAfter w:w="43" w:type="dxa"/>
          <w:trHeight w:val="288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13E93" w14:textId="46791CE0" w:rsidR="00436007" w:rsidRPr="00317E9F" w:rsidRDefault="00436007" w:rsidP="00317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STER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A74BA" w14:textId="63D41BF9" w:rsidR="00436007" w:rsidRPr="00317E9F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CD6E0" w14:textId="6FA2CECA" w:rsidR="00436007" w:rsidRPr="00317E9F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-0.4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C144F" w14:textId="6D824396" w:rsidR="00436007" w:rsidRPr="00317E9F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3F8BC" w14:textId="5D15A04E" w:rsidR="00436007" w:rsidRPr="00317E9F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A1C8F" w14:textId="084BC737" w:rsidR="00436007" w:rsidRPr="00317E9F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4.04</w:t>
            </w:r>
          </w:p>
        </w:tc>
      </w:tr>
      <w:tr w:rsidR="00436007" w:rsidRPr="00DC2C42" w14:paraId="31DCBAB5" w14:textId="77777777" w:rsidTr="00436007">
        <w:trPr>
          <w:gridAfter w:val="1"/>
          <w:wAfter w:w="43" w:type="dxa"/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C5DBA" w14:textId="041ACDB0" w:rsidR="00436007" w:rsidRPr="00317E9F" w:rsidRDefault="00436007" w:rsidP="00317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SINT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475E6" w14:textId="7E656997" w:rsidR="00436007" w:rsidRPr="00317E9F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E6293" w14:textId="44826F6D" w:rsidR="00436007" w:rsidRPr="00317E9F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87DCA" w14:textId="310534C0" w:rsidR="00436007" w:rsidRPr="00317E9F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3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E86CD" w14:textId="435F572E" w:rsidR="00436007" w:rsidRPr="00317E9F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626D7" w14:textId="11112DFA" w:rsidR="00436007" w:rsidRPr="00317E9F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4.49</w:t>
            </w:r>
          </w:p>
        </w:tc>
      </w:tr>
      <w:tr w:rsidR="00436007" w:rsidRPr="00DC2C42" w14:paraId="66DF686D" w14:textId="77777777" w:rsidTr="00436007">
        <w:trPr>
          <w:gridAfter w:val="1"/>
          <w:wAfter w:w="43" w:type="dxa"/>
          <w:trHeight w:val="288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A0D84D" w14:textId="13518992" w:rsidR="00436007" w:rsidRPr="00317E9F" w:rsidRDefault="00436007" w:rsidP="00317E9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MAN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96FDAE" w14:textId="167969D4" w:rsidR="00436007" w:rsidRPr="00317E9F" w:rsidRDefault="00436007" w:rsidP="00317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1589A3" w14:textId="464EC54B" w:rsidR="00436007" w:rsidRPr="00317E9F" w:rsidRDefault="00436007" w:rsidP="00317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4E0C5A" w14:textId="69D5CEFE" w:rsidR="00436007" w:rsidRPr="00317E9F" w:rsidRDefault="00436007" w:rsidP="00317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2.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3CC63E" w14:textId="530A3C2E" w:rsidR="00436007" w:rsidRPr="00317E9F" w:rsidRDefault="00436007" w:rsidP="00317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8E0194" w14:textId="64139DB0" w:rsidR="00436007" w:rsidRPr="00317E9F" w:rsidRDefault="00436007" w:rsidP="00317E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2.95</w:t>
            </w:r>
          </w:p>
        </w:tc>
      </w:tr>
      <w:tr w:rsidR="00436007" w:rsidRPr="00DC2C42" w14:paraId="71F613FD" w14:textId="77777777" w:rsidTr="00436007">
        <w:trPr>
          <w:gridAfter w:val="1"/>
          <w:wAfter w:w="43" w:type="dxa"/>
          <w:trHeight w:val="288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F378DC" w14:textId="2C285642" w:rsidR="00436007" w:rsidRPr="00317E9F" w:rsidRDefault="00436007" w:rsidP="00317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RIN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707839" w14:textId="7DDECA90" w:rsidR="00436007" w:rsidRPr="00317E9F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BF62E0" w14:textId="3C088918" w:rsidR="00436007" w:rsidRPr="00317E9F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411B8B" w14:textId="051D1A70" w:rsidR="00436007" w:rsidRPr="00317E9F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2.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CA7A30" w14:textId="3D9DF783" w:rsidR="00436007" w:rsidRPr="00317E9F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BE6359" w14:textId="12CA1D69" w:rsidR="00436007" w:rsidRPr="00317E9F" w:rsidRDefault="00436007" w:rsidP="0031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7E9F">
              <w:rPr>
                <w:rFonts w:ascii="Times New Roman" w:hAnsi="Times New Roman" w:cs="Times New Roman"/>
                <w:color w:val="000000"/>
              </w:rPr>
              <w:t>4.21</w:t>
            </w:r>
          </w:p>
        </w:tc>
      </w:tr>
    </w:tbl>
    <w:p w14:paraId="0869B5C4" w14:textId="399F8420" w:rsidR="00317E9F" w:rsidRDefault="00317E9F" w:rsidP="00317E9F">
      <w:pPr>
        <w:pStyle w:val="APA6TableNotes"/>
        <w:keepNext/>
        <w:keepLines/>
        <w:spacing w:line="240" w:lineRule="auto"/>
        <w:ind w:right="1100"/>
        <w:jc w:val="both"/>
      </w:pPr>
      <w:r w:rsidRPr="00624320">
        <w:rPr>
          <w:i/>
        </w:rPr>
        <w:t>Note</w:t>
      </w:r>
      <w:r w:rsidRPr="00624320">
        <w:t xml:space="preserve">. </w:t>
      </w:r>
      <w:r>
        <w:t>A</w:t>
      </w:r>
      <w:r w:rsidRPr="006C7C10">
        <w:t xml:space="preserve"> full list of </w:t>
      </w:r>
      <w:proofErr w:type="gramStart"/>
      <w:r w:rsidRPr="006C7C10">
        <w:t>item</w:t>
      </w:r>
      <w:proofErr w:type="gramEnd"/>
      <w:r w:rsidRPr="006C7C10">
        <w:t xml:space="preserve"> abbreviations/ADOS keys is presented in Table S2</w:t>
      </w:r>
      <w:r>
        <w:t xml:space="preserve">. Social Affect Factor: Factor mean = 0.00, standardized factor variance = </w:t>
      </w:r>
      <w:r w:rsidR="00842902">
        <w:t>0.</w:t>
      </w:r>
      <w:r w:rsidR="00061052">
        <w:t>46</w:t>
      </w:r>
      <w:r>
        <w:t xml:space="preserve">. </w:t>
      </w:r>
      <w:r w:rsidRPr="008C080B">
        <w:rPr>
          <w:sz w:val="22"/>
          <w:szCs w:val="22"/>
          <w:lang w:val="en-GB"/>
        </w:rPr>
        <w:t xml:space="preserve">Restricted repetitive </w:t>
      </w:r>
      <w:proofErr w:type="spellStart"/>
      <w:r w:rsidRPr="008C080B">
        <w:rPr>
          <w:sz w:val="22"/>
          <w:szCs w:val="22"/>
          <w:lang w:val="en-GB"/>
        </w:rPr>
        <w:t>Behavior</w:t>
      </w:r>
      <w:proofErr w:type="spellEnd"/>
      <w:r w:rsidRPr="008C080B">
        <w:rPr>
          <w:sz w:val="22"/>
          <w:szCs w:val="22"/>
          <w:lang w:val="en-GB"/>
        </w:rPr>
        <w:t xml:space="preserve"> Factor: </w:t>
      </w:r>
      <w:r>
        <w:t xml:space="preserve">Factor mean = 0.00, standardized factor variance = </w:t>
      </w:r>
      <w:r w:rsidR="00842902">
        <w:t>0.</w:t>
      </w:r>
      <w:r w:rsidR="00061052">
        <w:t>58</w:t>
      </w:r>
      <w:r>
        <w:t>.</w:t>
      </w:r>
    </w:p>
    <w:p w14:paraId="5A6EE68F" w14:textId="77777777" w:rsidR="00317E9F" w:rsidRPr="008C080B" w:rsidRDefault="00317E9F" w:rsidP="00317E9F">
      <w:pPr>
        <w:pStyle w:val="APA6TableNotes"/>
        <w:keepNext/>
        <w:keepLines/>
        <w:spacing w:line="240" w:lineRule="auto"/>
        <w:ind w:right="1100"/>
        <w:jc w:val="both"/>
        <w:rPr>
          <w:lang w:val="en-GB"/>
        </w:rPr>
      </w:pPr>
      <w:r w:rsidRPr="008C080B">
        <w:rPr>
          <w:lang w:val="en-GB"/>
        </w:rPr>
        <w:t xml:space="preserve">Item thresholds reported for each class for item values 1 and 2. </w:t>
      </w:r>
    </w:p>
    <w:p w14:paraId="0B09F686" w14:textId="77777777" w:rsidR="00061052" w:rsidRDefault="0006105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EEB6C2B" w14:textId="30D84511" w:rsidR="00061052" w:rsidRPr="00AB2CD3" w:rsidRDefault="00061052" w:rsidP="00061052">
      <w:pPr>
        <w:keepNext/>
        <w:keepLines/>
        <w:spacing w:after="0" w:line="480" w:lineRule="auto"/>
        <w:rPr>
          <w:rFonts w:ascii="Times New Roman" w:eastAsia="Cambria" w:hAnsi="Times New Roman" w:cs="Times New Roman"/>
          <w:b/>
          <w:sz w:val="24"/>
          <w:szCs w:val="24"/>
          <w:lang w:val="en-US" w:eastAsia="ja-JP"/>
        </w:rPr>
      </w:pPr>
      <w:r w:rsidRPr="00AB2CD3">
        <w:rPr>
          <w:rFonts w:ascii="Times New Roman" w:eastAsia="Cambria" w:hAnsi="Times New Roman" w:cs="Times New Roman"/>
          <w:b/>
          <w:sz w:val="24"/>
          <w:szCs w:val="24"/>
          <w:lang w:val="en-US" w:eastAsia="ja-JP"/>
        </w:rPr>
        <w:lastRenderedPageBreak/>
        <w:t xml:space="preserve">Table </w:t>
      </w:r>
      <w:r>
        <w:rPr>
          <w:rFonts w:ascii="Times New Roman" w:eastAsia="Cambria" w:hAnsi="Times New Roman" w:cs="Times New Roman"/>
          <w:b/>
          <w:sz w:val="24"/>
          <w:szCs w:val="24"/>
          <w:lang w:val="en-US" w:eastAsia="ja-JP"/>
        </w:rPr>
        <w:t>S7</w:t>
      </w:r>
    </w:p>
    <w:p w14:paraId="28A1B3D2" w14:textId="30AF0BD4" w:rsidR="00061052" w:rsidRDefault="00061052" w:rsidP="00061052">
      <w:pPr>
        <w:keepNext/>
        <w:keepLines/>
        <w:spacing w:after="0" w:line="480" w:lineRule="auto"/>
        <w:ind w:right="1099"/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Factor Values and Item Thresholds for three-class FMM of Module 4</w:t>
      </w:r>
    </w:p>
    <w:tbl>
      <w:tblPr>
        <w:tblW w:w="74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629"/>
        <w:gridCol w:w="72"/>
        <w:gridCol w:w="1168"/>
        <w:gridCol w:w="1240"/>
        <w:gridCol w:w="1240"/>
        <w:gridCol w:w="1240"/>
        <w:gridCol w:w="43"/>
      </w:tblGrid>
      <w:tr w:rsidR="00061052" w:rsidRPr="007763FD" w14:paraId="5AB2BAAE" w14:textId="77777777" w:rsidTr="00DE1AA6">
        <w:trPr>
          <w:gridAfter w:val="1"/>
          <w:wAfter w:w="43" w:type="dxa"/>
          <w:trHeight w:val="288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3F0D" w14:textId="77777777" w:rsidR="00061052" w:rsidRPr="008C080B" w:rsidRDefault="00061052" w:rsidP="00DE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C5AA" w14:textId="77777777" w:rsidR="00061052" w:rsidRPr="007763FD" w:rsidRDefault="00061052" w:rsidP="00DE1AA6">
            <w:pPr>
              <w:pStyle w:val="APA6TableColumn1"/>
            </w:pPr>
          </w:p>
        </w:tc>
        <w:tc>
          <w:tcPr>
            <w:tcW w:w="496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AF2D6" w14:textId="77777777" w:rsidR="00061052" w:rsidRPr="007763FD" w:rsidRDefault="00061052" w:rsidP="00DE1AA6">
            <w:pPr>
              <w:pStyle w:val="APA6TableColumn1"/>
            </w:pPr>
            <w:r w:rsidRPr="007763FD">
              <w:t>Item threshold</w:t>
            </w:r>
          </w:p>
        </w:tc>
      </w:tr>
      <w:tr w:rsidR="00061052" w:rsidRPr="007763FD" w14:paraId="22A34889" w14:textId="77777777" w:rsidTr="00DE1AA6">
        <w:trPr>
          <w:gridAfter w:val="1"/>
          <w:wAfter w:w="43" w:type="dxa"/>
          <w:trHeight w:val="288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0953B" w14:textId="77777777" w:rsidR="00061052" w:rsidRPr="00DC2C42" w:rsidRDefault="00061052" w:rsidP="00DE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9C11D" w14:textId="77777777" w:rsidR="00061052" w:rsidRPr="007763FD" w:rsidRDefault="00061052" w:rsidP="00DE1AA6">
            <w:pPr>
              <w:pStyle w:val="APA6TableColumn1"/>
            </w:pPr>
          </w:p>
        </w:tc>
        <w:tc>
          <w:tcPr>
            <w:tcW w:w="24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256B8" w14:textId="77777777" w:rsidR="00061052" w:rsidRPr="007763FD" w:rsidRDefault="00061052" w:rsidP="00DE1AA6">
            <w:pPr>
              <w:pStyle w:val="APA6TableColumn1"/>
            </w:pPr>
            <w:r w:rsidRPr="007763FD">
              <w:t>class 1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59ADF" w14:textId="77777777" w:rsidR="00061052" w:rsidRPr="007763FD" w:rsidRDefault="00061052" w:rsidP="00DE1AA6">
            <w:pPr>
              <w:pStyle w:val="APA6TableColumn1"/>
            </w:pPr>
            <w:r w:rsidRPr="007763FD">
              <w:t>class 2</w:t>
            </w:r>
          </w:p>
        </w:tc>
      </w:tr>
      <w:tr w:rsidR="00061052" w:rsidRPr="007763FD" w14:paraId="1F553483" w14:textId="77777777" w:rsidTr="00DE1AA6">
        <w:trPr>
          <w:gridAfter w:val="1"/>
          <w:wAfter w:w="43" w:type="dxa"/>
          <w:trHeight w:val="288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7C58" w14:textId="77777777" w:rsidR="00061052" w:rsidRPr="00DC2C42" w:rsidRDefault="00061052" w:rsidP="00DE1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092E3C" w14:textId="77777777" w:rsidR="00061052" w:rsidRPr="007763FD" w:rsidRDefault="00061052" w:rsidP="00DE1AA6">
            <w:pPr>
              <w:pStyle w:val="APA6TableColumn1"/>
            </w:pPr>
            <w:r>
              <w:t>Factor loading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3F8DC8" w14:textId="77777777" w:rsidR="00061052" w:rsidRPr="007763FD" w:rsidRDefault="00061052" w:rsidP="00DE1AA6">
            <w:pPr>
              <w:pStyle w:val="APA6TableColumn1"/>
            </w:pPr>
            <w:r>
              <w:t>1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F37A0" w14:textId="77777777" w:rsidR="00061052" w:rsidRPr="007763FD" w:rsidRDefault="00061052" w:rsidP="00DE1AA6">
            <w:pPr>
              <w:pStyle w:val="APA6TableColumn1"/>
            </w:pPr>
            <w:r w:rsidRPr="007763FD">
              <w:t>2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ECA3" w14:textId="77777777" w:rsidR="00061052" w:rsidRPr="007763FD" w:rsidRDefault="00061052" w:rsidP="00DE1AA6">
            <w:pPr>
              <w:pStyle w:val="APA6TableColumn1"/>
            </w:pPr>
            <w:r w:rsidRPr="007763FD">
              <w:t>1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3F830" w14:textId="77777777" w:rsidR="00061052" w:rsidRPr="007763FD" w:rsidRDefault="00061052" w:rsidP="00DE1AA6">
            <w:pPr>
              <w:pStyle w:val="APA6TableColumn1"/>
            </w:pPr>
            <w:r w:rsidRPr="007763FD">
              <w:t>2</w:t>
            </w:r>
          </w:p>
        </w:tc>
      </w:tr>
      <w:tr w:rsidR="00061052" w:rsidRPr="00DC2C42" w14:paraId="12F4CD7A" w14:textId="77777777" w:rsidTr="00DE1AA6">
        <w:trPr>
          <w:trHeight w:val="288"/>
        </w:trPr>
        <w:tc>
          <w:tcPr>
            <w:tcW w:w="7483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CC4EB9" w14:textId="77777777" w:rsidR="00061052" w:rsidRPr="00DC2C42" w:rsidRDefault="00061052" w:rsidP="00DE1AA6">
            <w:pPr>
              <w:pStyle w:val="APA6TableColumn1"/>
              <w:rPr>
                <w:rFonts w:ascii="Calibri" w:hAnsi="Calibri" w:cs="Calibri"/>
                <w:color w:val="000000"/>
              </w:rPr>
            </w:pPr>
            <w:r w:rsidRPr="00B141DB">
              <w:t>Social Affect</w:t>
            </w:r>
          </w:p>
        </w:tc>
      </w:tr>
      <w:tr w:rsidR="00061052" w:rsidRPr="00DC2C42" w14:paraId="75AFD593" w14:textId="77777777" w:rsidTr="00B54BA1">
        <w:trPr>
          <w:gridAfter w:val="1"/>
          <w:wAfter w:w="43" w:type="dxa"/>
          <w:trHeight w:val="288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729F" w14:textId="3D59F795" w:rsidR="00061052" w:rsidRPr="00DC2C42" w:rsidRDefault="00061052" w:rsidP="00061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61052">
              <w:rPr>
                <w:rFonts w:ascii="Times New Roman" w:hAnsi="Times New Roman" w:cs="Times New Roman"/>
                <w:color w:val="000000"/>
              </w:rPr>
              <w:t>CONV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92B89" w14:textId="1B5A35BC" w:rsidR="00061052" w:rsidRPr="00DC2C42" w:rsidRDefault="00B54BA1" w:rsidP="00061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7DE37" w14:textId="32750FEC" w:rsidR="00061052" w:rsidRPr="00DC2C42" w:rsidRDefault="00B54BA1" w:rsidP="00061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7.6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4CDB4" w14:textId="26EBCA50" w:rsidR="00061052" w:rsidRPr="00DC2C42" w:rsidRDefault="00B54BA1" w:rsidP="00061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4579F" w14:textId="09C7994F" w:rsidR="00061052" w:rsidRPr="00DC2C42" w:rsidRDefault="00395034" w:rsidP="00061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8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23173" w14:textId="0A55BDA4" w:rsidR="00061052" w:rsidRPr="00DC2C42" w:rsidRDefault="00395034" w:rsidP="00061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42</w:t>
            </w:r>
          </w:p>
        </w:tc>
      </w:tr>
      <w:tr w:rsidR="00061052" w:rsidRPr="00DC2C42" w14:paraId="43D2A8E6" w14:textId="77777777" w:rsidTr="00B54BA1">
        <w:trPr>
          <w:gridAfter w:val="1"/>
          <w:wAfter w:w="43" w:type="dxa"/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6F92" w14:textId="0FEA40AA" w:rsidR="00061052" w:rsidRPr="00DC2C42" w:rsidRDefault="00061052" w:rsidP="00061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61052">
              <w:rPr>
                <w:rFonts w:ascii="Times New Roman" w:hAnsi="Times New Roman" w:cs="Times New Roman"/>
                <w:color w:val="000000"/>
              </w:rPr>
              <w:t>EGE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227F4" w14:textId="6BECF9DC" w:rsidR="00061052" w:rsidRPr="00DC2C42" w:rsidRDefault="00B54BA1" w:rsidP="00061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8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3957A" w14:textId="2D81DBA8" w:rsidR="00061052" w:rsidRPr="00DC2C42" w:rsidRDefault="00B54BA1" w:rsidP="00061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A615A" w14:textId="7A0EB1E9" w:rsidR="00061052" w:rsidRPr="00DC2C42" w:rsidRDefault="00B54BA1" w:rsidP="00061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5B999" w14:textId="42DAE3AC" w:rsidR="00061052" w:rsidRPr="00DC2C42" w:rsidRDefault="00395034" w:rsidP="00061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DFEBF" w14:textId="269D7BA2" w:rsidR="00061052" w:rsidRPr="00DC2C42" w:rsidRDefault="00395034" w:rsidP="00061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2</w:t>
            </w:r>
          </w:p>
        </w:tc>
      </w:tr>
      <w:tr w:rsidR="00061052" w:rsidRPr="00DC2C42" w14:paraId="79FD7813" w14:textId="77777777" w:rsidTr="00B54BA1">
        <w:trPr>
          <w:gridAfter w:val="1"/>
          <w:wAfter w:w="43" w:type="dxa"/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4C49" w14:textId="552A0D4F" w:rsidR="00061052" w:rsidRPr="00DC2C42" w:rsidRDefault="00061052" w:rsidP="00061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61052">
              <w:rPr>
                <w:rFonts w:ascii="Times New Roman" w:hAnsi="Times New Roman" w:cs="Times New Roman"/>
                <w:color w:val="000000"/>
              </w:rPr>
              <w:t>EY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93FFF" w14:textId="53D44764" w:rsidR="00061052" w:rsidRPr="00DC2C42" w:rsidRDefault="00B54BA1" w:rsidP="00061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6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8EB4F" w14:textId="1A859652" w:rsidR="00061052" w:rsidRPr="00DC2C42" w:rsidRDefault="00061052" w:rsidP="00061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80F18" w14:textId="513C181F" w:rsidR="00061052" w:rsidRPr="00DC2C42" w:rsidRDefault="00B54BA1" w:rsidP="00061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7B394" w14:textId="77777777" w:rsidR="00061052" w:rsidRPr="00DC2C42" w:rsidRDefault="00061052" w:rsidP="00061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126E1" w14:textId="52BC6901" w:rsidR="00061052" w:rsidRPr="00DC2C42" w:rsidRDefault="00395034" w:rsidP="00061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72</w:t>
            </w:r>
          </w:p>
        </w:tc>
      </w:tr>
      <w:tr w:rsidR="00061052" w:rsidRPr="00DC2C42" w14:paraId="33A3D54F" w14:textId="77777777" w:rsidTr="00B54BA1">
        <w:trPr>
          <w:gridAfter w:val="1"/>
          <w:wAfter w:w="43" w:type="dxa"/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7827" w14:textId="3C4F085A" w:rsidR="00061052" w:rsidRPr="00DC2C42" w:rsidRDefault="00061052" w:rsidP="00061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61052">
              <w:rPr>
                <w:rFonts w:ascii="Times New Roman" w:hAnsi="Times New Roman" w:cs="Times New Roman"/>
                <w:color w:val="000000"/>
              </w:rPr>
              <w:t>EXP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21E66" w14:textId="31025DF0" w:rsidR="00061052" w:rsidRPr="00DC2C42" w:rsidRDefault="00B54BA1" w:rsidP="00061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6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50BAB" w14:textId="425326C2" w:rsidR="00061052" w:rsidRPr="00DC2C42" w:rsidRDefault="00B54BA1" w:rsidP="00061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D6614" w14:textId="1A2A107A" w:rsidR="00061052" w:rsidRPr="00DC2C42" w:rsidRDefault="00B54BA1" w:rsidP="00061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1E7A1" w14:textId="2CD742C6" w:rsidR="00061052" w:rsidRPr="00DC2C42" w:rsidRDefault="001D5B80" w:rsidP="00061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FE793" w14:textId="4C83AE98" w:rsidR="00061052" w:rsidRPr="00DC2C42" w:rsidRDefault="001D5B80" w:rsidP="00061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72</w:t>
            </w:r>
          </w:p>
        </w:tc>
      </w:tr>
      <w:tr w:rsidR="001D5B80" w:rsidRPr="00DC2C42" w14:paraId="29CFCC30" w14:textId="77777777" w:rsidTr="00B54BA1">
        <w:trPr>
          <w:gridAfter w:val="1"/>
          <w:wAfter w:w="43" w:type="dxa"/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088C" w14:textId="097707E8" w:rsidR="001D5B80" w:rsidRPr="00DC2C42" w:rsidRDefault="001D5B80" w:rsidP="001D5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61052">
              <w:rPr>
                <w:rFonts w:ascii="Times New Roman" w:hAnsi="Times New Roman" w:cs="Times New Roman"/>
                <w:color w:val="000000"/>
              </w:rPr>
              <w:t>AFF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3BC54" w14:textId="6D3E4117" w:rsidR="001D5B80" w:rsidRPr="00DC2C42" w:rsidRDefault="001D5B80" w:rsidP="001D5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C9159" w14:textId="67A48000" w:rsidR="001D5B80" w:rsidRPr="00DC2C42" w:rsidRDefault="001D5B80" w:rsidP="001D5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0CAF7" w14:textId="519C6B2D" w:rsidR="001D5B80" w:rsidRPr="00DC2C42" w:rsidRDefault="001D5B80" w:rsidP="001D5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73215" w14:textId="1BB7822E" w:rsidR="001D5B80" w:rsidRPr="00DC2C42" w:rsidRDefault="001D5B80" w:rsidP="001D5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2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92CFC" w14:textId="6A09D495" w:rsidR="001D5B80" w:rsidRPr="00DC2C42" w:rsidRDefault="001D5B80" w:rsidP="001D5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1</w:t>
            </w:r>
          </w:p>
        </w:tc>
      </w:tr>
      <w:tr w:rsidR="001D5B80" w:rsidRPr="00DC2C42" w14:paraId="2B66150C" w14:textId="77777777" w:rsidTr="00B54BA1">
        <w:trPr>
          <w:gridAfter w:val="1"/>
          <w:wAfter w:w="43" w:type="dxa"/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2508" w14:textId="1135812F" w:rsidR="001D5B80" w:rsidRPr="00DC2C42" w:rsidRDefault="001D5B80" w:rsidP="001D5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61052">
              <w:rPr>
                <w:rFonts w:ascii="Times New Roman" w:hAnsi="Times New Roman" w:cs="Times New Roman"/>
                <w:color w:val="000000"/>
              </w:rPr>
              <w:t>IN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E6458" w14:textId="479B3690" w:rsidR="001D5B80" w:rsidRPr="00DC2C42" w:rsidRDefault="001D5B80" w:rsidP="001D5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4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C65E7" w14:textId="541055A3" w:rsidR="001D5B80" w:rsidRPr="00DC2C42" w:rsidRDefault="001D5B80" w:rsidP="001D5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E11E8" w14:textId="1FF2ED76" w:rsidR="001D5B80" w:rsidRPr="00DC2C42" w:rsidRDefault="001D5B80" w:rsidP="001D5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1B398" w14:textId="162D48F9" w:rsidR="001D5B80" w:rsidRPr="00DC2C42" w:rsidRDefault="001D5B80" w:rsidP="001D5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2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39E8B" w14:textId="62554110" w:rsidR="001D5B80" w:rsidRPr="00DC2C42" w:rsidRDefault="001D5B80" w:rsidP="001D5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3</w:t>
            </w:r>
          </w:p>
        </w:tc>
      </w:tr>
      <w:tr w:rsidR="001D5B80" w:rsidRPr="00DC2C42" w14:paraId="2135AD4F" w14:textId="77777777" w:rsidTr="00B54BA1">
        <w:trPr>
          <w:gridAfter w:val="1"/>
          <w:wAfter w:w="43" w:type="dxa"/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47BA" w14:textId="215406D0" w:rsidR="001D5B80" w:rsidRPr="00DC2C42" w:rsidRDefault="001D5B80" w:rsidP="001D5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61052">
              <w:rPr>
                <w:rFonts w:ascii="Times New Roman" w:hAnsi="Times New Roman" w:cs="Times New Roman"/>
                <w:color w:val="000000"/>
              </w:rPr>
              <w:t>QSOV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6604B" w14:textId="674BB548" w:rsidR="001D5B80" w:rsidRPr="00DC2C42" w:rsidRDefault="001D5B80" w:rsidP="001D5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90027" w14:textId="3C894E9B" w:rsidR="001D5B80" w:rsidRPr="00DC2C42" w:rsidRDefault="001D5B80" w:rsidP="001D5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7A903" w14:textId="60C9EEAC" w:rsidR="001D5B80" w:rsidRPr="00DC2C42" w:rsidRDefault="001D5B80" w:rsidP="001D5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BD7EB" w14:textId="12E39663" w:rsidR="001D5B80" w:rsidRPr="00DC2C42" w:rsidRDefault="001D5B80" w:rsidP="001D5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72791" w14:textId="7852D445" w:rsidR="001D5B80" w:rsidRPr="00DC2C42" w:rsidRDefault="001D5B80" w:rsidP="001D5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81</w:t>
            </w:r>
          </w:p>
        </w:tc>
      </w:tr>
      <w:tr w:rsidR="001D5B80" w:rsidRPr="00DC2C42" w14:paraId="4F917AEB" w14:textId="77777777" w:rsidTr="00B54BA1">
        <w:trPr>
          <w:gridAfter w:val="1"/>
          <w:wAfter w:w="43" w:type="dxa"/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7C0E" w14:textId="2AE685A7" w:rsidR="001D5B80" w:rsidRPr="00DC2C42" w:rsidRDefault="001D5B80" w:rsidP="001D5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61052">
              <w:rPr>
                <w:rFonts w:ascii="Times New Roman" w:hAnsi="Times New Roman" w:cs="Times New Roman"/>
                <w:color w:val="000000"/>
              </w:rPr>
              <w:t>QSR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1DC15" w14:textId="3CB75C19" w:rsidR="001D5B80" w:rsidRPr="00DC2C42" w:rsidRDefault="001D5B80" w:rsidP="001D5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4F7E7" w14:textId="643E7E0B" w:rsidR="001D5B80" w:rsidRPr="00DC2C42" w:rsidRDefault="001D5B80" w:rsidP="001D5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756CD" w14:textId="6958C1AF" w:rsidR="001D5B80" w:rsidRPr="00DC2C42" w:rsidRDefault="001D5B80" w:rsidP="001D5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9AFF2" w14:textId="423F43C8" w:rsidR="001D5B80" w:rsidRPr="00DC2C42" w:rsidRDefault="001D5B80" w:rsidP="001D5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F969A" w14:textId="0832FAE9" w:rsidR="001D5B80" w:rsidRPr="00DC2C42" w:rsidRDefault="001D5B80" w:rsidP="001D5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52</w:t>
            </w:r>
          </w:p>
        </w:tc>
      </w:tr>
      <w:tr w:rsidR="001D5B80" w:rsidRPr="00DC2C42" w14:paraId="0C143E85" w14:textId="77777777" w:rsidTr="00DE1AA6">
        <w:trPr>
          <w:gridAfter w:val="1"/>
          <w:wAfter w:w="43" w:type="dxa"/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575A5" w14:textId="2C449419" w:rsidR="001D5B80" w:rsidRPr="00061052" w:rsidRDefault="001D5B80" w:rsidP="001D5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61052">
              <w:rPr>
                <w:rFonts w:ascii="Times New Roman" w:hAnsi="Times New Roman" w:cs="Times New Roman"/>
                <w:color w:val="000000"/>
              </w:rPr>
              <w:t>ARSC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F007B" w14:textId="1CF2D97C" w:rsidR="001D5B80" w:rsidRPr="00317E9F" w:rsidRDefault="001D5B80" w:rsidP="001D5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21160" w14:textId="61C48A08" w:rsidR="001D5B80" w:rsidRPr="00317E9F" w:rsidRDefault="001D5B80" w:rsidP="001D5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3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16D8A" w14:textId="43EDC113" w:rsidR="001D5B80" w:rsidRPr="00317E9F" w:rsidRDefault="001D5B80" w:rsidP="001D5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3FC8F" w14:textId="23EF67A3" w:rsidR="001D5B80" w:rsidRPr="00317E9F" w:rsidRDefault="001D5B80" w:rsidP="001D5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.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CC0FC" w14:textId="4A9E45DF" w:rsidR="001D5B80" w:rsidRPr="00317E9F" w:rsidRDefault="001D5B80" w:rsidP="001D5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60</w:t>
            </w:r>
          </w:p>
        </w:tc>
      </w:tr>
      <w:tr w:rsidR="001D5B80" w:rsidRPr="00DC2C42" w14:paraId="69A03EC7" w14:textId="77777777" w:rsidTr="00B54BA1">
        <w:trPr>
          <w:gridAfter w:val="1"/>
          <w:wAfter w:w="43" w:type="dxa"/>
          <w:trHeight w:val="288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F25EA" w14:textId="3206C7E5" w:rsidR="001D5B80" w:rsidRPr="00DC2C42" w:rsidRDefault="001D5B80" w:rsidP="001D5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61052">
              <w:rPr>
                <w:rFonts w:ascii="Times New Roman" w:hAnsi="Times New Roman" w:cs="Times New Roman"/>
                <w:color w:val="000000"/>
              </w:rPr>
              <w:t>OQR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4E8BA6" w14:textId="4074537A" w:rsidR="001D5B80" w:rsidRPr="00DC2C42" w:rsidRDefault="001D5B80" w:rsidP="001D5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9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505312" w14:textId="1C935DD4" w:rsidR="001D5B80" w:rsidRPr="00DC2C42" w:rsidRDefault="001D5B80" w:rsidP="001D5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8FA571" w14:textId="3612BC0F" w:rsidR="001D5B80" w:rsidRPr="00DC2C42" w:rsidRDefault="001D5B80" w:rsidP="001D5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CAB9F8" w14:textId="0E5E1EE8" w:rsidR="001D5B80" w:rsidRPr="00DC2C42" w:rsidRDefault="001D5B80" w:rsidP="001D5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4D115F" w14:textId="1FE60822" w:rsidR="001D5B80" w:rsidRPr="00DC2C42" w:rsidRDefault="001D5B80" w:rsidP="001D5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60</w:t>
            </w:r>
          </w:p>
        </w:tc>
      </w:tr>
      <w:tr w:rsidR="001D5B80" w:rsidRPr="00DC2C42" w14:paraId="51C1A535" w14:textId="77777777" w:rsidTr="00DE1AA6">
        <w:trPr>
          <w:trHeight w:val="288"/>
        </w:trPr>
        <w:tc>
          <w:tcPr>
            <w:tcW w:w="748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954D42" w14:textId="77777777" w:rsidR="001D5B80" w:rsidRPr="00317E9F" w:rsidRDefault="001D5B80" w:rsidP="001D5B80">
            <w:pPr>
              <w:pStyle w:val="APA6TableColumn1"/>
              <w:rPr>
                <w:bCs w:val="0"/>
              </w:rPr>
            </w:pPr>
            <w:proofErr w:type="spellStart"/>
            <w:r w:rsidRPr="00317E9F">
              <w:rPr>
                <w:bCs w:val="0"/>
                <w:sz w:val="22"/>
                <w:szCs w:val="22"/>
                <w:lang w:val="de-DE"/>
              </w:rPr>
              <w:t>Restricted</w:t>
            </w:r>
            <w:proofErr w:type="spellEnd"/>
            <w:r w:rsidRPr="00317E9F">
              <w:rPr>
                <w:bCs w:val="0"/>
                <w:sz w:val="22"/>
                <w:szCs w:val="22"/>
                <w:lang w:val="de-DE"/>
              </w:rPr>
              <w:t xml:space="preserve"> repetitive </w:t>
            </w:r>
            <w:proofErr w:type="spellStart"/>
            <w:r w:rsidRPr="00317E9F">
              <w:rPr>
                <w:bCs w:val="0"/>
                <w:sz w:val="22"/>
                <w:szCs w:val="22"/>
                <w:lang w:val="de-DE"/>
              </w:rPr>
              <w:t>Behavior</w:t>
            </w:r>
            <w:proofErr w:type="spellEnd"/>
          </w:p>
        </w:tc>
      </w:tr>
      <w:tr w:rsidR="001D5B80" w:rsidRPr="00DC2C42" w14:paraId="505AEE9F" w14:textId="77777777" w:rsidTr="00DE1AA6">
        <w:trPr>
          <w:gridAfter w:val="1"/>
          <w:wAfter w:w="43" w:type="dxa"/>
          <w:trHeight w:val="288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BBFFE" w14:textId="2739CEE8" w:rsidR="001D5B80" w:rsidRPr="00061052" w:rsidRDefault="001D5B80" w:rsidP="001D5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61052">
              <w:rPr>
                <w:rFonts w:ascii="Times New Roman" w:hAnsi="Times New Roman" w:cs="Times New Roman"/>
                <w:color w:val="000000"/>
              </w:rPr>
              <w:t>SPAB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12FAA" w14:textId="30FB9B86" w:rsidR="001D5B80" w:rsidRPr="00317E9F" w:rsidRDefault="001D5B80" w:rsidP="001D5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E7608" w14:textId="04DF9D36" w:rsidR="001D5B80" w:rsidRPr="00317E9F" w:rsidRDefault="001D5B80" w:rsidP="001D5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2.1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2F29E" w14:textId="4A381994" w:rsidR="001D5B80" w:rsidRPr="00317E9F" w:rsidRDefault="001D5B80" w:rsidP="001D5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6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2457B" w14:textId="3B58A4DC" w:rsidR="001D5B80" w:rsidRPr="00317E9F" w:rsidRDefault="001D5B80" w:rsidP="001D5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04E5C" w14:textId="3CA757AC" w:rsidR="001D5B80" w:rsidRPr="00317E9F" w:rsidRDefault="001D5B80" w:rsidP="001D5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14</w:t>
            </w:r>
          </w:p>
        </w:tc>
      </w:tr>
      <w:tr w:rsidR="001D5B80" w:rsidRPr="00DC2C42" w14:paraId="3E2061D2" w14:textId="77777777" w:rsidTr="00DE1AA6">
        <w:trPr>
          <w:gridAfter w:val="1"/>
          <w:wAfter w:w="43" w:type="dxa"/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12360" w14:textId="366A9088" w:rsidR="001D5B80" w:rsidRPr="00061052" w:rsidRDefault="001D5B80" w:rsidP="001D5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61052">
              <w:rPr>
                <w:rFonts w:ascii="Times New Roman" w:hAnsi="Times New Roman" w:cs="Times New Roman"/>
                <w:color w:val="000000"/>
              </w:rPr>
              <w:t>STER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6FD02" w14:textId="613E8E33" w:rsidR="001D5B80" w:rsidRPr="00317E9F" w:rsidRDefault="001D5B80" w:rsidP="001D5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7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4F51E" w14:textId="51755DD6" w:rsidR="001D5B80" w:rsidRPr="00317E9F" w:rsidRDefault="001D5B80" w:rsidP="001D5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C4D00" w14:textId="54E998AA" w:rsidR="001D5B80" w:rsidRPr="00317E9F" w:rsidRDefault="001D5B80" w:rsidP="001D5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2CF51" w14:textId="30944AC9" w:rsidR="001D5B80" w:rsidRPr="00317E9F" w:rsidRDefault="001D5B80" w:rsidP="001D5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839DC" w14:textId="590F313B" w:rsidR="001D5B80" w:rsidRPr="00317E9F" w:rsidRDefault="001D5B80" w:rsidP="001D5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97</w:t>
            </w:r>
          </w:p>
        </w:tc>
      </w:tr>
      <w:tr w:rsidR="001D5B80" w:rsidRPr="00DC2C42" w14:paraId="0B816551" w14:textId="77777777" w:rsidTr="00DE1AA6">
        <w:trPr>
          <w:gridAfter w:val="1"/>
          <w:wAfter w:w="43" w:type="dxa"/>
          <w:trHeight w:val="288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559844" w14:textId="3A7E4637" w:rsidR="001D5B80" w:rsidRPr="00061052" w:rsidRDefault="001D5B80" w:rsidP="001D5B8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61052">
              <w:rPr>
                <w:rFonts w:ascii="Times New Roman" w:hAnsi="Times New Roman" w:cs="Times New Roman"/>
                <w:color w:val="000000"/>
              </w:rPr>
              <w:t>SINT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BF66E3" w14:textId="3AB81813" w:rsidR="001D5B80" w:rsidRPr="00317E9F" w:rsidRDefault="001D5B80" w:rsidP="001D5B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DAC172" w14:textId="6CF59B0E" w:rsidR="001D5B80" w:rsidRPr="00317E9F" w:rsidRDefault="001D5B80" w:rsidP="001D5B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3C07FC" w14:textId="61BDEB1A" w:rsidR="001D5B80" w:rsidRPr="00317E9F" w:rsidRDefault="001D5B80" w:rsidP="001D5B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0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0B12A7" w14:textId="064B2154" w:rsidR="001D5B80" w:rsidRPr="00317E9F" w:rsidRDefault="001D5B80" w:rsidP="001D5B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D79525" w14:textId="0F6DBFF2" w:rsidR="001D5B80" w:rsidRPr="00317E9F" w:rsidRDefault="001D5B80" w:rsidP="001D5B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56</w:t>
            </w:r>
          </w:p>
        </w:tc>
      </w:tr>
      <w:tr w:rsidR="001D5B80" w:rsidRPr="00DC2C42" w14:paraId="20A7473E" w14:textId="77777777" w:rsidTr="00DE1AA6">
        <w:trPr>
          <w:gridAfter w:val="1"/>
          <w:wAfter w:w="43" w:type="dxa"/>
          <w:trHeight w:val="288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CBFEF4" w14:textId="19588047" w:rsidR="001D5B80" w:rsidRPr="00061052" w:rsidRDefault="001D5B80" w:rsidP="001D5B8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61052">
              <w:rPr>
                <w:rFonts w:ascii="Times New Roman" w:hAnsi="Times New Roman" w:cs="Times New Roman"/>
                <w:color w:val="000000"/>
              </w:rPr>
              <w:t>MAN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00C503" w14:textId="00B4C3BB" w:rsidR="001D5B80" w:rsidRPr="00317E9F" w:rsidRDefault="001D5B80" w:rsidP="001D5B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92CCEC" w14:textId="13AA6BFD" w:rsidR="001D5B80" w:rsidRPr="00317E9F" w:rsidRDefault="001D5B80" w:rsidP="001D5B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CC427D" w14:textId="47D537C1" w:rsidR="001D5B80" w:rsidRPr="00317E9F" w:rsidRDefault="001D5B80" w:rsidP="001D5B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1F9D90" w14:textId="7B83E0D3" w:rsidR="001D5B80" w:rsidRPr="00317E9F" w:rsidRDefault="001D5B80" w:rsidP="001D5B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EC6338" w14:textId="32723FCE" w:rsidR="001D5B80" w:rsidRPr="00317E9F" w:rsidRDefault="001D5B80" w:rsidP="001D5B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82</w:t>
            </w:r>
          </w:p>
        </w:tc>
      </w:tr>
      <w:tr w:rsidR="001D5B80" w:rsidRPr="00DC2C42" w14:paraId="73B00A83" w14:textId="77777777" w:rsidTr="00DE1AA6">
        <w:trPr>
          <w:gridAfter w:val="1"/>
          <w:wAfter w:w="43" w:type="dxa"/>
          <w:trHeight w:val="288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1882BA" w14:textId="28750CD9" w:rsidR="001D5B80" w:rsidRPr="00061052" w:rsidRDefault="001D5B80" w:rsidP="001D5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61052">
              <w:rPr>
                <w:rFonts w:ascii="Times New Roman" w:hAnsi="Times New Roman" w:cs="Times New Roman"/>
                <w:color w:val="000000"/>
              </w:rPr>
              <w:t>XIN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5C2384" w14:textId="2E088B4C" w:rsidR="001D5B80" w:rsidRPr="00317E9F" w:rsidRDefault="001D5B80" w:rsidP="001D5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CB41DE" w14:textId="281E73DA" w:rsidR="001D5B80" w:rsidRPr="00317E9F" w:rsidRDefault="001D5B80" w:rsidP="001D5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AA9CFD" w14:textId="1229FF3B" w:rsidR="001D5B80" w:rsidRPr="00317E9F" w:rsidRDefault="001D5B80" w:rsidP="001D5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5590B8" w14:textId="3B3CFBE6" w:rsidR="001D5B80" w:rsidRPr="00317E9F" w:rsidRDefault="001D5B80" w:rsidP="001D5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9DB185" w14:textId="779A962E" w:rsidR="001D5B80" w:rsidRPr="00317E9F" w:rsidRDefault="001D5B80" w:rsidP="001D5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28</w:t>
            </w:r>
          </w:p>
        </w:tc>
      </w:tr>
    </w:tbl>
    <w:p w14:paraId="43904391" w14:textId="55771673" w:rsidR="00061052" w:rsidRDefault="00061052" w:rsidP="00061052">
      <w:pPr>
        <w:pStyle w:val="APA6TableNotes"/>
        <w:keepNext/>
        <w:keepLines/>
        <w:spacing w:line="240" w:lineRule="auto"/>
        <w:ind w:right="1100"/>
        <w:jc w:val="both"/>
      </w:pPr>
      <w:r w:rsidRPr="00624320">
        <w:rPr>
          <w:i/>
        </w:rPr>
        <w:t>Note</w:t>
      </w:r>
      <w:r w:rsidRPr="00624320">
        <w:t xml:space="preserve">. </w:t>
      </w:r>
      <w:r>
        <w:t>A</w:t>
      </w:r>
      <w:r w:rsidRPr="006C7C10">
        <w:t xml:space="preserve"> full list of </w:t>
      </w:r>
      <w:proofErr w:type="gramStart"/>
      <w:r w:rsidRPr="006C7C10">
        <w:t>item</w:t>
      </w:r>
      <w:proofErr w:type="gramEnd"/>
      <w:r w:rsidRPr="006C7C10">
        <w:t xml:space="preserve"> abbreviations/ADOS keys is presented in Table S2</w:t>
      </w:r>
      <w:r>
        <w:t xml:space="preserve">. Social Affect Factor: Factor mean = 0.00, standardized factor variance = </w:t>
      </w:r>
      <w:r w:rsidR="00395034">
        <w:t>1.06</w:t>
      </w:r>
      <w:r>
        <w:t xml:space="preserve">. </w:t>
      </w:r>
      <w:r w:rsidRPr="008C080B">
        <w:rPr>
          <w:sz w:val="22"/>
          <w:szCs w:val="22"/>
          <w:lang w:val="en-GB"/>
        </w:rPr>
        <w:t xml:space="preserve">Restricted repetitive </w:t>
      </w:r>
      <w:proofErr w:type="spellStart"/>
      <w:r w:rsidRPr="008C080B">
        <w:rPr>
          <w:sz w:val="22"/>
          <w:szCs w:val="22"/>
          <w:lang w:val="en-GB"/>
        </w:rPr>
        <w:t>Behavior</w:t>
      </w:r>
      <w:proofErr w:type="spellEnd"/>
      <w:r w:rsidRPr="008C080B">
        <w:rPr>
          <w:sz w:val="22"/>
          <w:szCs w:val="22"/>
          <w:lang w:val="en-GB"/>
        </w:rPr>
        <w:t xml:space="preserve"> Factor: </w:t>
      </w:r>
      <w:r>
        <w:t xml:space="preserve">Factor mean = 0.00, standardized factor variance = </w:t>
      </w:r>
      <w:r w:rsidR="00395034">
        <w:t>1.69</w:t>
      </w:r>
      <w:r>
        <w:t>.</w:t>
      </w:r>
    </w:p>
    <w:p w14:paraId="107CF4CF" w14:textId="77777777" w:rsidR="00061052" w:rsidRPr="008C080B" w:rsidRDefault="00061052" w:rsidP="00061052">
      <w:pPr>
        <w:pStyle w:val="APA6TableNotes"/>
        <w:keepNext/>
        <w:keepLines/>
        <w:spacing w:line="240" w:lineRule="auto"/>
        <w:ind w:right="1100"/>
        <w:jc w:val="both"/>
        <w:rPr>
          <w:lang w:val="en-GB"/>
        </w:rPr>
      </w:pPr>
      <w:r w:rsidRPr="008C080B">
        <w:rPr>
          <w:lang w:val="en-GB"/>
        </w:rPr>
        <w:t xml:space="preserve">Item thresholds reported for each class for item values 1 and 2. </w:t>
      </w:r>
    </w:p>
    <w:p w14:paraId="6E1069C5" w14:textId="7D784C09" w:rsidR="00842902" w:rsidRDefault="0084290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213967D" w14:textId="771ACFA9" w:rsidR="00842902" w:rsidRPr="00AB2CD3" w:rsidRDefault="00842902" w:rsidP="00842902">
      <w:pPr>
        <w:keepNext/>
        <w:keepLines/>
        <w:spacing w:after="0" w:line="480" w:lineRule="auto"/>
        <w:rPr>
          <w:rFonts w:ascii="Times New Roman" w:eastAsia="Cambria" w:hAnsi="Times New Roman" w:cs="Times New Roman"/>
          <w:b/>
          <w:sz w:val="24"/>
          <w:szCs w:val="24"/>
          <w:lang w:val="en-US" w:eastAsia="ja-JP"/>
        </w:rPr>
      </w:pPr>
      <w:r w:rsidRPr="00AB2CD3">
        <w:rPr>
          <w:rFonts w:ascii="Times New Roman" w:eastAsia="Cambria" w:hAnsi="Times New Roman" w:cs="Times New Roman"/>
          <w:b/>
          <w:sz w:val="24"/>
          <w:szCs w:val="24"/>
          <w:lang w:val="en-US" w:eastAsia="ja-JP"/>
        </w:rPr>
        <w:lastRenderedPageBreak/>
        <w:t xml:space="preserve">Table </w:t>
      </w:r>
      <w:r>
        <w:rPr>
          <w:rFonts w:ascii="Times New Roman" w:eastAsia="Cambria" w:hAnsi="Times New Roman" w:cs="Times New Roman"/>
          <w:b/>
          <w:sz w:val="24"/>
          <w:szCs w:val="24"/>
          <w:lang w:val="en-US" w:eastAsia="ja-JP"/>
        </w:rPr>
        <w:t>S6</w:t>
      </w:r>
    </w:p>
    <w:p w14:paraId="1480ED0A" w14:textId="744006C4" w:rsidR="00842902" w:rsidRDefault="00842902" w:rsidP="00842902">
      <w:pPr>
        <w:keepNext/>
        <w:keepLines/>
        <w:spacing w:after="0" w:line="480" w:lineRule="auto"/>
        <w:ind w:right="1099"/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Factor Values and Item Thresholds for three-class FMM of Module 3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7"/>
        <w:gridCol w:w="1007"/>
        <w:gridCol w:w="1186"/>
        <w:gridCol w:w="828"/>
        <w:gridCol w:w="1007"/>
        <w:gridCol w:w="1007"/>
        <w:gridCol w:w="1007"/>
        <w:gridCol w:w="1007"/>
      </w:tblGrid>
      <w:tr w:rsidR="00842902" w:rsidRPr="00201C8F" w14:paraId="1EEF5D79" w14:textId="77777777" w:rsidTr="00DE1AA6">
        <w:trPr>
          <w:trHeight w:val="288"/>
        </w:trPr>
        <w:tc>
          <w:tcPr>
            <w:tcW w:w="201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2143F6" w14:textId="082B6723" w:rsidR="00842902" w:rsidRPr="008C080B" w:rsidRDefault="00842902" w:rsidP="00DE1AA6">
            <w:pPr>
              <w:pStyle w:val="APA6TableTitle"/>
              <w:spacing w:line="240" w:lineRule="auto"/>
              <w:rPr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6042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38E67F" w14:textId="77777777" w:rsidR="00842902" w:rsidRPr="00061052" w:rsidRDefault="00842902" w:rsidP="00DE1AA6">
            <w:pPr>
              <w:pStyle w:val="APA6TableTitle"/>
              <w:spacing w:line="240" w:lineRule="auto"/>
              <w:jc w:val="center"/>
              <w:rPr>
                <w:i w:val="0"/>
                <w:sz w:val="22"/>
                <w:szCs w:val="22"/>
                <w:lang w:val="de-DE"/>
              </w:rPr>
            </w:pPr>
            <w:r w:rsidRPr="00061052">
              <w:rPr>
                <w:i w:val="0"/>
                <w:sz w:val="22"/>
                <w:szCs w:val="22"/>
                <w:lang w:val="de-DE"/>
              </w:rPr>
              <w:t xml:space="preserve">Item </w:t>
            </w:r>
            <w:proofErr w:type="spellStart"/>
            <w:r w:rsidRPr="00061052">
              <w:rPr>
                <w:i w:val="0"/>
                <w:sz w:val="22"/>
                <w:szCs w:val="22"/>
                <w:lang w:val="de-DE"/>
              </w:rPr>
              <w:t>threshold</w:t>
            </w:r>
            <w:proofErr w:type="spellEnd"/>
          </w:p>
        </w:tc>
      </w:tr>
      <w:tr w:rsidR="00842902" w:rsidRPr="00201C8F" w14:paraId="1286896F" w14:textId="77777777" w:rsidTr="00DE1AA6">
        <w:trPr>
          <w:trHeight w:val="288"/>
        </w:trPr>
        <w:tc>
          <w:tcPr>
            <w:tcW w:w="2014" w:type="dxa"/>
            <w:gridSpan w:val="2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5FE19B6F" w14:textId="77777777" w:rsidR="00842902" w:rsidRPr="00061052" w:rsidRDefault="00842902" w:rsidP="00DE1AA6">
            <w:pPr>
              <w:pStyle w:val="APA6TableTitle"/>
              <w:spacing w:line="240" w:lineRule="auto"/>
              <w:rPr>
                <w:i w:val="0"/>
                <w:sz w:val="22"/>
                <w:szCs w:val="22"/>
                <w:lang w:val="de-DE"/>
              </w:rPr>
            </w:pPr>
          </w:p>
        </w:tc>
        <w:tc>
          <w:tcPr>
            <w:tcW w:w="2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14DF2B" w14:textId="77777777" w:rsidR="00842902" w:rsidRPr="00061052" w:rsidRDefault="00842902" w:rsidP="00DE1AA6">
            <w:pPr>
              <w:pStyle w:val="APA6TableTitle"/>
              <w:spacing w:line="240" w:lineRule="auto"/>
              <w:jc w:val="center"/>
              <w:rPr>
                <w:i w:val="0"/>
                <w:sz w:val="22"/>
                <w:szCs w:val="22"/>
                <w:lang w:val="de-DE"/>
              </w:rPr>
            </w:pPr>
            <w:proofErr w:type="spellStart"/>
            <w:r w:rsidRPr="00061052">
              <w:rPr>
                <w:i w:val="0"/>
                <w:sz w:val="22"/>
                <w:szCs w:val="22"/>
                <w:lang w:val="de-DE"/>
              </w:rPr>
              <w:t>class</w:t>
            </w:r>
            <w:proofErr w:type="spellEnd"/>
            <w:r w:rsidRPr="00061052">
              <w:rPr>
                <w:i w:val="0"/>
                <w:sz w:val="22"/>
                <w:szCs w:val="22"/>
                <w:lang w:val="de-DE"/>
              </w:rPr>
              <w:t xml:space="preserve"> 1</w:t>
            </w:r>
          </w:p>
        </w:tc>
        <w:tc>
          <w:tcPr>
            <w:tcW w:w="2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C25966" w14:textId="77777777" w:rsidR="00842902" w:rsidRPr="00061052" w:rsidRDefault="00842902" w:rsidP="00DE1AA6">
            <w:pPr>
              <w:pStyle w:val="APA6TableTitle"/>
              <w:spacing w:line="240" w:lineRule="auto"/>
              <w:jc w:val="center"/>
              <w:rPr>
                <w:i w:val="0"/>
                <w:sz w:val="22"/>
                <w:szCs w:val="22"/>
                <w:lang w:val="de-DE"/>
              </w:rPr>
            </w:pPr>
            <w:proofErr w:type="spellStart"/>
            <w:r w:rsidRPr="00061052">
              <w:rPr>
                <w:i w:val="0"/>
                <w:sz w:val="22"/>
                <w:szCs w:val="22"/>
                <w:lang w:val="de-DE"/>
              </w:rPr>
              <w:t>class</w:t>
            </w:r>
            <w:proofErr w:type="spellEnd"/>
            <w:r w:rsidRPr="00061052">
              <w:rPr>
                <w:i w:val="0"/>
                <w:sz w:val="22"/>
                <w:szCs w:val="22"/>
                <w:lang w:val="de-DE"/>
              </w:rPr>
              <w:t xml:space="preserve"> 2</w:t>
            </w:r>
          </w:p>
        </w:tc>
        <w:tc>
          <w:tcPr>
            <w:tcW w:w="2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EC83BC" w14:textId="77777777" w:rsidR="00842902" w:rsidRPr="00061052" w:rsidRDefault="00842902" w:rsidP="00DE1AA6">
            <w:pPr>
              <w:pStyle w:val="APA6TableTitle"/>
              <w:spacing w:line="240" w:lineRule="auto"/>
              <w:jc w:val="center"/>
              <w:rPr>
                <w:i w:val="0"/>
                <w:sz w:val="22"/>
                <w:szCs w:val="22"/>
                <w:lang w:val="de-DE"/>
              </w:rPr>
            </w:pPr>
            <w:proofErr w:type="spellStart"/>
            <w:r w:rsidRPr="00061052">
              <w:rPr>
                <w:i w:val="0"/>
                <w:sz w:val="22"/>
                <w:szCs w:val="22"/>
                <w:lang w:val="de-DE"/>
              </w:rPr>
              <w:t>class</w:t>
            </w:r>
            <w:proofErr w:type="spellEnd"/>
            <w:r w:rsidRPr="00061052">
              <w:rPr>
                <w:i w:val="0"/>
                <w:sz w:val="22"/>
                <w:szCs w:val="22"/>
                <w:lang w:val="de-DE"/>
              </w:rPr>
              <w:t xml:space="preserve"> 3</w:t>
            </w:r>
          </w:p>
        </w:tc>
      </w:tr>
      <w:tr w:rsidR="00842902" w:rsidRPr="00201C8F" w14:paraId="361AA5AE" w14:textId="77777777" w:rsidTr="00DE1AA6">
        <w:trPr>
          <w:trHeight w:val="288"/>
        </w:trPr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531B66" w14:textId="77777777" w:rsidR="00842902" w:rsidRPr="00061052" w:rsidRDefault="00842902" w:rsidP="00DE1AA6">
            <w:pPr>
              <w:pStyle w:val="APA6TableTitle"/>
              <w:spacing w:line="240" w:lineRule="auto"/>
              <w:rPr>
                <w:i w:val="0"/>
                <w:sz w:val="22"/>
                <w:szCs w:val="22"/>
                <w:lang w:val="de-DE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4EFB1C" w14:textId="77777777" w:rsidR="00842902" w:rsidRPr="00061052" w:rsidRDefault="00842902" w:rsidP="00DE1AA6">
            <w:pPr>
              <w:pStyle w:val="APA6TableTitle"/>
              <w:spacing w:line="240" w:lineRule="auto"/>
              <w:jc w:val="center"/>
              <w:rPr>
                <w:i w:val="0"/>
                <w:sz w:val="22"/>
                <w:szCs w:val="22"/>
                <w:lang w:val="de-DE"/>
              </w:rPr>
            </w:pPr>
            <w:proofErr w:type="spellStart"/>
            <w:r w:rsidRPr="00061052">
              <w:rPr>
                <w:i w:val="0"/>
                <w:sz w:val="22"/>
                <w:szCs w:val="22"/>
                <w:lang w:val="de-DE"/>
              </w:rPr>
              <w:t>Loading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043FF5" w14:textId="77777777" w:rsidR="00842902" w:rsidRPr="00061052" w:rsidRDefault="00842902" w:rsidP="00DE1AA6">
            <w:pPr>
              <w:pStyle w:val="APA6TableTitle"/>
              <w:spacing w:line="240" w:lineRule="auto"/>
              <w:jc w:val="center"/>
              <w:rPr>
                <w:i w:val="0"/>
                <w:sz w:val="22"/>
                <w:szCs w:val="22"/>
                <w:lang w:val="de-DE"/>
              </w:rPr>
            </w:pPr>
            <w:r w:rsidRPr="00061052">
              <w:rPr>
                <w:i w:val="0"/>
                <w:sz w:val="22"/>
                <w:szCs w:val="22"/>
                <w:lang w:val="de-DE"/>
              </w:rPr>
              <w:t>1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166B3B" w14:textId="77777777" w:rsidR="00842902" w:rsidRPr="00061052" w:rsidRDefault="00842902" w:rsidP="00DE1AA6">
            <w:pPr>
              <w:pStyle w:val="APA6TableTitle"/>
              <w:spacing w:line="240" w:lineRule="auto"/>
              <w:jc w:val="center"/>
              <w:rPr>
                <w:i w:val="0"/>
                <w:sz w:val="22"/>
                <w:szCs w:val="22"/>
                <w:lang w:val="de-DE"/>
              </w:rPr>
            </w:pPr>
            <w:r w:rsidRPr="00061052">
              <w:rPr>
                <w:i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1C6604" w14:textId="77777777" w:rsidR="00842902" w:rsidRPr="00061052" w:rsidRDefault="00842902" w:rsidP="00DE1AA6">
            <w:pPr>
              <w:pStyle w:val="APA6TableTitle"/>
              <w:spacing w:line="240" w:lineRule="auto"/>
              <w:jc w:val="center"/>
              <w:rPr>
                <w:i w:val="0"/>
                <w:sz w:val="22"/>
                <w:szCs w:val="22"/>
                <w:lang w:val="de-DE"/>
              </w:rPr>
            </w:pPr>
            <w:r w:rsidRPr="00061052">
              <w:rPr>
                <w:i w:val="0"/>
                <w:sz w:val="22"/>
                <w:szCs w:val="22"/>
                <w:lang w:val="de-DE"/>
              </w:rPr>
              <w:t>1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82680A" w14:textId="77777777" w:rsidR="00842902" w:rsidRPr="00061052" w:rsidRDefault="00842902" w:rsidP="00DE1AA6">
            <w:pPr>
              <w:pStyle w:val="APA6TableTitle"/>
              <w:spacing w:line="240" w:lineRule="auto"/>
              <w:jc w:val="center"/>
              <w:rPr>
                <w:i w:val="0"/>
                <w:sz w:val="22"/>
                <w:szCs w:val="22"/>
                <w:lang w:val="de-DE"/>
              </w:rPr>
            </w:pPr>
            <w:r w:rsidRPr="00061052">
              <w:rPr>
                <w:i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DE377F" w14:textId="77777777" w:rsidR="00842902" w:rsidRPr="00061052" w:rsidRDefault="00842902" w:rsidP="00DE1AA6">
            <w:pPr>
              <w:pStyle w:val="APA6TableTitle"/>
              <w:spacing w:line="240" w:lineRule="auto"/>
              <w:jc w:val="center"/>
              <w:rPr>
                <w:i w:val="0"/>
                <w:sz w:val="22"/>
                <w:szCs w:val="22"/>
                <w:lang w:val="de-DE"/>
              </w:rPr>
            </w:pPr>
            <w:r w:rsidRPr="00061052">
              <w:rPr>
                <w:i w:val="0"/>
                <w:sz w:val="22"/>
                <w:szCs w:val="22"/>
                <w:lang w:val="de-DE"/>
              </w:rPr>
              <w:t>1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040AB0" w14:textId="77777777" w:rsidR="00842902" w:rsidRPr="00061052" w:rsidRDefault="00842902" w:rsidP="00DE1AA6">
            <w:pPr>
              <w:pStyle w:val="APA6TableTitle"/>
              <w:spacing w:line="240" w:lineRule="auto"/>
              <w:jc w:val="center"/>
              <w:rPr>
                <w:i w:val="0"/>
                <w:sz w:val="22"/>
                <w:szCs w:val="22"/>
                <w:lang w:val="de-DE"/>
              </w:rPr>
            </w:pPr>
            <w:r w:rsidRPr="00061052">
              <w:rPr>
                <w:i w:val="0"/>
                <w:sz w:val="22"/>
                <w:szCs w:val="22"/>
                <w:lang w:val="de-DE"/>
              </w:rPr>
              <w:t>2</w:t>
            </w:r>
          </w:p>
        </w:tc>
      </w:tr>
      <w:tr w:rsidR="00842902" w:rsidRPr="00201C8F" w14:paraId="3AE8453C" w14:textId="77777777" w:rsidTr="00842902">
        <w:trPr>
          <w:trHeight w:val="288"/>
        </w:trPr>
        <w:tc>
          <w:tcPr>
            <w:tcW w:w="8056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8E51E3" w14:textId="15914800" w:rsidR="00842902" w:rsidRPr="00842902" w:rsidRDefault="00842902" w:rsidP="00842902">
            <w:pPr>
              <w:pStyle w:val="APA6TableTitle"/>
              <w:spacing w:line="240" w:lineRule="auto"/>
              <w:rPr>
                <w:i w:val="0"/>
                <w:sz w:val="22"/>
                <w:szCs w:val="22"/>
                <w:lang w:val="de-DE"/>
              </w:rPr>
            </w:pPr>
            <w:proofErr w:type="spellStart"/>
            <w:r w:rsidRPr="00842902">
              <w:rPr>
                <w:i w:val="0"/>
                <w:sz w:val="22"/>
                <w:szCs w:val="22"/>
                <w:lang w:val="de-DE"/>
              </w:rPr>
              <w:t>Social</w:t>
            </w:r>
            <w:proofErr w:type="spellEnd"/>
            <w:r w:rsidRPr="00842902">
              <w:rPr>
                <w:i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842902">
              <w:rPr>
                <w:i w:val="0"/>
                <w:sz w:val="22"/>
                <w:szCs w:val="22"/>
                <w:lang w:val="de-DE"/>
              </w:rPr>
              <w:t>Affect</w:t>
            </w:r>
            <w:proofErr w:type="spellEnd"/>
          </w:p>
        </w:tc>
      </w:tr>
      <w:tr w:rsidR="00842902" w:rsidRPr="00201C8F" w14:paraId="065A575B" w14:textId="77777777" w:rsidTr="00DE1AA6">
        <w:trPr>
          <w:trHeight w:val="288"/>
        </w:trPr>
        <w:tc>
          <w:tcPr>
            <w:tcW w:w="1007" w:type="dxa"/>
            <w:tcBorders>
              <w:top w:val="single" w:sz="4" w:space="0" w:color="auto"/>
            </w:tcBorders>
            <w:noWrap/>
            <w:hideMark/>
          </w:tcPr>
          <w:p w14:paraId="3752D057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REPT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noWrap/>
            <w:hideMark/>
          </w:tcPr>
          <w:p w14:paraId="7F0F6FEB" w14:textId="61EE25C2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1</w:t>
            </w:r>
            <w:r w:rsidR="00061052">
              <w:rPr>
                <w:i w:val="0"/>
                <w:iCs/>
                <w:sz w:val="22"/>
                <w:szCs w:val="22"/>
                <w:lang w:val="de-DE"/>
              </w:rPr>
              <w:t>.00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noWrap/>
            <w:hideMark/>
          </w:tcPr>
          <w:p w14:paraId="0E45942B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-0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86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hideMark/>
          </w:tcPr>
          <w:p w14:paraId="1E51EA99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1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06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noWrap/>
            <w:hideMark/>
          </w:tcPr>
          <w:p w14:paraId="47A1B32B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-1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43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noWrap/>
            <w:hideMark/>
          </w:tcPr>
          <w:p w14:paraId="21634C51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0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9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noWrap/>
            <w:hideMark/>
          </w:tcPr>
          <w:p w14:paraId="79739524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0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49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noWrap/>
            <w:hideMark/>
          </w:tcPr>
          <w:p w14:paraId="622D7E7C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3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24</w:t>
            </w:r>
          </w:p>
        </w:tc>
      </w:tr>
      <w:tr w:rsidR="00842902" w:rsidRPr="00201C8F" w14:paraId="41855A34" w14:textId="77777777" w:rsidTr="00DE1AA6">
        <w:trPr>
          <w:trHeight w:val="288"/>
        </w:trPr>
        <w:tc>
          <w:tcPr>
            <w:tcW w:w="1007" w:type="dxa"/>
            <w:noWrap/>
            <w:hideMark/>
          </w:tcPr>
          <w:p w14:paraId="52D5FEA5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CONV</w:t>
            </w:r>
          </w:p>
        </w:tc>
        <w:tc>
          <w:tcPr>
            <w:tcW w:w="1007" w:type="dxa"/>
            <w:noWrap/>
            <w:hideMark/>
          </w:tcPr>
          <w:p w14:paraId="7696EFCE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1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65</w:t>
            </w:r>
          </w:p>
        </w:tc>
        <w:tc>
          <w:tcPr>
            <w:tcW w:w="1186" w:type="dxa"/>
            <w:noWrap/>
            <w:hideMark/>
          </w:tcPr>
          <w:p w14:paraId="177AB94F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-1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09</w:t>
            </w:r>
          </w:p>
        </w:tc>
        <w:tc>
          <w:tcPr>
            <w:tcW w:w="828" w:type="dxa"/>
            <w:noWrap/>
            <w:hideMark/>
          </w:tcPr>
          <w:p w14:paraId="5A23CEC2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2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24</w:t>
            </w:r>
          </w:p>
        </w:tc>
        <w:tc>
          <w:tcPr>
            <w:tcW w:w="1007" w:type="dxa"/>
            <w:noWrap/>
            <w:hideMark/>
          </w:tcPr>
          <w:p w14:paraId="2ABFD81F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-3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06</w:t>
            </w:r>
          </w:p>
        </w:tc>
        <w:tc>
          <w:tcPr>
            <w:tcW w:w="1007" w:type="dxa"/>
            <w:noWrap/>
            <w:hideMark/>
          </w:tcPr>
          <w:p w14:paraId="1CD2E977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1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56</w:t>
            </w:r>
          </w:p>
        </w:tc>
        <w:tc>
          <w:tcPr>
            <w:tcW w:w="1007" w:type="dxa"/>
            <w:noWrap/>
            <w:hideMark/>
          </w:tcPr>
          <w:p w14:paraId="625349A7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1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08</w:t>
            </w:r>
          </w:p>
        </w:tc>
        <w:tc>
          <w:tcPr>
            <w:tcW w:w="1007" w:type="dxa"/>
            <w:noWrap/>
            <w:hideMark/>
          </w:tcPr>
          <w:p w14:paraId="303D7A30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4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76</w:t>
            </w:r>
          </w:p>
        </w:tc>
      </w:tr>
      <w:tr w:rsidR="00842902" w:rsidRPr="00201C8F" w14:paraId="70F9F796" w14:textId="77777777" w:rsidTr="00DE1AA6">
        <w:trPr>
          <w:trHeight w:val="288"/>
        </w:trPr>
        <w:tc>
          <w:tcPr>
            <w:tcW w:w="1007" w:type="dxa"/>
            <w:noWrap/>
            <w:hideMark/>
          </w:tcPr>
          <w:p w14:paraId="33E263C5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DGES</w:t>
            </w:r>
          </w:p>
        </w:tc>
        <w:tc>
          <w:tcPr>
            <w:tcW w:w="1007" w:type="dxa"/>
            <w:noWrap/>
            <w:hideMark/>
          </w:tcPr>
          <w:p w14:paraId="0F1A3F1B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0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96</w:t>
            </w:r>
          </w:p>
        </w:tc>
        <w:tc>
          <w:tcPr>
            <w:tcW w:w="1186" w:type="dxa"/>
            <w:noWrap/>
            <w:hideMark/>
          </w:tcPr>
          <w:p w14:paraId="7CF3ADAC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0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54</w:t>
            </w:r>
          </w:p>
        </w:tc>
        <w:tc>
          <w:tcPr>
            <w:tcW w:w="828" w:type="dxa"/>
            <w:noWrap/>
            <w:hideMark/>
          </w:tcPr>
          <w:p w14:paraId="2B5A8889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1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77</w:t>
            </w:r>
          </w:p>
        </w:tc>
        <w:tc>
          <w:tcPr>
            <w:tcW w:w="1007" w:type="dxa"/>
            <w:noWrap/>
            <w:hideMark/>
          </w:tcPr>
          <w:p w14:paraId="4B34BCB8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-0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11</w:t>
            </w:r>
          </w:p>
        </w:tc>
        <w:tc>
          <w:tcPr>
            <w:tcW w:w="1007" w:type="dxa"/>
            <w:noWrap/>
            <w:hideMark/>
          </w:tcPr>
          <w:p w14:paraId="4138CD97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3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64</w:t>
            </w:r>
          </w:p>
        </w:tc>
        <w:tc>
          <w:tcPr>
            <w:tcW w:w="1007" w:type="dxa"/>
            <w:noWrap/>
            <w:hideMark/>
          </w:tcPr>
          <w:p w14:paraId="3B33DF2A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1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25</w:t>
            </w:r>
          </w:p>
        </w:tc>
        <w:tc>
          <w:tcPr>
            <w:tcW w:w="1007" w:type="dxa"/>
            <w:noWrap/>
            <w:hideMark/>
          </w:tcPr>
          <w:p w14:paraId="500528C5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3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26</w:t>
            </w:r>
          </w:p>
        </w:tc>
      </w:tr>
      <w:tr w:rsidR="00842902" w:rsidRPr="00201C8F" w14:paraId="3895F311" w14:textId="77777777" w:rsidTr="00DE1AA6">
        <w:trPr>
          <w:trHeight w:val="288"/>
        </w:trPr>
        <w:tc>
          <w:tcPr>
            <w:tcW w:w="1007" w:type="dxa"/>
            <w:noWrap/>
            <w:hideMark/>
          </w:tcPr>
          <w:p w14:paraId="409C3685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EYE</w:t>
            </w:r>
          </w:p>
        </w:tc>
        <w:tc>
          <w:tcPr>
            <w:tcW w:w="1007" w:type="dxa"/>
            <w:noWrap/>
            <w:hideMark/>
          </w:tcPr>
          <w:p w14:paraId="43E45E10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1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73</w:t>
            </w:r>
          </w:p>
        </w:tc>
        <w:tc>
          <w:tcPr>
            <w:tcW w:w="1186" w:type="dxa"/>
            <w:noWrap/>
            <w:hideMark/>
          </w:tcPr>
          <w:p w14:paraId="2AF96C2C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</w:p>
        </w:tc>
        <w:tc>
          <w:tcPr>
            <w:tcW w:w="828" w:type="dxa"/>
            <w:noWrap/>
            <w:hideMark/>
          </w:tcPr>
          <w:p w14:paraId="3DB79E17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2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92</w:t>
            </w:r>
          </w:p>
        </w:tc>
        <w:tc>
          <w:tcPr>
            <w:tcW w:w="1007" w:type="dxa"/>
            <w:noWrap/>
            <w:hideMark/>
          </w:tcPr>
          <w:p w14:paraId="4838A47C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</w:p>
        </w:tc>
        <w:tc>
          <w:tcPr>
            <w:tcW w:w="1007" w:type="dxa"/>
            <w:noWrap/>
            <w:hideMark/>
          </w:tcPr>
          <w:p w14:paraId="400AF181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3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49</w:t>
            </w:r>
          </w:p>
        </w:tc>
        <w:tc>
          <w:tcPr>
            <w:tcW w:w="1007" w:type="dxa"/>
            <w:noWrap/>
            <w:hideMark/>
          </w:tcPr>
          <w:p w14:paraId="7EDFAE23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</w:p>
        </w:tc>
        <w:tc>
          <w:tcPr>
            <w:tcW w:w="1007" w:type="dxa"/>
            <w:noWrap/>
            <w:hideMark/>
          </w:tcPr>
          <w:p w14:paraId="66287178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0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52</w:t>
            </w:r>
          </w:p>
        </w:tc>
      </w:tr>
      <w:tr w:rsidR="00842902" w:rsidRPr="00201C8F" w14:paraId="2674DE93" w14:textId="77777777" w:rsidTr="00DE1AA6">
        <w:trPr>
          <w:trHeight w:val="288"/>
        </w:trPr>
        <w:tc>
          <w:tcPr>
            <w:tcW w:w="1007" w:type="dxa"/>
            <w:noWrap/>
            <w:hideMark/>
          </w:tcPr>
          <w:p w14:paraId="6B9AB149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EXPE</w:t>
            </w:r>
          </w:p>
        </w:tc>
        <w:tc>
          <w:tcPr>
            <w:tcW w:w="1007" w:type="dxa"/>
            <w:noWrap/>
            <w:hideMark/>
          </w:tcPr>
          <w:p w14:paraId="28901CC1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1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45</w:t>
            </w:r>
          </w:p>
        </w:tc>
        <w:tc>
          <w:tcPr>
            <w:tcW w:w="1186" w:type="dxa"/>
            <w:noWrap/>
            <w:hideMark/>
          </w:tcPr>
          <w:p w14:paraId="3BABECDC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-1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1</w:t>
            </w:r>
          </w:p>
        </w:tc>
        <w:tc>
          <w:tcPr>
            <w:tcW w:w="828" w:type="dxa"/>
            <w:noWrap/>
            <w:hideMark/>
          </w:tcPr>
          <w:p w14:paraId="4DAA781B" w14:textId="596710BE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4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5</w:t>
            </w:r>
            <w:r w:rsidR="00061052">
              <w:rPr>
                <w:i w:val="0"/>
                <w:iCs/>
                <w:sz w:val="22"/>
                <w:szCs w:val="22"/>
                <w:lang w:val="de-DE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1FCE88E4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-1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19</w:t>
            </w:r>
          </w:p>
        </w:tc>
        <w:tc>
          <w:tcPr>
            <w:tcW w:w="1007" w:type="dxa"/>
            <w:noWrap/>
            <w:hideMark/>
          </w:tcPr>
          <w:p w14:paraId="51664794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4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89</w:t>
            </w:r>
          </w:p>
        </w:tc>
        <w:tc>
          <w:tcPr>
            <w:tcW w:w="1007" w:type="dxa"/>
            <w:noWrap/>
            <w:hideMark/>
          </w:tcPr>
          <w:p w14:paraId="5BD4CDCF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0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15</w:t>
            </w:r>
          </w:p>
        </w:tc>
        <w:tc>
          <w:tcPr>
            <w:tcW w:w="1007" w:type="dxa"/>
            <w:noWrap/>
            <w:hideMark/>
          </w:tcPr>
          <w:p w14:paraId="0DE85E43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3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84</w:t>
            </w:r>
          </w:p>
        </w:tc>
      </w:tr>
      <w:tr w:rsidR="00842902" w:rsidRPr="00201C8F" w14:paraId="392B80C1" w14:textId="77777777" w:rsidTr="00DE1AA6">
        <w:trPr>
          <w:trHeight w:val="288"/>
        </w:trPr>
        <w:tc>
          <w:tcPr>
            <w:tcW w:w="1007" w:type="dxa"/>
            <w:noWrap/>
            <w:hideMark/>
          </w:tcPr>
          <w:p w14:paraId="6C8B63A6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ENJ</w:t>
            </w:r>
          </w:p>
        </w:tc>
        <w:tc>
          <w:tcPr>
            <w:tcW w:w="1007" w:type="dxa"/>
            <w:noWrap/>
            <w:hideMark/>
          </w:tcPr>
          <w:p w14:paraId="3A7AC4A0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1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22</w:t>
            </w:r>
          </w:p>
        </w:tc>
        <w:tc>
          <w:tcPr>
            <w:tcW w:w="1186" w:type="dxa"/>
            <w:noWrap/>
            <w:hideMark/>
          </w:tcPr>
          <w:p w14:paraId="12D60891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-1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63</w:t>
            </w:r>
          </w:p>
        </w:tc>
        <w:tc>
          <w:tcPr>
            <w:tcW w:w="828" w:type="dxa"/>
            <w:noWrap/>
            <w:hideMark/>
          </w:tcPr>
          <w:p w14:paraId="38135F5E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1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69</w:t>
            </w:r>
          </w:p>
        </w:tc>
        <w:tc>
          <w:tcPr>
            <w:tcW w:w="1007" w:type="dxa"/>
            <w:noWrap/>
            <w:hideMark/>
          </w:tcPr>
          <w:p w14:paraId="5A3E77EE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-0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33</w:t>
            </w:r>
          </w:p>
        </w:tc>
        <w:tc>
          <w:tcPr>
            <w:tcW w:w="1007" w:type="dxa"/>
            <w:noWrap/>
            <w:hideMark/>
          </w:tcPr>
          <w:p w14:paraId="298BDD0C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3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02</w:t>
            </w:r>
          </w:p>
        </w:tc>
        <w:tc>
          <w:tcPr>
            <w:tcW w:w="1007" w:type="dxa"/>
            <w:noWrap/>
            <w:hideMark/>
          </w:tcPr>
          <w:p w14:paraId="75ABEB4D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1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77</w:t>
            </w:r>
          </w:p>
        </w:tc>
        <w:tc>
          <w:tcPr>
            <w:tcW w:w="1007" w:type="dxa"/>
            <w:noWrap/>
            <w:hideMark/>
          </w:tcPr>
          <w:p w14:paraId="5F6ECFEC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4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44</w:t>
            </w:r>
          </w:p>
        </w:tc>
      </w:tr>
      <w:tr w:rsidR="00842902" w:rsidRPr="00201C8F" w14:paraId="134E132D" w14:textId="77777777" w:rsidTr="00DE1AA6">
        <w:trPr>
          <w:trHeight w:val="288"/>
        </w:trPr>
        <w:tc>
          <w:tcPr>
            <w:tcW w:w="1007" w:type="dxa"/>
            <w:noWrap/>
            <w:hideMark/>
          </w:tcPr>
          <w:p w14:paraId="54F734CB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QSOV</w:t>
            </w:r>
          </w:p>
        </w:tc>
        <w:tc>
          <w:tcPr>
            <w:tcW w:w="1007" w:type="dxa"/>
            <w:noWrap/>
            <w:hideMark/>
          </w:tcPr>
          <w:p w14:paraId="2AB130EE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1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71</w:t>
            </w:r>
          </w:p>
        </w:tc>
        <w:tc>
          <w:tcPr>
            <w:tcW w:w="1186" w:type="dxa"/>
            <w:noWrap/>
            <w:hideMark/>
          </w:tcPr>
          <w:p w14:paraId="6AAEE47D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-1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17</w:t>
            </w:r>
          </w:p>
        </w:tc>
        <w:tc>
          <w:tcPr>
            <w:tcW w:w="828" w:type="dxa"/>
            <w:noWrap/>
            <w:hideMark/>
          </w:tcPr>
          <w:p w14:paraId="52807AEE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3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02</w:t>
            </w:r>
          </w:p>
        </w:tc>
        <w:tc>
          <w:tcPr>
            <w:tcW w:w="1007" w:type="dxa"/>
            <w:noWrap/>
            <w:hideMark/>
          </w:tcPr>
          <w:p w14:paraId="25F8EF67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-1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06</w:t>
            </w:r>
          </w:p>
        </w:tc>
        <w:tc>
          <w:tcPr>
            <w:tcW w:w="1007" w:type="dxa"/>
            <w:noWrap/>
            <w:hideMark/>
          </w:tcPr>
          <w:p w14:paraId="5A050E52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3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93</w:t>
            </w:r>
          </w:p>
        </w:tc>
        <w:tc>
          <w:tcPr>
            <w:tcW w:w="1007" w:type="dxa"/>
            <w:noWrap/>
            <w:hideMark/>
          </w:tcPr>
          <w:p w14:paraId="0F0339B5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0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08</w:t>
            </w:r>
          </w:p>
        </w:tc>
        <w:tc>
          <w:tcPr>
            <w:tcW w:w="1007" w:type="dxa"/>
            <w:noWrap/>
            <w:hideMark/>
          </w:tcPr>
          <w:p w14:paraId="09C98709" w14:textId="79AF8191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4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2</w:t>
            </w:r>
            <w:r w:rsidR="00061052">
              <w:rPr>
                <w:i w:val="0"/>
                <w:iCs/>
                <w:sz w:val="22"/>
                <w:szCs w:val="22"/>
                <w:lang w:val="de-DE"/>
              </w:rPr>
              <w:t>0</w:t>
            </w:r>
          </w:p>
        </w:tc>
      </w:tr>
      <w:tr w:rsidR="00842902" w:rsidRPr="00201C8F" w14:paraId="484304EB" w14:textId="77777777" w:rsidTr="00DE1AA6">
        <w:trPr>
          <w:trHeight w:val="288"/>
        </w:trPr>
        <w:tc>
          <w:tcPr>
            <w:tcW w:w="1007" w:type="dxa"/>
            <w:noWrap/>
            <w:hideMark/>
          </w:tcPr>
          <w:p w14:paraId="354273F3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QSR</w:t>
            </w:r>
          </w:p>
        </w:tc>
        <w:tc>
          <w:tcPr>
            <w:tcW w:w="1007" w:type="dxa"/>
            <w:noWrap/>
            <w:hideMark/>
          </w:tcPr>
          <w:p w14:paraId="5166F982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1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48</w:t>
            </w:r>
          </w:p>
        </w:tc>
        <w:tc>
          <w:tcPr>
            <w:tcW w:w="1186" w:type="dxa"/>
            <w:noWrap/>
            <w:hideMark/>
          </w:tcPr>
          <w:p w14:paraId="767ECDF5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-2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71</w:t>
            </w:r>
          </w:p>
        </w:tc>
        <w:tc>
          <w:tcPr>
            <w:tcW w:w="828" w:type="dxa"/>
            <w:noWrap/>
            <w:hideMark/>
          </w:tcPr>
          <w:p w14:paraId="79B0391F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3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08</w:t>
            </w:r>
          </w:p>
        </w:tc>
        <w:tc>
          <w:tcPr>
            <w:tcW w:w="1007" w:type="dxa"/>
            <w:noWrap/>
            <w:hideMark/>
          </w:tcPr>
          <w:p w14:paraId="788C43AF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-0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56</w:t>
            </w:r>
          </w:p>
        </w:tc>
        <w:tc>
          <w:tcPr>
            <w:tcW w:w="1007" w:type="dxa"/>
            <w:noWrap/>
            <w:hideMark/>
          </w:tcPr>
          <w:p w14:paraId="380D804B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6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88</w:t>
            </w:r>
          </w:p>
        </w:tc>
        <w:tc>
          <w:tcPr>
            <w:tcW w:w="1007" w:type="dxa"/>
            <w:noWrap/>
            <w:hideMark/>
          </w:tcPr>
          <w:p w14:paraId="78FF907D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0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93</w:t>
            </w:r>
          </w:p>
        </w:tc>
        <w:tc>
          <w:tcPr>
            <w:tcW w:w="1007" w:type="dxa"/>
            <w:noWrap/>
            <w:hideMark/>
          </w:tcPr>
          <w:p w14:paraId="7F57040B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5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81</w:t>
            </w:r>
          </w:p>
        </w:tc>
      </w:tr>
      <w:tr w:rsidR="00842902" w:rsidRPr="00201C8F" w14:paraId="456B92ED" w14:textId="77777777" w:rsidTr="00DE1AA6">
        <w:trPr>
          <w:trHeight w:val="288"/>
        </w:trPr>
        <w:tc>
          <w:tcPr>
            <w:tcW w:w="1007" w:type="dxa"/>
            <w:tcBorders>
              <w:bottom w:val="nil"/>
            </w:tcBorders>
            <w:noWrap/>
            <w:hideMark/>
          </w:tcPr>
          <w:p w14:paraId="4E208D01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ARSC</w:t>
            </w:r>
          </w:p>
        </w:tc>
        <w:tc>
          <w:tcPr>
            <w:tcW w:w="1007" w:type="dxa"/>
            <w:tcBorders>
              <w:bottom w:val="nil"/>
            </w:tcBorders>
            <w:noWrap/>
            <w:hideMark/>
          </w:tcPr>
          <w:p w14:paraId="51CE2CD7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2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29</w:t>
            </w:r>
          </w:p>
        </w:tc>
        <w:tc>
          <w:tcPr>
            <w:tcW w:w="1186" w:type="dxa"/>
            <w:tcBorders>
              <w:bottom w:val="nil"/>
            </w:tcBorders>
            <w:noWrap/>
            <w:hideMark/>
          </w:tcPr>
          <w:p w14:paraId="6D9B06E6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-1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45</w:t>
            </w:r>
          </w:p>
        </w:tc>
        <w:tc>
          <w:tcPr>
            <w:tcW w:w="828" w:type="dxa"/>
            <w:tcBorders>
              <w:bottom w:val="nil"/>
            </w:tcBorders>
            <w:noWrap/>
            <w:hideMark/>
          </w:tcPr>
          <w:p w14:paraId="6F649ABD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3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46</w:t>
            </w:r>
          </w:p>
        </w:tc>
        <w:tc>
          <w:tcPr>
            <w:tcW w:w="1007" w:type="dxa"/>
            <w:tcBorders>
              <w:bottom w:val="nil"/>
            </w:tcBorders>
            <w:noWrap/>
            <w:hideMark/>
          </w:tcPr>
          <w:p w14:paraId="0191482A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-5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59</w:t>
            </w:r>
          </w:p>
        </w:tc>
        <w:tc>
          <w:tcPr>
            <w:tcW w:w="1007" w:type="dxa"/>
            <w:tcBorders>
              <w:bottom w:val="nil"/>
            </w:tcBorders>
            <w:noWrap/>
            <w:hideMark/>
          </w:tcPr>
          <w:p w14:paraId="3D8A1E58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1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84</w:t>
            </w:r>
          </w:p>
        </w:tc>
        <w:tc>
          <w:tcPr>
            <w:tcW w:w="1007" w:type="dxa"/>
            <w:tcBorders>
              <w:bottom w:val="nil"/>
            </w:tcBorders>
            <w:noWrap/>
            <w:hideMark/>
          </w:tcPr>
          <w:p w14:paraId="76BADA74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0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39</w:t>
            </w:r>
          </w:p>
        </w:tc>
        <w:tc>
          <w:tcPr>
            <w:tcW w:w="1007" w:type="dxa"/>
            <w:tcBorders>
              <w:bottom w:val="nil"/>
            </w:tcBorders>
            <w:noWrap/>
            <w:hideMark/>
          </w:tcPr>
          <w:p w14:paraId="795B7A31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5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01</w:t>
            </w:r>
          </w:p>
        </w:tc>
      </w:tr>
      <w:tr w:rsidR="00842902" w:rsidRPr="00201C8F" w14:paraId="4C35A359" w14:textId="77777777" w:rsidTr="00DE1AA6">
        <w:trPr>
          <w:trHeight w:val="288"/>
        </w:trPr>
        <w:tc>
          <w:tcPr>
            <w:tcW w:w="100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AF061F1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OQR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EA3E36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1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27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61410E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-1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99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109B313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2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04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278331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0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7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E0DDD9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30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7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AB9431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1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63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60E4C9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  <w:lang w:val="de-DE"/>
              </w:rPr>
              <w:t>5</w:t>
            </w:r>
            <w:r>
              <w:rPr>
                <w:i w:val="0"/>
                <w:iCs/>
                <w:sz w:val="22"/>
                <w:szCs w:val="22"/>
                <w:lang w:val="de-DE"/>
              </w:rPr>
              <w:t>.</w:t>
            </w:r>
            <w:r w:rsidRPr="00201C8F">
              <w:rPr>
                <w:i w:val="0"/>
                <w:iCs/>
                <w:sz w:val="22"/>
                <w:szCs w:val="22"/>
                <w:lang w:val="de-DE"/>
              </w:rPr>
              <w:t>38</w:t>
            </w:r>
          </w:p>
        </w:tc>
      </w:tr>
      <w:tr w:rsidR="00842902" w:rsidRPr="00201C8F" w14:paraId="6EA5A80D" w14:textId="77777777" w:rsidTr="00DE1AA6">
        <w:trPr>
          <w:trHeight w:val="288"/>
        </w:trPr>
        <w:tc>
          <w:tcPr>
            <w:tcW w:w="320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C86D3E" w14:textId="77777777" w:rsidR="00842902" w:rsidRPr="00842902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proofErr w:type="spellStart"/>
            <w:r w:rsidRPr="00842902">
              <w:rPr>
                <w:i w:val="0"/>
                <w:sz w:val="22"/>
                <w:szCs w:val="22"/>
                <w:lang w:val="de-DE"/>
              </w:rPr>
              <w:t>Restricted</w:t>
            </w:r>
            <w:proofErr w:type="spellEnd"/>
            <w:r w:rsidRPr="00842902">
              <w:rPr>
                <w:i w:val="0"/>
                <w:sz w:val="22"/>
                <w:szCs w:val="22"/>
                <w:lang w:val="de-DE"/>
              </w:rPr>
              <w:t xml:space="preserve"> repetitive </w:t>
            </w:r>
            <w:proofErr w:type="spellStart"/>
            <w:r w:rsidRPr="00842902">
              <w:rPr>
                <w:i w:val="0"/>
                <w:sz w:val="22"/>
                <w:szCs w:val="22"/>
                <w:lang w:val="de-DE"/>
              </w:rPr>
              <w:t>Behavior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13AA2E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748B90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1AFFE2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D76282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EAF429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</w:p>
        </w:tc>
      </w:tr>
      <w:tr w:rsidR="00842902" w:rsidRPr="00201C8F" w14:paraId="31B7CD27" w14:textId="77777777" w:rsidTr="00DE1AA6">
        <w:trPr>
          <w:trHeight w:val="288"/>
        </w:trPr>
        <w:tc>
          <w:tcPr>
            <w:tcW w:w="1007" w:type="dxa"/>
            <w:tcBorders>
              <w:top w:val="single" w:sz="4" w:space="0" w:color="auto"/>
            </w:tcBorders>
            <w:noWrap/>
          </w:tcPr>
          <w:p w14:paraId="642CEEC9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</w:rPr>
              <w:t>STER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noWrap/>
          </w:tcPr>
          <w:p w14:paraId="2AD17CCC" w14:textId="2BDE0139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</w:rPr>
              <w:t>1</w:t>
            </w:r>
            <w:r w:rsidR="00061052">
              <w:rPr>
                <w:i w:val="0"/>
                <w:iCs/>
                <w:sz w:val="22"/>
                <w:szCs w:val="22"/>
              </w:rPr>
              <w:t>.00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noWrap/>
          </w:tcPr>
          <w:p w14:paraId="41AD678A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</w:rPr>
              <w:t>1</w:t>
            </w:r>
            <w:r>
              <w:rPr>
                <w:i w:val="0"/>
                <w:iCs/>
                <w:sz w:val="22"/>
                <w:szCs w:val="22"/>
              </w:rPr>
              <w:t>.</w:t>
            </w:r>
            <w:r w:rsidRPr="00201C8F">
              <w:rPr>
                <w:i w:val="0"/>
                <w:iCs/>
                <w:sz w:val="22"/>
                <w:szCs w:val="22"/>
              </w:rPr>
              <w:t>24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</w:tcPr>
          <w:p w14:paraId="3469F346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</w:rPr>
              <w:t>4</w:t>
            </w:r>
            <w:r>
              <w:rPr>
                <w:i w:val="0"/>
                <w:iCs/>
                <w:sz w:val="22"/>
                <w:szCs w:val="22"/>
              </w:rPr>
              <w:t>.</w:t>
            </w:r>
            <w:r w:rsidRPr="00201C8F">
              <w:rPr>
                <w:i w:val="0"/>
                <w:iCs/>
                <w:sz w:val="22"/>
                <w:szCs w:val="22"/>
              </w:rPr>
              <w:t>43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noWrap/>
          </w:tcPr>
          <w:p w14:paraId="5FA68B9C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</w:rPr>
              <w:t>1</w:t>
            </w:r>
            <w:r>
              <w:rPr>
                <w:i w:val="0"/>
                <w:iCs/>
                <w:sz w:val="22"/>
                <w:szCs w:val="22"/>
              </w:rPr>
              <w:t>.</w:t>
            </w:r>
            <w:r w:rsidRPr="00201C8F">
              <w:rPr>
                <w:i w:val="0"/>
                <w:iCs/>
                <w:sz w:val="22"/>
                <w:szCs w:val="22"/>
              </w:rPr>
              <w:t>24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noWrap/>
          </w:tcPr>
          <w:p w14:paraId="1346CEF2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</w:rPr>
              <w:t>5</w:t>
            </w:r>
            <w:r>
              <w:rPr>
                <w:i w:val="0"/>
                <w:iCs/>
                <w:sz w:val="22"/>
                <w:szCs w:val="22"/>
              </w:rPr>
              <w:t>.</w:t>
            </w:r>
            <w:r w:rsidRPr="00201C8F">
              <w:rPr>
                <w:i w:val="0"/>
                <w:iCs/>
                <w:sz w:val="22"/>
                <w:szCs w:val="22"/>
              </w:rPr>
              <w:t>63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noWrap/>
          </w:tcPr>
          <w:p w14:paraId="1E7DC347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</w:rPr>
              <w:t>1</w:t>
            </w:r>
            <w:r>
              <w:rPr>
                <w:i w:val="0"/>
                <w:iCs/>
                <w:sz w:val="22"/>
                <w:szCs w:val="22"/>
              </w:rPr>
              <w:t>.</w:t>
            </w:r>
            <w:r w:rsidRPr="00201C8F">
              <w:rPr>
                <w:i w:val="0"/>
                <w:iCs/>
                <w:sz w:val="22"/>
                <w:szCs w:val="22"/>
              </w:rPr>
              <w:t>24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noWrap/>
          </w:tcPr>
          <w:p w14:paraId="59B93875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</w:rPr>
              <w:t>4</w:t>
            </w:r>
            <w:r>
              <w:rPr>
                <w:i w:val="0"/>
                <w:iCs/>
                <w:sz w:val="22"/>
                <w:szCs w:val="22"/>
              </w:rPr>
              <w:t>.</w:t>
            </w:r>
            <w:r w:rsidRPr="00201C8F">
              <w:rPr>
                <w:i w:val="0"/>
                <w:iCs/>
                <w:sz w:val="22"/>
                <w:szCs w:val="22"/>
              </w:rPr>
              <w:t>67</w:t>
            </w:r>
          </w:p>
        </w:tc>
      </w:tr>
      <w:tr w:rsidR="00842902" w:rsidRPr="00201C8F" w14:paraId="0FC4ECEC" w14:textId="77777777" w:rsidTr="00DE1AA6">
        <w:trPr>
          <w:trHeight w:val="288"/>
        </w:trPr>
        <w:tc>
          <w:tcPr>
            <w:tcW w:w="1007" w:type="dxa"/>
            <w:noWrap/>
          </w:tcPr>
          <w:p w14:paraId="7346132D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</w:rPr>
              <w:t>SINT</w:t>
            </w:r>
          </w:p>
        </w:tc>
        <w:tc>
          <w:tcPr>
            <w:tcW w:w="1007" w:type="dxa"/>
            <w:noWrap/>
          </w:tcPr>
          <w:p w14:paraId="625AA686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</w:rPr>
              <w:t>0</w:t>
            </w:r>
            <w:r>
              <w:rPr>
                <w:i w:val="0"/>
                <w:iCs/>
                <w:sz w:val="22"/>
                <w:szCs w:val="22"/>
              </w:rPr>
              <w:t>.</w:t>
            </w:r>
            <w:r w:rsidRPr="00201C8F">
              <w:rPr>
                <w:i w:val="0"/>
                <w:iCs/>
                <w:sz w:val="22"/>
                <w:szCs w:val="22"/>
              </w:rPr>
              <w:t>72</w:t>
            </w:r>
          </w:p>
        </w:tc>
        <w:tc>
          <w:tcPr>
            <w:tcW w:w="1186" w:type="dxa"/>
            <w:noWrap/>
          </w:tcPr>
          <w:p w14:paraId="4AB34237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</w:rPr>
              <w:t>2</w:t>
            </w:r>
            <w:r>
              <w:rPr>
                <w:i w:val="0"/>
                <w:iCs/>
                <w:sz w:val="22"/>
                <w:szCs w:val="22"/>
              </w:rPr>
              <w:t>.</w:t>
            </w:r>
            <w:r w:rsidRPr="00201C8F">
              <w:rPr>
                <w:i w:val="0"/>
                <w:iCs/>
                <w:sz w:val="22"/>
                <w:szCs w:val="22"/>
              </w:rPr>
              <w:t>18</w:t>
            </w:r>
          </w:p>
        </w:tc>
        <w:tc>
          <w:tcPr>
            <w:tcW w:w="828" w:type="dxa"/>
            <w:noWrap/>
          </w:tcPr>
          <w:p w14:paraId="5A000229" w14:textId="61FA2F13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</w:rPr>
              <w:t>5</w:t>
            </w:r>
            <w:r>
              <w:rPr>
                <w:i w:val="0"/>
                <w:iCs/>
                <w:sz w:val="22"/>
                <w:szCs w:val="22"/>
              </w:rPr>
              <w:t>.</w:t>
            </w:r>
            <w:r w:rsidRPr="00201C8F">
              <w:rPr>
                <w:i w:val="0"/>
                <w:iCs/>
                <w:sz w:val="22"/>
                <w:szCs w:val="22"/>
              </w:rPr>
              <w:t>8</w:t>
            </w:r>
            <w:r w:rsidR="00061052">
              <w:rPr>
                <w:i w:val="0"/>
                <w:iCs/>
                <w:sz w:val="22"/>
                <w:szCs w:val="22"/>
              </w:rPr>
              <w:t>0</w:t>
            </w:r>
          </w:p>
        </w:tc>
        <w:tc>
          <w:tcPr>
            <w:tcW w:w="1007" w:type="dxa"/>
            <w:noWrap/>
          </w:tcPr>
          <w:p w14:paraId="4D5FB1FD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</w:rPr>
              <w:t>2</w:t>
            </w:r>
            <w:r>
              <w:rPr>
                <w:i w:val="0"/>
                <w:iCs/>
                <w:sz w:val="22"/>
                <w:szCs w:val="22"/>
              </w:rPr>
              <w:t>.</w:t>
            </w:r>
            <w:r w:rsidRPr="00201C8F">
              <w:rPr>
                <w:i w:val="0"/>
                <w:iCs/>
                <w:sz w:val="22"/>
                <w:szCs w:val="22"/>
              </w:rPr>
              <w:t>75</w:t>
            </w:r>
          </w:p>
        </w:tc>
        <w:tc>
          <w:tcPr>
            <w:tcW w:w="1007" w:type="dxa"/>
            <w:noWrap/>
          </w:tcPr>
          <w:p w14:paraId="6B3C219B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</w:rPr>
              <w:t>4</w:t>
            </w:r>
            <w:r>
              <w:rPr>
                <w:i w:val="0"/>
                <w:iCs/>
                <w:sz w:val="22"/>
                <w:szCs w:val="22"/>
              </w:rPr>
              <w:t>.</w:t>
            </w:r>
            <w:r w:rsidRPr="00201C8F">
              <w:rPr>
                <w:i w:val="0"/>
                <w:iCs/>
                <w:sz w:val="22"/>
                <w:szCs w:val="22"/>
              </w:rPr>
              <w:t>9</w:t>
            </w:r>
          </w:p>
        </w:tc>
        <w:tc>
          <w:tcPr>
            <w:tcW w:w="1007" w:type="dxa"/>
            <w:noWrap/>
          </w:tcPr>
          <w:p w14:paraId="7CE22A52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</w:rPr>
              <w:t>3</w:t>
            </w:r>
            <w:r>
              <w:rPr>
                <w:i w:val="0"/>
                <w:iCs/>
                <w:sz w:val="22"/>
                <w:szCs w:val="22"/>
              </w:rPr>
              <w:t>.</w:t>
            </w:r>
            <w:r w:rsidRPr="00201C8F">
              <w:rPr>
                <w:i w:val="0"/>
                <w:iCs/>
                <w:sz w:val="22"/>
                <w:szCs w:val="22"/>
              </w:rPr>
              <w:t>63</w:t>
            </w:r>
          </w:p>
        </w:tc>
        <w:tc>
          <w:tcPr>
            <w:tcW w:w="1007" w:type="dxa"/>
            <w:noWrap/>
          </w:tcPr>
          <w:p w14:paraId="0B7E851A" w14:textId="55ECD4E0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</w:rPr>
              <w:t>6</w:t>
            </w:r>
            <w:r>
              <w:rPr>
                <w:i w:val="0"/>
                <w:iCs/>
                <w:sz w:val="22"/>
                <w:szCs w:val="22"/>
              </w:rPr>
              <w:t>.</w:t>
            </w:r>
            <w:r w:rsidRPr="00201C8F">
              <w:rPr>
                <w:i w:val="0"/>
                <w:iCs/>
                <w:sz w:val="22"/>
                <w:szCs w:val="22"/>
              </w:rPr>
              <w:t>40</w:t>
            </w:r>
          </w:p>
        </w:tc>
      </w:tr>
      <w:tr w:rsidR="00842902" w:rsidRPr="00201C8F" w14:paraId="70A49FED" w14:textId="77777777" w:rsidTr="00DE1AA6">
        <w:trPr>
          <w:trHeight w:val="288"/>
        </w:trPr>
        <w:tc>
          <w:tcPr>
            <w:tcW w:w="1007" w:type="dxa"/>
            <w:noWrap/>
          </w:tcPr>
          <w:p w14:paraId="10C1CF3D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</w:rPr>
              <w:t>MAN</w:t>
            </w:r>
          </w:p>
        </w:tc>
        <w:tc>
          <w:tcPr>
            <w:tcW w:w="1007" w:type="dxa"/>
            <w:noWrap/>
          </w:tcPr>
          <w:p w14:paraId="7637FECB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</w:rPr>
              <w:t>0</w:t>
            </w:r>
            <w:r>
              <w:rPr>
                <w:i w:val="0"/>
                <w:iCs/>
                <w:sz w:val="22"/>
                <w:szCs w:val="22"/>
              </w:rPr>
              <w:t>.</w:t>
            </w:r>
            <w:r w:rsidRPr="00201C8F">
              <w:rPr>
                <w:i w:val="0"/>
                <w:iCs/>
                <w:sz w:val="22"/>
                <w:szCs w:val="22"/>
              </w:rPr>
              <w:t>88</w:t>
            </w:r>
          </w:p>
        </w:tc>
        <w:tc>
          <w:tcPr>
            <w:tcW w:w="1186" w:type="dxa"/>
            <w:noWrap/>
          </w:tcPr>
          <w:p w14:paraId="5D36B552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</w:rPr>
              <w:t>2</w:t>
            </w:r>
            <w:r>
              <w:rPr>
                <w:i w:val="0"/>
                <w:iCs/>
                <w:sz w:val="22"/>
                <w:szCs w:val="22"/>
              </w:rPr>
              <w:t>.</w:t>
            </w:r>
            <w:r w:rsidRPr="00201C8F">
              <w:rPr>
                <w:i w:val="0"/>
                <w:iCs/>
                <w:sz w:val="22"/>
                <w:szCs w:val="22"/>
              </w:rPr>
              <w:t>76</w:t>
            </w:r>
          </w:p>
        </w:tc>
        <w:tc>
          <w:tcPr>
            <w:tcW w:w="828" w:type="dxa"/>
            <w:noWrap/>
          </w:tcPr>
          <w:p w14:paraId="16D6E322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</w:rPr>
              <w:t>4</w:t>
            </w:r>
            <w:r>
              <w:rPr>
                <w:i w:val="0"/>
                <w:iCs/>
                <w:sz w:val="22"/>
                <w:szCs w:val="22"/>
              </w:rPr>
              <w:t>.</w:t>
            </w:r>
            <w:r w:rsidRPr="00201C8F">
              <w:rPr>
                <w:i w:val="0"/>
                <w:iCs/>
                <w:sz w:val="22"/>
                <w:szCs w:val="22"/>
              </w:rPr>
              <w:t>48</w:t>
            </w:r>
          </w:p>
        </w:tc>
        <w:tc>
          <w:tcPr>
            <w:tcW w:w="1007" w:type="dxa"/>
            <w:noWrap/>
          </w:tcPr>
          <w:p w14:paraId="4CD448BF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</w:rPr>
              <w:t>2</w:t>
            </w:r>
            <w:r>
              <w:rPr>
                <w:i w:val="0"/>
                <w:iCs/>
                <w:sz w:val="22"/>
                <w:szCs w:val="22"/>
              </w:rPr>
              <w:t>.</w:t>
            </w:r>
            <w:r w:rsidRPr="00201C8F">
              <w:rPr>
                <w:i w:val="0"/>
                <w:iCs/>
                <w:sz w:val="22"/>
                <w:szCs w:val="22"/>
              </w:rPr>
              <w:t>73</w:t>
            </w:r>
          </w:p>
        </w:tc>
        <w:tc>
          <w:tcPr>
            <w:tcW w:w="1007" w:type="dxa"/>
            <w:noWrap/>
          </w:tcPr>
          <w:p w14:paraId="06F7A679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</w:rPr>
              <w:t>4</w:t>
            </w:r>
            <w:r>
              <w:rPr>
                <w:i w:val="0"/>
                <w:iCs/>
                <w:sz w:val="22"/>
                <w:szCs w:val="22"/>
              </w:rPr>
              <w:t>.</w:t>
            </w:r>
            <w:r w:rsidRPr="00201C8F">
              <w:rPr>
                <w:i w:val="0"/>
                <w:iCs/>
                <w:sz w:val="22"/>
                <w:szCs w:val="22"/>
              </w:rPr>
              <w:t>31</w:t>
            </w:r>
          </w:p>
        </w:tc>
        <w:tc>
          <w:tcPr>
            <w:tcW w:w="1007" w:type="dxa"/>
            <w:noWrap/>
          </w:tcPr>
          <w:p w14:paraId="65BA36B0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</w:rPr>
              <w:t>3</w:t>
            </w:r>
            <w:r>
              <w:rPr>
                <w:i w:val="0"/>
                <w:iCs/>
                <w:sz w:val="22"/>
                <w:szCs w:val="22"/>
              </w:rPr>
              <w:t>.</w:t>
            </w:r>
            <w:r w:rsidRPr="00201C8F">
              <w:rPr>
                <w:i w:val="0"/>
                <w:iCs/>
                <w:sz w:val="22"/>
                <w:szCs w:val="22"/>
              </w:rPr>
              <w:t>41</w:t>
            </w:r>
          </w:p>
        </w:tc>
        <w:tc>
          <w:tcPr>
            <w:tcW w:w="1007" w:type="dxa"/>
            <w:noWrap/>
          </w:tcPr>
          <w:p w14:paraId="33D0E9C3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</w:rPr>
              <w:t>4</w:t>
            </w:r>
            <w:r>
              <w:rPr>
                <w:i w:val="0"/>
                <w:iCs/>
                <w:sz w:val="22"/>
                <w:szCs w:val="22"/>
              </w:rPr>
              <w:t>.</w:t>
            </w:r>
            <w:r w:rsidRPr="00201C8F">
              <w:rPr>
                <w:i w:val="0"/>
                <w:iCs/>
                <w:sz w:val="22"/>
                <w:szCs w:val="22"/>
              </w:rPr>
              <w:t>74</w:t>
            </w:r>
          </w:p>
        </w:tc>
      </w:tr>
      <w:tr w:rsidR="00842902" w:rsidRPr="00201C8F" w14:paraId="1C1A62F1" w14:textId="77777777" w:rsidTr="00DE1AA6">
        <w:trPr>
          <w:trHeight w:val="288"/>
        </w:trPr>
        <w:tc>
          <w:tcPr>
            <w:tcW w:w="1007" w:type="dxa"/>
            <w:noWrap/>
          </w:tcPr>
          <w:p w14:paraId="769828E0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</w:rPr>
              <w:t>XINT</w:t>
            </w:r>
          </w:p>
        </w:tc>
        <w:tc>
          <w:tcPr>
            <w:tcW w:w="1007" w:type="dxa"/>
            <w:noWrap/>
          </w:tcPr>
          <w:p w14:paraId="46651B3A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</w:rPr>
              <w:t>0</w:t>
            </w:r>
            <w:r>
              <w:rPr>
                <w:i w:val="0"/>
                <w:iCs/>
                <w:sz w:val="22"/>
                <w:szCs w:val="22"/>
              </w:rPr>
              <w:t>.</w:t>
            </w:r>
            <w:r w:rsidRPr="00201C8F">
              <w:rPr>
                <w:i w:val="0"/>
                <w:iCs/>
                <w:sz w:val="22"/>
                <w:szCs w:val="22"/>
              </w:rPr>
              <w:t>55</w:t>
            </w:r>
          </w:p>
        </w:tc>
        <w:tc>
          <w:tcPr>
            <w:tcW w:w="1186" w:type="dxa"/>
            <w:noWrap/>
          </w:tcPr>
          <w:p w14:paraId="2FD251AB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</w:rPr>
              <w:t>0</w:t>
            </w:r>
            <w:r>
              <w:rPr>
                <w:i w:val="0"/>
                <w:iCs/>
                <w:sz w:val="22"/>
                <w:szCs w:val="22"/>
              </w:rPr>
              <w:t>.</w:t>
            </w:r>
            <w:r w:rsidRPr="00201C8F">
              <w:rPr>
                <w:i w:val="0"/>
                <w:iCs/>
                <w:sz w:val="22"/>
                <w:szCs w:val="22"/>
              </w:rPr>
              <w:t>84</w:t>
            </w:r>
          </w:p>
        </w:tc>
        <w:tc>
          <w:tcPr>
            <w:tcW w:w="828" w:type="dxa"/>
            <w:noWrap/>
          </w:tcPr>
          <w:p w14:paraId="3293DF8B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</w:rPr>
              <w:t>3</w:t>
            </w:r>
            <w:r>
              <w:rPr>
                <w:i w:val="0"/>
                <w:iCs/>
                <w:sz w:val="22"/>
                <w:szCs w:val="22"/>
              </w:rPr>
              <w:t>.</w:t>
            </w:r>
            <w:r w:rsidRPr="00201C8F">
              <w:rPr>
                <w:i w:val="0"/>
                <w:iCs/>
                <w:sz w:val="22"/>
                <w:szCs w:val="22"/>
              </w:rPr>
              <w:t>26</w:t>
            </w:r>
          </w:p>
        </w:tc>
        <w:tc>
          <w:tcPr>
            <w:tcW w:w="1007" w:type="dxa"/>
            <w:noWrap/>
          </w:tcPr>
          <w:p w14:paraId="6DF3A9D7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</w:rPr>
              <w:t>1</w:t>
            </w:r>
            <w:r>
              <w:rPr>
                <w:i w:val="0"/>
                <w:iCs/>
                <w:sz w:val="22"/>
                <w:szCs w:val="22"/>
              </w:rPr>
              <w:t>.</w:t>
            </w:r>
            <w:r w:rsidRPr="00201C8F">
              <w:rPr>
                <w:i w:val="0"/>
                <w:iCs/>
                <w:sz w:val="22"/>
                <w:szCs w:val="22"/>
              </w:rPr>
              <w:t>32</w:t>
            </w:r>
          </w:p>
        </w:tc>
        <w:tc>
          <w:tcPr>
            <w:tcW w:w="1007" w:type="dxa"/>
            <w:noWrap/>
          </w:tcPr>
          <w:p w14:paraId="37C78ED9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</w:rPr>
              <w:t>3</w:t>
            </w:r>
            <w:r>
              <w:rPr>
                <w:i w:val="0"/>
                <w:iCs/>
                <w:sz w:val="22"/>
                <w:szCs w:val="22"/>
              </w:rPr>
              <w:t>.</w:t>
            </w:r>
            <w:r w:rsidRPr="00201C8F">
              <w:rPr>
                <w:i w:val="0"/>
                <w:iCs/>
                <w:sz w:val="22"/>
                <w:szCs w:val="22"/>
              </w:rPr>
              <w:t>68</w:t>
            </w:r>
          </w:p>
        </w:tc>
        <w:tc>
          <w:tcPr>
            <w:tcW w:w="1007" w:type="dxa"/>
            <w:noWrap/>
          </w:tcPr>
          <w:p w14:paraId="7DBFEA7A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</w:rPr>
              <w:t>1</w:t>
            </w:r>
            <w:r>
              <w:rPr>
                <w:i w:val="0"/>
                <w:iCs/>
                <w:sz w:val="22"/>
                <w:szCs w:val="22"/>
              </w:rPr>
              <w:t>.</w:t>
            </w:r>
            <w:r w:rsidRPr="00201C8F">
              <w:rPr>
                <w:i w:val="0"/>
                <w:iCs/>
                <w:sz w:val="22"/>
                <w:szCs w:val="22"/>
              </w:rPr>
              <w:t>89</w:t>
            </w:r>
          </w:p>
        </w:tc>
        <w:tc>
          <w:tcPr>
            <w:tcW w:w="1007" w:type="dxa"/>
            <w:noWrap/>
          </w:tcPr>
          <w:p w14:paraId="46934DBF" w14:textId="77777777" w:rsidR="00842902" w:rsidRPr="00201C8F" w:rsidRDefault="00842902" w:rsidP="00DE1AA6">
            <w:pPr>
              <w:pStyle w:val="APA6TableTitle"/>
              <w:spacing w:line="240" w:lineRule="auto"/>
              <w:rPr>
                <w:i w:val="0"/>
                <w:iCs/>
                <w:sz w:val="22"/>
                <w:szCs w:val="22"/>
                <w:lang w:val="de-DE"/>
              </w:rPr>
            </w:pPr>
            <w:r w:rsidRPr="00201C8F">
              <w:rPr>
                <w:i w:val="0"/>
                <w:iCs/>
                <w:sz w:val="22"/>
                <w:szCs w:val="22"/>
              </w:rPr>
              <w:t>4</w:t>
            </w:r>
            <w:r>
              <w:rPr>
                <w:i w:val="0"/>
                <w:iCs/>
                <w:sz w:val="22"/>
                <w:szCs w:val="22"/>
              </w:rPr>
              <w:t>.</w:t>
            </w:r>
            <w:r w:rsidRPr="00201C8F">
              <w:rPr>
                <w:i w:val="0"/>
                <w:iCs/>
                <w:sz w:val="22"/>
                <w:szCs w:val="22"/>
              </w:rPr>
              <w:t>07</w:t>
            </w:r>
          </w:p>
        </w:tc>
      </w:tr>
    </w:tbl>
    <w:p w14:paraId="729A6BAA" w14:textId="77777777" w:rsidR="00842902" w:rsidRDefault="00842902" w:rsidP="00842902">
      <w:pPr>
        <w:pStyle w:val="APA6TableNotes"/>
        <w:keepNext/>
        <w:keepLines/>
        <w:spacing w:line="240" w:lineRule="auto"/>
        <w:ind w:right="1100"/>
        <w:jc w:val="both"/>
      </w:pPr>
      <w:r w:rsidRPr="00624320">
        <w:rPr>
          <w:i/>
        </w:rPr>
        <w:t>Note</w:t>
      </w:r>
      <w:r w:rsidRPr="00624320">
        <w:t xml:space="preserve">. </w:t>
      </w:r>
      <w:r>
        <w:t>A</w:t>
      </w:r>
      <w:r w:rsidRPr="006C7C10">
        <w:t xml:space="preserve"> full list of </w:t>
      </w:r>
      <w:proofErr w:type="gramStart"/>
      <w:r w:rsidRPr="006C7C10">
        <w:t>item</w:t>
      </w:r>
      <w:proofErr w:type="gramEnd"/>
      <w:r w:rsidRPr="006C7C10">
        <w:t xml:space="preserve"> abbreviations/ADOS keys is presented in Table S2</w:t>
      </w:r>
      <w:r>
        <w:t xml:space="preserve">. Social Affect Factor: Factor mean = 0.00, standardized factor variance = 0.26. </w:t>
      </w:r>
      <w:r w:rsidRPr="008C080B">
        <w:rPr>
          <w:sz w:val="22"/>
          <w:szCs w:val="22"/>
          <w:lang w:val="en-GB"/>
        </w:rPr>
        <w:t xml:space="preserve">Restricted repetitive </w:t>
      </w:r>
      <w:proofErr w:type="spellStart"/>
      <w:r w:rsidRPr="008C080B">
        <w:rPr>
          <w:sz w:val="22"/>
          <w:szCs w:val="22"/>
          <w:lang w:val="en-GB"/>
        </w:rPr>
        <w:t>Behavior</w:t>
      </w:r>
      <w:proofErr w:type="spellEnd"/>
      <w:r w:rsidRPr="008C080B">
        <w:rPr>
          <w:sz w:val="22"/>
          <w:szCs w:val="22"/>
          <w:lang w:val="en-GB"/>
        </w:rPr>
        <w:t xml:space="preserve"> Factor: </w:t>
      </w:r>
      <w:r>
        <w:t>Factor mean = 0.00, standardized factor variance = 0.84.</w:t>
      </w:r>
    </w:p>
    <w:p w14:paraId="292157D7" w14:textId="77777777" w:rsidR="00842902" w:rsidRPr="008C080B" w:rsidRDefault="00842902" w:rsidP="00842902">
      <w:pPr>
        <w:pStyle w:val="APA6TableNotes"/>
        <w:keepNext/>
        <w:keepLines/>
        <w:spacing w:line="240" w:lineRule="auto"/>
        <w:ind w:right="1100"/>
        <w:jc w:val="both"/>
        <w:rPr>
          <w:lang w:val="en-GB"/>
        </w:rPr>
      </w:pPr>
      <w:r w:rsidRPr="008C080B">
        <w:rPr>
          <w:lang w:val="en-GB"/>
        </w:rPr>
        <w:t xml:space="preserve">Item thresholds reported for each class for item values 1 and 2. </w:t>
      </w:r>
    </w:p>
    <w:p w14:paraId="17C227F4" w14:textId="1060D678" w:rsidR="00DE5223" w:rsidRPr="00CD5865" w:rsidRDefault="00DE522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D586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DE2D0A8" w14:textId="7C0ADDED" w:rsidR="00AB2CD3" w:rsidRPr="007B6D33" w:rsidRDefault="00AB2CD3" w:rsidP="00AB2CD3">
      <w:pPr>
        <w:keepNext/>
        <w:keepLines/>
        <w:spacing w:after="0" w:line="480" w:lineRule="auto"/>
        <w:rPr>
          <w:rFonts w:ascii="Times New Roman" w:eastAsia="Cambria" w:hAnsi="Times New Roman" w:cs="Times New Roman"/>
          <w:b/>
          <w:lang w:val="en-US" w:eastAsia="ja-JP"/>
        </w:rPr>
      </w:pPr>
      <w:r w:rsidRPr="007B6D33">
        <w:rPr>
          <w:rFonts w:ascii="Times New Roman" w:eastAsia="Cambria" w:hAnsi="Times New Roman" w:cs="Times New Roman"/>
          <w:b/>
          <w:lang w:val="en-US" w:eastAsia="ja-JP"/>
        </w:rPr>
        <w:lastRenderedPageBreak/>
        <w:t>Figure S</w:t>
      </w:r>
      <w:r w:rsidR="007F12A3" w:rsidRPr="007B6D33">
        <w:rPr>
          <w:rFonts w:ascii="Times New Roman" w:eastAsia="Cambria" w:hAnsi="Times New Roman" w:cs="Times New Roman"/>
          <w:b/>
          <w:lang w:val="en-US" w:eastAsia="ja-JP"/>
        </w:rPr>
        <w:t>1</w:t>
      </w:r>
    </w:p>
    <w:p w14:paraId="5E9A6688" w14:textId="77777777" w:rsidR="007B6D33" w:rsidRPr="007B6D33" w:rsidRDefault="007B6D33" w:rsidP="007B6D33">
      <w:pPr>
        <w:pStyle w:val="APA6TableTitle"/>
        <w:spacing w:line="240" w:lineRule="auto"/>
        <w:rPr>
          <w:sz w:val="22"/>
          <w:szCs w:val="22"/>
        </w:rPr>
      </w:pPr>
      <w:r w:rsidRPr="007B6D33">
        <w:rPr>
          <w:sz w:val="22"/>
          <w:szCs w:val="22"/>
        </w:rPr>
        <w:t>Q-Q-Plots</w:t>
      </w:r>
    </w:p>
    <w:p w14:paraId="3F3FC20A" w14:textId="2C63D35B" w:rsidR="007B6D33" w:rsidRPr="008C080B" w:rsidRDefault="008C080B" w:rsidP="002A1CB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625E8370" wp14:editId="4B1121E8">
            <wp:extent cx="4659050" cy="8136000"/>
            <wp:effectExtent l="0" t="0" r="8255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9050" cy="813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23CA1E" w14:textId="4C2A178F" w:rsidR="00AB2CD3" w:rsidRPr="007B6D33" w:rsidRDefault="007B6D33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B6D33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Note.</w:t>
      </w:r>
      <w:r w:rsidRPr="007B6D3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Q-Q-plot allows for comparison between the observed factor values</w:t>
      </w:r>
      <w:r w:rsidR="008C080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SA and RRB)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the expected normal distribution</w:t>
      </w:r>
      <w:r w:rsidR="008C080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theoretical quantiles)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A greater deviation of the dots from the diagonal indicated greater deviation of factor values from a normal distribution. </w:t>
      </w:r>
      <w:r w:rsidRPr="007B6D33">
        <w:rPr>
          <w:rFonts w:ascii="Times New Roman" w:hAnsi="Times New Roman" w:cs="Times New Roman"/>
          <w:bCs/>
          <w:sz w:val="24"/>
          <w:szCs w:val="24"/>
          <w:lang w:val="en-US"/>
        </w:rPr>
        <w:t>SA = Social Affect. RRB = Restricted repetitive Behavior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AB2CD3" w:rsidRPr="007B6D33"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</w:p>
    <w:p w14:paraId="255F2B9F" w14:textId="40106D1A" w:rsidR="00AB2CD3" w:rsidRPr="00AB2CD3" w:rsidRDefault="00AB2CD3" w:rsidP="00AB2CD3">
      <w:pPr>
        <w:keepNext/>
        <w:keepLines/>
        <w:spacing w:after="0" w:line="480" w:lineRule="auto"/>
        <w:rPr>
          <w:rFonts w:ascii="Times New Roman" w:eastAsia="Cambria" w:hAnsi="Times New Roman" w:cs="Times New Roman"/>
          <w:b/>
          <w:sz w:val="24"/>
          <w:szCs w:val="24"/>
          <w:lang w:val="en-US" w:eastAsia="ja-JP"/>
        </w:rPr>
      </w:pPr>
      <w:r>
        <w:rPr>
          <w:rFonts w:ascii="Times New Roman" w:eastAsia="Cambria" w:hAnsi="Times New Roman" w:cs="Times New Roman"/>
          <w:b/>
          <w:sz w:val="24"/>
          <w:szCs w:val="24"/>
          <w:lang w:val="en-US" w:eastAsia="ja-JP"/>
        </w:rPr>
        <w:lastRenderedPageBreak/>
        <w:t>Figure S2</w:t>
      </w:r>
    </w:p>
    <w:p w14:paraId="05FB2A75" w14:textId="08C28398" w:rsidR="00AB2CD3" w:rsidRDefault="00AB2CD3" w:rsidP="00AB2CD3">
      <w:pPr>
        <w:spacing w:line="480" w:lineRule="auto"/>
        <w:rPr>
          <w:lang w:val="en-US"/>
        </w:rPr>
      </w:pPr>
      <w:r w:rsidRPr="00AB2CD3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 xml:space="preserve">Item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P</w:t>
      </w:r>
      <w:r w:rsidRPr="00AB2CD3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 xml:space="preserve">rofiles of the </w:t>
      </w:r>
      <w:r w:rsidRPr="00AB2CD3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de-DE"/>
        </w:rPr>
        <w:t>3-class FMM</w:t>
      </w:r>
      <w:r w:rsidR="0040690F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de-DE"/>
        </w:rPr>
        <w:t xml:space="preserve">-Model </w:t>
      </w:r>
      <w:r w:rsidRPr="00AB2CD3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de-DE"/>
        </w:rPr>
        <w:t xml:space="preserve">of 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de-DE"/>
        </w:rPr>
        <w:t>M</w:t>
      </w:r>
      <w:r w:rsidRPr="00AB2CD3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de-DE"/>
        </w:rPr>
        <w:t>odule 2</w:t>
      </w:r>
    </w:p>
    <w:p w14:paraId="62E05145" w14:textId="70C7E38F" w:rsidR="00EF3BEF" w:rsidRDefault="00DE0F74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3D9AB6FD" wp14:editId="5B874DFE">
            <wp:extent cx="5773420" cy="363982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3420" cy="3639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A42953" w14:textId="4A14F4EC" w:rsidR="00FA008A" w:rsidRPr="00CF591A" w:rsidRDefault="00AB2CD3" w:rsidP="00AB2CD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. </w:t>
      </w:r>
      <w:r w:rsidR="00FA008A">
        <w:rPr>
          <w:rFonts w:ascii="Times New Roman" w:hAnsi="Times New Roman" w:cs="Times New Roman"/>
          <w:sz w:val="24"/>
          <w:szCs w:val="24"/>
          <w:lang w:val="en-US"/>
        </w:rPr>
        <w:t xml:space="preserve">Item endorsement probabilities for item values &gt; 0 are presented on the </w:t>
      </w:r>
      <w:r w:rsidR="00FA008A" w:rsidRPr="00CF591A">
        <w:rPr>
          <w:rFonts w:ascii="Times New Roman" w:hAnsi="Times New Roman" w:cs="Times New Roman"/>
          <w:sz w:val="24"/>
          <w:szCs w:val="24"/>
          <w:lang w:val="en-US"/>
        </w:rPr>
        <w:t>y-axis</w:t>
      </w:r>
      <w:r w:rsidR="00FA008A">
        <w:rPr>
          <w:rFonts w:ascii="Times New Roman" w:hAnsi="Times New Roman" w:cs="Times New Roman"/>
          <w:sz w:val="24"/>
          <w:szCs w:val="24"/>
          <w:lang w:val="en-US"/>
        </w:rPr>
        <w:t>. ADOS items are presented on the x-axis (</w:t>
      </w:r>
      <w:r w:rsidR="00FA008A" w:rsidRPr="006C7C10">
        <w:rPr>
          <w:rFonts w:ascii="Times New Roman" w:hAnsi="Times New Roman" w:cs="Times New Roman"/>
          <w:sz w:val="24"/>
          <w:szCs w:val="24"/>
          <w:lang w:val="en-US"/>
        </w:rPr>
        <w:t xml:space="preserve">a full list of </w:t>
      </w:r>
      <w:proofErr w:type="gramStart"/>
      <w:r w:rsidR="00FA008A" w:rsidRPr="006C7C10">
        <w:rPr>
          <w:rFonts w:ascii="Times New Roman" w:hAnsi="Times New Roman" w:cs="Times New Roman"/>
          <w:sz w:val="24"/>
          <w:szCs w:val="24"/>
          <w:lang w:val="en-US"/>
        </w:rPr>
        <w:t>item</w:t>
      </w:r>
      <w:proofErr w:type="gramEnd"/>
      <w:r w:rsidR="00FA008A" w:rsidRPr="006C7C10">
        <w:rPr>
          <w:rFonts w:ascii="Times New Roman" w:hAnsi="Times New Roman" w:cs="Times New Roman"/>
          <w:sz w:val="24"/>
          <w:szCs w:val="24"/>
          <w:lang w:val="en-US"/>
        </w:rPr>
        <w:t xml:space="preserve"> abbreviations/ADOS keys is presented in Table S2</w:t>
      </w:r>
      <w:r w:rsidR="00FA008A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2FEC2F45" w14:textId="77777777" w:rsidR="00FA008A" w:rsidRDefault="00FA008A">
      <w:pPr>
        <w:rPr>
          <w:lang w:val="en-US"/>
        </w:rPr>
      </w:pPr>
      <w:r>
        <w:rPr>
          <w:lang w:val="en-US"/>
        </w:rPr>
        <w:br w:type="page"/>
      </w:r>
    </w:p>
    <w:p w14:paraId="1103E842" w14:textId="4D637A31" w:rsidR="00AB2CD3" w:rsidRPr="00AB2CD3" w:rsidRDefault="00AB2CD3" w:rsidP="00AB2CD3">
      <w:pPr>
        <w:keepNext/>
        <w:keepLines/>
        <w:spacing w:after="0" w:line="480" w:lineRule="auto"/>
        <w:rPr>
          <w:rFonts w:ascii="Times New Roman" w:eastAsia="Cambria" w:hAnsi="Times New Roman" w:cs="Times New Roman"/>
          <w:b/>
          <w:sz w:val="24"/>
          <w:szCs w:val="24"/>
          <w:lang w:val="en-US" w:eastAsia="ja-JP"/>
        </w:rPr>
      </w:pPr>
      <w:r>
        <w:rPr>
          <w:rFonts w:ascii="Times New Roman" w:eastAsia="Cambria" w:hAnsi="Times New Roman" w:cs="Times New Roman"/>
          <w:b/>
          <w:sz w:val="24"/>
          <w:szCs w:val="24"/>
          <w:lang w:val="en-US" w:eastAsia="ja-JP"/>
        </w:rPr>
        <w:lastRenderedPageBreak/>
        <w:t>Figure S3</w:t>
      </w:r>
    </w:p>
    <w:p w14:paraId="32A1BB3B" w14:textId="53C58722" w:rsidR="00AB2CD3" w:rsidRPr="00DE0F74" w:rsidRDefault="00AB2CD3" w:rsidP="00AB2CD3">
      <w:pPr>
        <w:spacing w:line="480" w:lineRule="auto"/>
        <w:rPr>
          <w:lang w:val="en-US"/>
        </w:rPr>
      </w:pPr>
      <w:r w:rsidRPr="00AB2CD3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 xml:space="preserve">Item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P</w:t>
      </w:r>
      <w:r w:rsidRPr="00AB2CD3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 xml:space="preserve">rofiles of the 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de-DE"/>
        </w:rPr>
        <w:t>2</w:t>
      </w:r>
      <w:r w:rsidRPr="00AB2CD3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de-DE"/>
        </w:rPr>
        <w:t xml:space="preserve">-class FMM-3 of 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de-DE"/>
        </w:rPr>
        <w:t>M</w:t>
      </w:r>
      <w:r w:rsidRPr="00AB2CD3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de-DE"/>
        </w:rPr>
        <w:t xml:space="preserve">odule 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de-DE"/>
        </w:rPr>
        <w:t>3</w:t>
      </w:r>
      <w:r w:rsidR="00DE0F74">
        <w:rPr>
          <w:noProof/>
          <w:lang w:eastAsia="de-DE"/>
        </w:rPr>
        <w:drawing>
          <wp:inline distT="0" distB="0" distL="0" distR="0" wp14:anchorId="5B300E1F" wp14:editId="4A62E155">
            <wp:extent cx="5773420" cy="3633470"/>
            <wp:effectExtent l="0" t="0" r="0" b="508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3420" cy="3633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tem endorsement probabilities for item values &gt; 0 are presented on the </w:t>
      </w:r>
      <w:r w:rsidRPr="00CF591A">
        <w:rPr>
          <w:rFonts w:ascii="Times New Roman" w:hAnsi="Times New Roman" w:cs="Times New Roman"/>
          <w:sz w:val="24"/>
          <w:szCs w:val="24"/>
          <w:lang w:val="en-US"/>
        </w:rPr>
        <w:t>y-axis</w:t>
      </w:r>
      <w:r>
        <w:rPr>
          <w:rFonts w:ascii="Times New Roman" w:hAnsi="Times New Roman" w:cs="Times New Roman"/>
          <w:sz w:val="24"/>
          <w:szCs w:val="24"/>
          <w:lang w:val="en-US"/>
        </w:rPr>
        <w:t>. ADOS items are presented on the x-axis (</w:t>
      </w:r>
      <w:r w:rsidRPr="006C7C10">
        <w:rPr>
          <w:rFonts w:ascii="Times New Roman" w:hAnsi="Times New Roman" w:cs="Times New Roman"/>
          <w:sz w:val="24"/>
          <w:szCs w:val="24"/>
          <w:lang w:val="en-US"/>
        </w:rPr>
        <w:t xml:space="preserve">a full list of </w:t>
      </w:r>
      <w:proofErr w:type="gramStart"/>
      <w:r w:rsidRPr="006C7C10">
        <w:rPr>
          <w:rFonts w:ascii="Times New Roman" w:hAnsi="Times New Roman" w:cs="Times New Roman"/>
          <w:sz w:val="24"/>
          <w:szCs w:val="24"/>
          <w:lang w:val="en-US"/>
        </w:rPr>
        <w:t>item</w:t>
      </w:r>
      <w:proofErr w:type="gramEnd"/>
      <w:r w:rsidRPr="006C7C10">
        <w:rPr>
          <w:rFonts w:ascii="Times New Roman" w:hAnsi="Times New Roman" w:cs="Times New Roman"/>
          <w:sz w:val="24"/>
          <w:szCs w:val="24"/>
          <w:lang w:val="en-US"/>
        </w:rPr>
        <w:t xml:space="preserve"> abbreviations/ADOS keys is presented in Table S2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6F39E27E" w14:textId="77777777" w:rsidR="00FA008A" w:rsidRDefault="00FA008A">
      <w:pPr>
        <w:rPr>
          <w:lang w:val="en-US"/>
        </w:rPr>
      </w:pPr>
      <w:r>
        <w:rPr>
          <w:lang w:val="en-US"/>
        </w:rPr>
        <w:br w:type="page"/>
      </w:r>
    </w:p>
    <w:p w14:paraId="75B08401" w14:textId="22FBEA86" w:rsidR="00AB2CD3" w:rsidRPr="00AB2CD3" w:rsidRDefault="00AB2CD3" w:rsidP="00AB2CD3">
      <w:pPr>
        <w:keepNext/>
        <w:keepLines/>
        <w:spacing w:after="0" w:line="480" w:lineRule="auto"/>
        <w:rPr>
          <w:rFonts w:ascii="Times New Roman" w:eastAsia="Cambria" w:hAnsi="Times New Roman" w:cs="Times New Roman"/>
          <w:b/>
          <w:sz w:val="24"/>
          <w:szCs w:val="24"/>
          <w:lang w:val="en-US" w:eastAsia="ja-JP"/>
        </w:rPr>
      </w:pPr>
      <w:r>
        <w:rPr>
          <w:rFonts w:ascii="Times New Roman" w:eastAsia="Cambria" w:hAnsi="Times New Roman" w:cs="Times New Roman"/>
          <w:b/>
          <w:sz w:val="24"/>
          <w:szCs w:val="24"/>
          <w:lang w:val="en-US" w:eastAsia="ja-JP"/>
        </w:rPr>
        <w:lastRenderedPageBreak/>
        <w:t>Figure S4</w:t>
      </w:r>
    </w:p>
    <w:p w14:paraId="0FC5127A" w14:textId="41411057" w:rsidR="00AB2CD3" w:rsidRDefault="00AB2CD3" w:rsidP="00AB2CD3">
      <w:pPr>
        <w:spacing w:line="480" w:lineRule="auto"/>
        <w:rPr>
          <w:lang w:val="en-US"/>
        </w:rPr>
      </w:pPr>
      <w:r w:rsidRPr="00AB2CD3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 xml:space="preserve">Item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P</w:t>
      </w:r>
      <w:r w:rsidRPr="00AB2CD3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 xml:space="preserve">rofiles of the 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de-DE"/>
        </w:rPr>
        <w:t>2</w:t>
      </w:r>
      <w:r w:rsidRPr="00AB2CD3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de-DE"/>
        </w:rPr>
        <w:t>-class FMM</w:t>
      </w:r>
      <w:r w:rsidR="00163971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de-DE"/>
        </w:rPr>
        <w:t>-Model</w:t>
      </w:r>
      <w:r w:rsidRPr="00AB2CD3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de-DE"/>
        </w:rPr>
        <w:t xml:space="preserve"> of 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de-DE"/>
        </w:rPr>
        <w:t>M</w:t>
      </w:r>
      <w:r w:rsidRPr="00AB2CD3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de-DE"/>
        </w:rPr>
        <w:t xml:space="preserve">odule 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de-DE"/>
        </w:rPr>
        <w:t>4</w:t>
      </w:r>
    </w:p>
    <w:p w14:paraId="240E5125" w14:textId="77777777" w:rsidR="000E3793" w:rsidRPr="000E3793" w:rsidRDefault="000E3793">
      <w:pPr>
        <w:rPr>
          <w:noProof/>
          <w:lang w:val="en-US" w:eastAsia="de-DE"/>
        </w:rPr>
      </w:pPr>
    </w:p>
    <w:p w14:paraId="4C3EBDD3" w14:textId="3CA4C115" w:rsidR="00F977E3" w:rsidRDefault="000E3793">
      <w:pPr>
        <w:rPr>
          <w:lang w:val="en-US"/>
        </w:rPr>
      </w:pPr>
      <w:r>
        <w:rPr>
          <w:noProof/>
          <w:sz w:val="20"/>
          <w:szCs w:val="20"/>
        </w:rPr>
        <w:drawing>
          <wp:inline distT="0" distB="0" distL="0" distR="0" wp14:anchorId="78ED96FF" wp14:editId="4BE21DF9">
            <wp:extent cx="5759450" cy="3636714"/>
            <wp:effectExtent l="0" t="0" r="0" b="190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6367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A2A2A2" w14:textId="0C814230" w:rsidR="00AB2CD3" w:rsidRPr="00CF591A" w:rsidRDefault="00AB2CD3" w:rsidP="00AB2CD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tem endorsement probabilities for item values &gt; 0 are presented on the </w:t>
      </w:r>
      <w:r w:rsidRPr="00CF591A">
        <w:rPr>
          <w:rFonts w:ascii="Times New Roman" w:hAnsi="Times New Roman" w:cs="Times New Roman"/>
          <w:sz w:val="24"/>
          <w:szCs w:val="24"/>
          <w:lang w:val="en-US"/>
        </w:rPr>
        <w:t>y-axis</w:t>
      </w:r>
      <w:r>
        <w:rPr>
          <w:rFonts w:ascii="Times New Roman" w:hAnsi="Times New Roman" w:cs="Times New Roman"/>
          <w:sz w:val="24"/>
          <w:szCs w:val="24"/>
          <w:lang w:val="en-US"/>
        </w:rPr>
        <w:t>. ADOS items are presented on the x-axis (</w:t>
      </w:r>
      <w:r w:rsidRPr="006C7C10">
        <w:rPr>
          <w:rFonts w:ascii="Times New Roman" w:hAnsi="Times New Roman" w:cs="Times New Roman"/>
          <w:sz w:val="24"/>
          <w:szCs w:val="24"/>
          <w:lang w:val="en-US"/>
        </w:rPr>
        <w:t xml:space="preserve">a full list of </w:t>
      </w:r>
      <w:proofErr w:type="gramStart"/>
      <w:r w:rsidRPr="006C7C10">
        <w:rPr>
          <w:rFonts w:ascii="Times New Roman" w:hAnsi="Times New Roman" w:cs="Times New Roman"/>
          <w:sz w:val="24"/>
          <w:szCs w:val="24"/>
          <w:lang w:val="en-US"/>
        </w:rPr>
        <w:t>item</w:t>
      </w:r>
      <w:proofErr w:type="gramEnd"/>
      <w:r w:rsidRPr="006C7C10">
        <w:rPr>
          <w:rFonts w:ascii="Times New Roman" w:hAnsi="Times New Roman" w:cs="Times New Roman"/>
          <w:sz w:val="24"/>
          <w:szCs w:val="24"/>
          <w:lang w:val="en-US"/>
        </w:rPr>
        <w:t xml:space="preserve"> abbreviations/ADOS keys is presented in Table S2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1E053739" w14:textId="72EC4EDE" w:rsidR="00F977E3" w:rsidRPr="00F977E3" w:rsidRDefault="00F977E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F977E3" w:rsidRPr="00F977E3" w:rsidSect="00586E82">
      <w:pgSz w:w="11906" w:h="16838"/>
      <w:pgMar w:top="851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2CF6"/>
    <w:rsid w:val="0000122E"/>
    <w:rsid w:val="00001F81"/>
    <w:rsid w:val="00017794"/>
    <w:rsid w:val="00044DCF"/>
    <w:rsid w:val="00061052"/>
    <w:rsid w:val="000E3793"/>
    <w:rsid w:val="000E5215"/>
    <w:rsid w:val="00151F1E"/>
    <w:rsid w:val="00163971"/>
    <w:rsid w:val="001D5B80"/>
    <w:rsid w:val="002A1CB4"/>
    <w:rsid w:val="00317E9F"/>
    <w:rsid w:val="00352CF6"/>
    <w:rsid w:val="00395034"/>
    <w:rsid w:val="0040690F"/>
    <w:rsid w:val="00436007"/>
    <w:rsid w:val="00586E82"/>
    <w:rsid w:val="00587AF6"/>
    <w:rsid w:val="005B69FE"/>
    <w:rsid w:val="005C54C1"/>
    <w:rsid w:val="00653C11"/>
    <w:rsid w:val="00654F85"/>
    <w:rsid w:val="00707D85"/>
    <w:rsid w:val="0075151A"/>
    <w:rsid w:val="007763FD"/>
    <w:rsid w:val="007B6D33"/>
    <w:rsid w:val="007C6699"/>
    <w:rsid w:val="007D315A"/>
    <w:rsid w:val="007F12A3"/>
    <w:rsid w:val="00842902"/>
    <w:rsid w:val="008C080B"/>
    <w:rsid w:val="00906F4C"/>
    <w:rsid w:val="00931313"/>
    <w:rsid w:val="00940C92"/>
    <w:rsid w:val="009C3EAE"/>
    <w:rsid w:val="009E1B48"/>
    <w:rsid w:val="00A42F99"/>
    <w:rsid w:val="00A5658F"/>
    <w:rsid w:val="00AB2CD3"/>
    <w:rsid w:val="00B141DB"/>
    <w:rsid w:val="00B54BA1"/>
    <w:rsid w:val="00BF00C1"/>
    <w:rsid w:val="00C06099"/>
    <w:rsid w:val="00C70A3C"/>
    <w:rsid w:val="00C96C87"/>
    <w:rsid w:val="00CD183F"/>
    <w:rsid w:val="00CD2102"/>
    <w:rsid w:val="00CD5865"/>
    <w:rsid w:val="00D37233"/>
    <w:rsid w:val="00D572CF"/>
    <w:rsid w:val="00D874B2"/>
    <w:rsid w:val="00DC2C42"/>
    <w:rsid w:val="00DE0F74"/>
    <w:rsid w:val="00DE5223"/>
    <w:rsid w:val="00DF36D6"/>
    <w:rsid w:val="00E00366"/>
    <w:rsid w:val="00E04BE3"/>
    <w:rsid w:val="00EF3BEF"/>
    <w:rsid w:val="00F977E3"/>
    <w:rsid w:val="00FA0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30CAB821"/>
  <w15:chartTrackingRefBased/>
  <w15:docId w15:val="{FEFB2E88-D267-4B45-85B4-61169496B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352CF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52CF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52CF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52CF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52CF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2C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2CF6"/>
    <w:rPr>
      <w:rFonts w:ascii="Segoe UI" w:hAnsi="Segoe UI" w:cs="Segoe UI"/>
      <w:sz w:val="18"/>
      <w:szCs w:val="18"/>
    </w:rPr>
  </w:style>
  <w:style w:type="paragraph" w:customStyle="1" w:styleId="APA6TableNumber">
    <w:name w:val="APA6_Table_Number"/>
    <w:next w:val="Standard"/>
    <w:autoRedefine/>
    <w:qFormat/>
    <w:rsid w:val="00F977E3"/>
    <w:pPr>
      <w:keepNext/>
      <w:keepLines/>
      <w:spacing w:after="0" w:line="480" w:lineRule="auto"/>
    </w:pPr>
    <w:rPr>
      <w:rFonts w:ascii="Times New Roman" w:eastAsia="Cambria" w:hAnsi="Times New Roman" w:cs="Times New Roman"/>
      <w:sz w:val="24"/>
      <w:szCs w:val="24"/>
      <w:lang w:val="en-US" w:eastAsia="ja-JP"/>
    </w:rPr>
  </w:style>
  <w:style w:type="paragraph" w:customStyle="1" w:styleId="APA6TableColumn1">
    <w:name w:val="APA6_Table_Column 1"/>
    <w:autoRedefine/>
    <w:qFormat/>
    <w:rsid w:val="00B141DB"/>
    <w:pPr>
      <w:keepNext/>
      <w:spacing w:after="0" w:line="240" w:lineRule="auto"/>
    </w:pPr>
    <w:rPr>
      <w:rFonts w:ascii="Times New Roman" w:eastAsia="Cambria" w:hAnsi="Times New Roman" w:cs="Times New Roman"/>
      <w:bCs/>
      <w:iCs/>
      <w:sz w:val="24"/>
      <w:szCs w:val="24"/>
      <w:lang w:val="en-US" w:eastAsia="ja-JP"/>
    </w:rPr>
  </w:style>
  <w:style w:type="paragraph" w:customStyle="1" w:styleId="APA6TableCells">
    <w:name w:val="APA6_Table_Cells"/>
    <w:autoRedefine/>
    <w:qFormat/>
    <w:rsid w:val="00F977E3"/>
    <w:pPr>
      <w:tabs>
        <w:tab w:val="decimal" w:pos="170"/>
      </w:tabs>
      <w:spacing w:before="120" w:after="120" w:line="240" w:lineRule="auto"/>
    </w:pPr>
    <w:rPr>
      <w:rFonts w:ascii="Times New Roman" w:eastAsia="Cambria" w:hAnsi="Times New Roman" w:cs="Times New Roman"/>
      <w:sz w:val="24"/>
      <w:szCs w:val="24"/>
      <w:lang w:eastAsia="ja-JP"/>
    </w:rPr>
  </w:style>
  <w:style w:type="table" w:styleId="Tabellenraster">
    <w:name w:val="Table Grid"/>
    <w:basedOn w:val="NormaleTabelle"/>
    <w:uiPriority w:val="39"/>
    <w:unhideWhenUsed/>
    <w:rsid w:val="00F977E3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A6TableTitle">
    <w:name w:val="APA6_TableTitle"/>
    <w:qFormat/>
    <w:rsid w:val="00F977E3"/>
    <w:pPr>
      <w:spacing w:after="0" w:line="480" w:lineRule="auto"/>
    </w:pPr>
    <w:rPr>
      <w:rFonts w:ascii="Times New Roman" w:eastAsia="Times New Roman" w:hAnsi="Times New Roman" w:cs="Times New Roman"/>
      <w:i/>
      <w:sz w:val="24"/>
      <w:szCs w:val="24"/>
      <w:lang w:val="en-US" w:eastAsia="de-DE"/>
    </w:rPr>
  </w:style>
  <w:style w:type="paragraph" w:customStyle="1" w:styleId="APA6TableNotes">
    <w:name w:val="APA6_Table_Notes"/>
    <w:rsid w:val="00F977E3"/>
    <w:pPr>
      <w:spacing w:before="120" w:after="0" w:line="48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label">
    <w:name w:val="label"/>
    <w:basedOn w:val="Absatz-Standardschriftart"/>
    <w:rsid w:val="00F977E3"/>
  </w:style>
  <w:style w:type="paragraph" w:styleId="Beschriftung">
    <w:name w:val="caption"/>
    <w:basedOn w:val="Standard"/>
    <w:next w:val="Standard"/>
    <w:uiPriority w:val="35"/>
    <w:unhideWhenUsed/>
    <w:qFormat/>
    <w:rsid w:val="00DE522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de-DE"/>
    </w:rPr>
  </w:style>
  <w:style w:type="paragraph" w:styleId="berarbeitung">
    <w:name w:val="Revision"/>
    <w:hidden/>
    <w:uiPriority w:val="99"/>
    <w:semiHidden/>
    <w:rsid w:val="00DE0F7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3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5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043</Words>
  <Characters>6576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p-Becker, Ingeborg</dc:creator>
  <cp:keywords/>
  <dc:description/>
  <cp:lastModifiedBy>Sarah Wittkopf</cp:lastModifiedBy>
  <cp:revision>2</cp:revision>
  <dcterms:created xsi:type="dcterms:W3CDTF">2022-07-28T08:50:00Z</dcterms:created>
  <dcterms:modified xsi:type="dcterms:W3CDTF">2022-07-28T08:50:00Z</dcterms:modified>
</cp:coreProperties>
</file>